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F5731B" w14:textId="77777777" w:rsidR="008E5DAB" w:rsidRPr="00A7029C" w:rsidRDefault="008E5DAB" w:rsidP="008E5DAB">
      <w:pPr>
        <w:spacing w:after="0" w:line="480" w:lineRule="auto"/>
        <w:contextualSpacing/>
        <w:jc w:val="center"/>
        <w:rPr>
          <w:rFonts w:ascii="Times New Roman" w:hAnsi="Times New Roman" w:cs="Times New Roman"/>
          <w:b/>
          <w:sz w:val="24"/>
          <w:szCs w:val="24"/>
        </w:rPr>
      </w:pPr>
      <w:r w:rsidRPr="00A7029C">
        <w:rPr>
          <w:rFonts w:ascii="Times New Roman" w:hAnsi="Times New Roman" w:cs="Times New Roman"/>
          <w:b/>
          <w:sz w:val="24"/>
          <w:szCs w:val="24"/>
        </w:rPr>
        <w:t>Supplemental Materials for Testing Models of Reciprocal Relations between Social Influence and Integration in STEM across the College Years</w:t>
      </w:r>
    </w:p>
    <w:p w14:paraId="614D85E8" w14:textId="77777777" w:rsidR="008E5DAB" w:rsidRPr="00F92B2A" w:rsidRDefault="008E5DAB" w:rsidP="008E5DAB">
      <w:pPr>
        <w:spacing w:after="0" w:line="480" w:lineRule="auto"/>
        <w:contextualSpacing/>
        <w:rPr>
          <w:rFonts w:ascii="Times New Roman" w:hAnsi="Times New Roman" w:cs="Times New Roman"/>
          <w:sz w:val="24"/>
          <w:szCs w:val="24"/>
        </w:rPr>
      </w:pPr>
    </w:p>
    <w:p w14:paraId="761710D6" w14:textId="77777777" w:rsidR="008E5DAB" w:rsidRDefault="008E5DAB" w:rsidP="008E5DAB">
      <w:pPr>
        <w:spacing w:after="0" w:line="480" w:lineRule="auto"/>
        <w:ind w:firstLine="720"/>
        <w:contextualSpacing/>
        <w:rPr>
          <w:rFonts w:ascii="Times New Roman" w:hAnsi="Times New Roman" w:cs="Times New Roman"/>
          <w:sz w:val="24"/>
          <w:szCs w:val="24"/>
        </w:rPr>
      </w:pPr>
      <w:r w:rsidRPr="00F92B2A">
        <w:rPr>
          <w:rFonts w:ascii="Times New Roman" w:hAnsi="Times New Roman" w:cs="Times New Roman"/>
          <w:sz w:val="24"/>
          <w:szCs w:val="24"/>
        </w:rPr>
        <w:t xml:space="preserve">The purpose of these supplemental materials is to provide additional background details that support the substantive analyses presented in the main narrative of this article. </w:t>
      </w:r>
      <w:r>
        <w:rPr>
          <w:rFonts w:ascii="Times New Roman" w:hAnsi="Times New Roman" w:cs="Times New Roman"/>
          <w:sz w:val="24"/>
          <w:szCs w:val="24"/>
        </w:rPr>
        <w:t xml:space="preserve">First we provide a comprehensive review of the logic and methodology for testing longitudinal and reciprocal mediation. Second, we provide additional details on the results. That is, </w:t>
      </w:r>
      <w:r w:rsidRPr="00F92B2A">
        <w:rPr>
          <w:rFonts w:ascii="Times New Roman" w:hAnsi="Times New Roman" w:cs="Times New Roman"/>
          <w:sz w:val="24"/>
          <w:szCs w:val="24"/>
        </w:rPr>
        <w:t xml:space="preserve">we report on the results of </w:t>
      </w:r>
    </w:p>
    <w:p w14:paraId="6DEDCFBC" w14:textId="56363D9E" w:rsidR="008E5DAB" w:rsidRPr="00763A02" w:rsidRDefault="008E5DAB" w:rsidP="008E5DAB">
      <w:pPr>
        <w:pStyle w:val="ListParagraph"/>
        <w:numPr>
          <w:ilvl w:val="0"/>
          <w:numId w:val="20"/>
        </w:numPr>
        <w:spacing w:after="0" w:line="480" w:lineRule="auto"/>
        <w:rPr>
          <w:rFonts w:ascii="Times New Roman" w:hAnsi="Times New Roman" w:cs="Times New Roman"/>
          <w:sz w:val="24"/>
          <w:szCs w:val="24"/>
        </w:rPr>
      </w:pPr>
      <w:r w:rsidRPr="00082F42">
        <w:rPr>
          <w:rFonts w:ascii="Times New Roman" w:hAnsi="Times New Roman" w:cs="Times New Roman"/>
          <w:sz w:val="24"/>
          <w:szCs w:val="24"/>
        </w:rPr>
        <w:t xml:space="preserve">the full correlation matrix including all observed scale-scored variables at </w:t>
      </w:r>
      <w:proofErr w:type="spellStart"/>
      <w:r w:rsidRPr="00082F42">
        <w:rPr>
          <w:rFonts w:ascii="Times New Roman" w:hAnsi="Times New Roman" w:cs="Times New Roman"/>
          <w:sz w:val="24"/>
          <w:szCs w:val="24"/>
        </w:rPr>
        <w:t>all time</w:t>
      </w:r>
      <w:proofErr w:type="spellEnd"/>
      <w:r w:rsidRPr="00082F42">
        <w:rPr>
          <w:rFonts w:ascii="Times New Roman" w:hAnsi="Times New Roman" w:cs="Times New Roman"/>
          <w:sz w:val="24"/>
          <w:szCs w:val="24"/>
        </w:rPr>
        <w:t xml:space="preserve"> points, as well as reliability</w:t>
      </w:r>
      <w:r>
        <w:rPr>
          <w:rFonts w:ascii="Times New Roman" w:hAnsi="Times New Roman" w:cs="Times New Roman"/>
          <w:sz w:val="24"/>
          <w:szCs w:val="24"/>
        </w:rPr>
        <w:t xml:space="preserve"> estimate</w:t>
      </w:r>
      <w:r w:rsidR="00B976B3">
        <w:rPr>
          <w:rFonts w:ascii="Times New Roman" w:hAnsi="Times New Roman" w:cs="Times New Roman"/>
          <w:sz w:val="24"/>
          <w:szCs w:val="24"/>
        </w:rPr>
        <w:t>s (S1 Table</w:t>
      </w:r>
      <w:r w:rsidRPr="00082F42">
        <w:rPr>
          <w:rFonts w:ascii="Times New Roman" w:hAnsi="Times New Roman" w:cs="Times New Roman"/>
          <w:sz w:val="24"/>
          <w:szCs w:val="24"/>
        </w:rPr>
        <w:t xml:space="preserve">), </w:t>
      </w:r>
    </w:p>
    <w:p w14:paraId="57475203" w14:textId="5871237F" w:rsidR="008E5DAB" w:rsidRPr="00082F42" w:rsidRDefault="008E5DAB" w:rsidP="008E5DAB">
      <w:pPr>
        <w:pStyle w:val="ListParagraph"/>
        <w:numPr>
          <w:ilvl w:val="0"/>
          <w:numId w:val="20"/>
        </w:numPr>
        <w:spacing w:after="0" w:line="480" w:lineRule="auto"/>
        <w:rPr>
          <w:rFonts w:ascii="Times New Roman" w:hAnsi="Times New Roman" w:cs="Times New Roman"/>
          <w:sz w:val="24"/>
          <w:szCs w:val="24"/>
        </w:rPr>
      </w:pPr>
      <w:r w:rsidRPr="00082F42">
        <w:rPr>
          <w:rFonts w:ascii="Times New Roman" w:hAnsi="Times New Roman" w:cs="Times New Roman"/>
          <w:sz w:val="24"/>
          <w:szCs w:val="24"/>
        </w:rPr>
        <w:t>the longitudinal confirmatory factor analyses (CFAs) of each construct to test measurement invariance over time – performed separately for me</w:t>
      </w:r>
      <w:r w:rsidR="00B976B3">
        <w:rPr>
          <w:rFonts w:ascii="Times New Roman" w:hAnsi="Times New Roman" w:cs="Times New Roman"/>
          <w:sz w:val="24"/>
          <w:szCs w:val="24"/>
        </w:rPr>
        <w:t xml:space="preserve">n and women </w:t>
      </w:r>
      <w:r w:rsidR="00B976B3">
        <w:rPr>
          <w:rFonts w:ascii="Times New Roman" w:hAnsi="Times New Roman" w:cs="Times New Roman"/>
          <w:sz w:val="24"/>
          <w:szCs w:val="24"/>
        </w:rPr>
        <w:br/>
        <w:t>(S2 Table</w:t>
      </w:r>
      <w:r w:rsidRPr="00082F42">
        <w:rPr>
          <w:rFonts w:ascii="Times New Roman" w:hAnsi="Times New Roman" w:cs="Times New Roman"/>
          <w:sz w:val="24"/>
          <w:szCs w:val="24"/>
        </w:rPr>
        <w:t xml:space="preserve">), </w:t>
      </w:r>
    </w:p>
    <w:p w14:paraId="66221A86" w14:textId="173A206C" w:rsidR="008E5DAB" w:rsidRDefault="008E5DAB" w:rsidP="008E5DAB">
      <w:pPr>
        <w:pStyle w:val="ListParagraph"/>
        <w:numPr>
          <w:ilvl w:val="0"/>
          <w:numId w:val="20"/>
        </w:numPr>
        <w:spacing w:after="0" w:line="480" w:lineRule="auto"/>
        <w:rPr>
          <w:rFonts w:ascii="Times New Roman" w:hAnsi="Times New Roman" w:cs="Times New Roman"/>
          <w:sz w:val="24"/>
          <w:szCs w:val="24"/>
        </w:rPr>
      </w:pPr>
      <w:r w:rsidRPr="00082F42">
        <w:rPr>
          <w:rFonts w:ascii="Times New Roman" w:hAnsi="Times New Roman" w:cs="Times New Roman"/>
          <w:sz w:val="24"/>
          <w:szCs w:val="24"/>
        </w:rPr>
        <w:t>the multiple group (i.e., men, women) CFAs for all constructs at each time point to test cross-group measurement</w:t>
      </w:r>
      <w:r w:rsidR="00B976B3">
        <w:rPr>
          <w:rFonts w:ascii="Times New Roman" w:hAnsi="Times New Roman" w:cs="Times New Roman"/>
          <w:sz w:val="24"/>
          <w:szCs w:val="24"/>
        </w:rPr>
        <w:t xml:space="preserve"> invariance (S2 Table</w:t>
      </w:r>
      <w:r w:rsidRPr="00082F42">
        <w:rPr>
          <w:rFonts w:ascii="Times New Roman" w:hAnsi="Times New Roman" w:cs="Times New Roman"/>
          <w:sz w:val="24"/>
          <w:szCs w:val="24"/>
        </w:rPr>
        <w:t xml:space="preserve">), </w:t>
      </w:r>
    </w:p>
    <w:p w14:paraId="456073ED" w14:textId="186A1948" w:rsidR="008E5DAB" w:rsidRDefault="008E5DAB" w:rsidP="008E5DAB">
      <w:pPr>
        <w:pStyle w:val="ListParagraph"/>
        <w:numPr>
          <w:ilvl w:val="0"/>
          <w:numId w:val="20"/>
        </w:numPr>
        <w:spacing w:after="0" w:line="480" w:lineRule="auto"/>
        <w:rPr>
          <w:rFonts w:ascii="Times New Roman" w:hAnsi="Times New Roman" w:cs="Times New Roman"/>
          <w:sz w:val="24"/>
          <w:szCs w:val="24"/>
        </w:rPr>
      </w:pPr>
      <w:r w:rsidRPr="00082F42">
        <w:rPr>
          <w:rFonts w:ascii="Times New Roman" w:hAnsi="Times New Roman" w:cs="Times New Roman"/>
          <w:sz w:val="24"/>
          <w:szCs w:val="24"/>
        </w:rPr>
        <w:t>the invariance of the correlations among constructs across groups</w:t>
      </w:r>
      <w:r w:rsidR="00B976B3">
        <w:rPr>
          <w:rFonts w:ascii="Times New Roman" w:hAnsi="Times New Roman" w:cs="Times New Roman"/>
          <w:sz w:val="24"/>
          <w:szCs w:val="24"/>
        </w:rPr>
        <w:t xml:space="preserve"> (S2 Table)</w:t>
      </w:r>
      <w:r w:rsidRPr="00082F42">
        <w:rPr>
          <w:rFonts w:ascii="Times New Roman" w:hAnsi="Times New Roman" w:cs="Times New Roman"/>
          <w:sz w:val="24"/>
          <w:szCs w:val="24"/>
        </w:rPr>
        <w:t xml:space="preserve"> </w:t>
      </w:r>
    </w:p>
    <w:p w14:paraId="204C1E7F" w14:textId="63CF2C4E" w:rsidR="008E5DAB" w:rsidRPr="00763A02" w:rsidRDefault="008E5DAB" w:rsidP="008E5DAB">
      <w:pPr>
        <w:pStyle w:val="ListParagraph"/>
        <w:numPr>
          <w:ilvl w:val="0"/>
          <w:numId w:val="20"/>
        </w:numPr>
        <w:spacing w:after="0" w:line="480" w:lineRule="auto"/>
        <w:rPr>
          <w:rFonts w:ascii="Times New Roman" w:hAnsi="Times New Roman" w:cs="Times New Roman"/>
          <w:sz w:val="24"/>
          <w:szCs w:val="24"/>
        </w:rPr>
      </w:pPr>
      <w:r>
        <w:rPr>
          <w:rFonts w:ascii="Times New Roman" w:hAnsi="Times New Roman" w:cs="Times New Roman"/>
          <w:sz w:val="24"/>
          <w:szCs w:val="24"/>
        </w:rPr>
        <w:t>a s</w:t>
      </w:r>
      <w:r w:rsidRPr="00763A02">
        <w:rPr>
          <w:rFonts w:ascii="Times New Roman" w:hAnsi="Times New Roman" w:cs="Times New Roman"/>
          <w:sz w:val="24"/>
          <w:szCs w:val="24"/>
        </w:rPr>
        <w:t>ummary of model fit and model comparison statistics for nested longitudinal models</w:t>
      </w:r>
      <w:r w:rsidR="00B976B3">
        <w:rPr>
          <w:rFonts w:ascii="Times New Roman" w:hAnsi="Times New Roman" w:cs="Times New Roman"/>
          <w:sz w:val="24"/>
          <w:szCs w:val="24"/>
        </w:rPr>
        <w:t xml:space="preserve"> (S3 Table</w:t>
      </w:r>
      <w:r>
        <w:rPr>
          <w:rFonts w:ascii="Times New Roman" w:hAnsi="Times New Roman" w:cs="Times New Roman"/>
          <w:sz w:val="24"/>
          <w:szCs w:val="24"/>
        </w:rPr>
        <w:t>),</w:t>
      </w:r>
      <w:r w:rsidR="00BE2C45">
        <w:rPr>
          <w:rFonts w:ascii="Times New Roman" w:hAnsi="Times New Roman" w:cs="Times New Roman"/>
          <w:sz w:val="24"/>
          <w:szCs w:val="24"/>
        </w:rPr>
        <w:t xml:space="preserve"> and</w:t>
      </w:r>
    </w:p>
    <w:p w14:paraId="233AA7FC" w14:textId="4CA6400C" w:rsidR="008E5DAB" w:rsidRDefault="008E5DAB" w:rsidP="008E5DAB">
      <w:pPr>
        <w:pStyle w:val="ListParagraph"/>
        <w:numPr>
          <w:ilvl w:val="0"/>
          <w:numId w:val="20"/>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 summary of </w:t>
      </w:r>
      <w:r w:rsidRPr="00082F42">
        <w:rPr>
          <w:rFonts w:ascii="Times New Roman" w:hAnsi="Times New Roman" w:cs="Times New Roman"/>
          <w:sz w:val="24"/>
          <w:szCs w:val="24"/>
        </w:rPr>
        <w:t xml:space="preserve">standardized structural coefficients predicting engagement with social influence agents, social influence processes, and integration into STEM </w:t>
      </w:r>
      <w:r>
        <w:rPr>
          <w:rFonts w:ascii="Times New Roman" w:hAnsi="Times New Roman" w:cs="Times New Roman"/>
          <w:sz w:val="24"/>
          <w:szCs w:val="24"/>
        </w:rPr>
        <w:t>across all time points (</w:t>
      </w:r>
      <w:r w:rsidR="00621B7D">
        <w:rPr>
          <w:rFonts w:ascii="Times New Roman" w:hAnsi="Times New Roman" w:cs="Times New Roman"/>
          <w:sz w:val="24"/>
          <w:szCs w:val="24"/>
        </w:rPr>
        <w:t>S4</w:t>
      </w:r>
      <w:r w:rsidR="00BE2C45">
        <w:rPr>
          <w:rFonts w:ascii="Times New Roman" w:hAnsi="Times New Roman" w:cs="Times New Roman"/>
          <w:sz w:val="24"/>
          <w:szCs w:val="24"/>
        </w:rPr>
        <w:t>-S7</w:t>
      </w:r>
      <w:r w:rsidR="00621B7D">
        <w:rPr>
          <w:rFonts w:ascii="Times New Roman" w:hAnsi="Times New Roman" w:cs="Times New Roman"/>
          <w:sz w:val="24"/>
          <w:szCs w:val="24"/>
        </w:rPr>
        <w:t xml:space="preserve"> </w:t>
      </w:r>
      <w:r>
        <w:rPr>
          <w:rFonts w:ascii="Times New Roman" w:hAnsi="Times New Roman" w:cs="Times New Roman"/>
          <w:sz w:val="24"/>
          <w:szCs w:val="24"/>
        </w:rPr>
        <w:t>Table</w:t>
      </w:r>
      <w:r w:rsidR="00BE2C45">
        <w:rPr>
          <w:rFonts w:ascii="Times New Roman" w:hAnsi="Times New Roman" w:cs="Times New Roman"/>
          <w:sz w:val="24"/>
          <w:szCs w:val="24"/>
        </w:rPr>
        <w:t>s</w:t>
      </w:r>
      <w:r w:rsidRPr="00082F42">
        <w:rPr>
          <w:rFonts w:ascii="Times New Roman" w:hAnsi="Times New Roman" w:cs="Times New Roman"/>
          <w:sz w:val="24"/>
          <w:szCs w:val="24"/>
        </w:rPr>
        <w:t>)</w:t>
      </w:r>
      <w:r w:rsidR="00BE2C45">
        <w:rPr>
          <w:rFonts w:ascii="Times New Roman" w:hAnsi="Times New Roman" w:cs="Times New Roman"/>
          <w:sz w:val="24"/>
          <w:szCs w:val="24"/>
        </w:rPr>
        <w:t>.</w:t>
      </w:r>
    </w:p>
    <w:p w14:paraId="20F3F603" w14:textId="7549A3B7" w:rsidR="00C15D0C" w:rsidRDefault="00C15D0C" w:rsidP="00C15D0C">
      <w:pPr>
        <w:spacing w:after="0" w:line="480" w:lineRule="auto"/>
        <w:rPr>
          <w:rFonts w:ascii="Times New Roman" w:hAnsi="Times New Roman" w:cs="Times New Roman"/>
          <w:sz w:val="24"/>
          <w:szCs w:val="24"/>
        </w:rPr>
      </w:pPr>
    </w:p>
    <w:p w14:paraId="251A87D0" w14:textId="77777777" w:rsidR="00C15D0C" w:rsidRPr="00C15D0C" w:rsidRDefault="00C15D0C" w:rsidP="00C15D0C">
      <w:pPr>
        <w:spacing w:after="0" w:line="480" w:lineRule="auto"/>
        <w:rPr>
          <w:rFonts w:ascii="Times New Roman" w:hAnsi="Times New Roman" w:cs="Times New Roman"/>
          <w:sz w:val="24"/>
          <w:szCs w:val="24"/>
        </w:rPr>
      </w:pPr>
    </w:p>
    <w:p w14:paraId="0AB282DA" w14:textId="77777777" w:rsidR="008E5DAB" w:rsidRPr="00B976B3" w:rsidRDefault="008E5DAB" w:rsidP="008E5DAB">
      <w:pPr>
        <w:spacing w:after="0" w:line="480" w:lineRule="auto"/>
        <w:contextualSpacing/>
        <w:rPr>
          <w:rFonts w:ascii="Times New Roman" w:hAnsi="Times New Roman" w:cs="Times New Roman"/>
          <w:sz w:val="32"/>
          <w:szCs w:val="24"/>
        </w:rPr>
      </w:pPr>
      <w:r w:rsidRPr="00B976B3">
        <w:rPr>
          <w:rFonts w:ascii="Times New Roman" w:hAnsi="Times New Roman" w:cs="Times New Roman"/>
          <w:b/>
          <w:sz w:val="32"/>
          <w:szCs w:val="24"/>
        </w:rPr>
        <w:lastRenderedPageBreak/>
        <w:t>Longitudinal mediation framework</w:t>
      </w:r>
    </w:p>
    <w:p w14:paraId="7D52ACE6" w14:textId="4A30F6A5" w:rsidR="008E5DAB" w:rsidRPr="004E55F0" w:rsidRDefault="008E5DAB" w:rsidP="008E5DAB">
      <w:pPr>
        <w:spacing w:after="0" w:line="480" w:lineRule="auto"/>
        <w:ind w:firstLine="720"/>
        <w:contextualSpacing/>
        <w:rPr>
          <w:rFonts w:ascii="Times New Roman" w:hAnsi="Times New Roman" w:cs="Times New Roman"/>
          <w:sz w:val="24"/>
          <w:szCs w:val="24"/>
        </w:rPr>
      </w:pPr>
      <w:r w:rsidRPr="004E55F0">
        <w:rPr>
          <w:rFonts w:ascii="Times New Roman" w:hAnsi="Times New Roman" w:cs="Times New Roman"/>
          <w:sz w:val="24"/>
          <w:szCs w:val="24"/>
        </w:rPr>
        <w:t xml:space="preserve">As noted </w:t>
      </w:r>
      <w:r>
        <w:rPr>
          <w:rFonts w:ascii="Times New Roman" w:hAnsi="Times New Roman" w:cs="Times New Roman"/>
          <w:sz w:val="24"/>
          <w:szCs w:val="24"/>
        </w:rPr>
        <w:t>in the main text</w:t>
      </w:r>
      <w:r w:rsidRPr="004E55F0">
        <w:rPr>
          <w:rFonts w:ascii="Times New Roman" w:hAnsi="Times New Roman" w:cs="Times New Roman"/>
          <w:sz w:val="24"/>
          <w:szCs w:val="24"/>
        </w:rPr>
        <w:t>, we adopted a longitudinal analytic approach that would allow us to characterize both longitudinal and contemporaneous mediated effects.  Longitudinal mediation is typically of most interest as it quantifies the long-term within-person changes in an outcome due to the indirect effect of a causal variable. In contrast, contemporaneous mediation quantifies the cross-sectional</w:t>
      </w:r>
      <w:r>
        <w:rPr>
          <w:rFonts w:ascii="Times New Roman" w:hAnsi="Times New Roman" w:cs="Times New Roman"/>
          <w:sz w:val="24"/>
          <w:szCs w:val="24"/>
        </w:rPr>
        <w:t>,</w:t>
      </w:r>
      <w:r w:rsidRPr="004E55F0">
        <w:rPr>
          <w:rFonts w:ascii="Times New Roman" w:hAnsi="Times New Roman" w:cs="Times New Roman"/>
          <w:sz w:val="24"/>
          <w:szCs w:val="24"/>
        </w:rPr>
        <w:t xml:space="preserve"> between-person differences in an outcome due to the indirect effect of the causal variable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MacKinnon&lt;/Author&gt;&lt;Year&gt;2008&lt;/Year&gt;&lt;RecNum&gt;3478&lt;/RecNum&gt;&lt;DisplayText&gt;(1)&lt;/DisplayText&gt;&lt;record&gt;&lt;rec-number&gt;3478&lt;/rec-number&gt;&lt;foreign-keys&gt;&lt;key app="EN" db-id="xsasprttm2wf9pevd2kx9sfmtz5vdtx9a9pr" timestamp="1564595842" guid="42f87fb1-c119-4525-9ec7-77c1c7125768"&gt;3478&lt;/key&gt;&lt;/foreign-keys&gt;&lt;ref-type name="Book Section"&gt;5&lt;/ref-type&gt;&lt;contributors&gt;&lt;authors&gt;&lt;author&gt;MacKinnon, D. P.&lt;/author&gt;&lt;/authors&gt;&lt;/contributors&gt;&lt;titles&gt;&lt;title&gt;Longitudinal mediation models&lt;/title&gt;&lt;secondary-title&gt;Introduction to statistical mediation analysis&lt;/secondary-title&gt;&lt;/titles&gt;&lt;pages&gt;193-236&lt;/pages&gt;&lt;section&gt;8&lt;/section&gt;&lt;keywords&gt;&lt;keyword&gt;mediation&lt;/keyword&gt;&lt;/keywords&gt;&lt;dates&gt;&lt;year&gt;2008&lt;/year&gt;&lt;/dates&gt;&lt;pub-location&gt;New York, NY&lt;/pub-location&gt;&lt;publisher&gt;Taylor &amp;amp; Francis Group&lt;/publisher&gt;&lt;isbn&gt;978-0805864298&lt;/isbn&gt;&lt;label&gt;U01&lt;/label&gt;&lt;urls&gt;&lt;/urls&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1)</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xml:space="preserve">.  Simultaneously estimating both longitudinal and contemporaneous indirect effects takes advantage of time-ordering information to aid the determination of causal ordering and circumvents problems due to potential misalignment between the timing of measurement and the timing of the mediated effects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MacKinnon&lt;/Author&gt;&lt;Year&gt;2008&lt;/Year&gt;&lt;RecNum&gt;3478&lt;/RecNum&gt;&lt;DisplayText&gt;(1)&lt;/DisplayText&gt;&lt;record&gt;&lt;rec-number&gt;3478&lt;/rec-number&gt;&lt;foreign-keys&gt;&lt;key app="EN" db-id="xsasprttm2wf9pevd2kx9sfmtz5vdtx9a9pr" timestamp="1564595842" guid="42f87fb1-c119-4525-9ec7-77c1c7125768"&gt;3478&lt;/key&gt;&lt;/foreign-keys&gt;&lt;ref-type name="Book Section"&gt;5&lt;/ref-type&gt;&lt;contributors&gt;&lt;authors&gt;&lt;author&gt;MacKinnon, D. P.&lt;/author&gt;&lt;/authors&gt;&lt;/contributors&gt;&lt;titles&gt;&lt;title&gt;Longitudinal mediation models&lt;/title&gt;&lt;secondary-title&gt;Introduction to statistical mediation analysis&lt;/secondary-title&gt;&lt;/titles&gt;&lt;pages&gt;193-236&lt;/pages&gt;&lt;section&gt;8&lt;/section&gt;&lt;keywords&gt;&lt;keyword&gt;mediation&lt;/keyword&gt;&lt;/keywords&gt;&lt;dates&gt;&lt;year&gt;2008&lt;/year&gt;&lt;/dates&gt;&lt;pub-location&gt;New York, NY&lt;/pub-location&gt;&lt;publisher&gt;Taylor &amp;amp; Francis Group&lt;/publisher&gt;&lt;isbn&gt;978-0805864298&lt;/isbn&gt;&lt;label&gt;U01&lt;/label&gt;&lt;urls&gt;&lt;/urls&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1)</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That is, longitudinal mediated effects are robustly estimated using research designs with three</w:t>
      </w:r>
      <w:r>
        <w:rPr>
          <w:rFonts w:ascii="Times New Roman" w:hAnsi="Times New Roman" w:cs="Times New Roman"/>
          <w:sz w:val="24"/>
          <w:szCs w:val="24"/>
        </w:rPr>
        <w:t xml:space="preserve"> </w:t>
      </w:r>
      <w:r w:rsidRPr="004E55F0">
        <w:rPr>
          <w:rFonts w:ascii="Times New Roman" w:hAnsi="Times New Roman" w:cs="Times New Roman"/>
          <w:sz w:val="24"/>
          <w:szCs w:val="24"/>
        </w:rPr>
        <w:t>or</w:t>
      </w:r>
      <w:r>
        <w:rPr>
          <w:rFonts w:ascii="Times New Roman" w:hAnsi="Times New Roman" w:cs="Times New Roman"/>
          <w:sz w:val="24"/>
          <w:szCs w:val="24"/>
        </w:rPr>
        <w:t xml:space="preserve"> </w:t>
      </w:r>
      <w:r w:rsidRPr="004E55F0">
        <w:rPr>
          <w:rFonts w:ascii="Times New Roman" w:hAnsi="Times New Roman" w:cs="Times New Roman"/>
          <w:sz w:val="24"/>
          <w:szCs w:val="24"/>
        </w:rPr>
        <w:t xml:space="preserve">more repeated measurement occasions in order to establish temporal precedence (i.e., the cause [X] is measured prior to the mediator [M], and M is measured prior to the outcome [Y]) </w:t>
      </w:r>
      <w:r w:rsidRPr="004E55F0">
        <w:rPr>
          <w:rFonts w:ascii="Times New Roman" w:hAnsi="Times New Roman" w:cs="Times New Roman"/>
          <w:sz w:val="24"/>
          <w:szCs w:val="24"/>
        </w:rPr>
        <w:fldChar w:fldCharType="begin">
          <w:fldData xml:space="preserve">PEVuZE5vdGU+PENpdGU+PEF1dGhvcj5NYXh3ZWxsPC9BdXRob3I+PFllYXI+MjAwNzwvWWVhcj48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</w:fldData>
        </w:fldChar>
      </w:r>
      <w:r w:rsidR="00C630E0">
        <w:rPr>
          <w:rFonts w:ascii="Times New Roman" w:hAnsi="Times New Roman" w:cs="Times New Roman"/>
          <w:sz w:val="24"/>
          <w:szCs w:val="24"/>
        </w:rPr>
        <w:instrText xml:space="preserve"> ADDIN EN.CITE </w:instrText>
      </w:r>
      <w:r w:rsidR="00C630E0">
        <w:rPr>
          <w:rFonts w:ascii="Times New Roman" w:hAnsi="Times New Roman" w:cs="Times New Roman"/>
          <w:sz w:val="24"/>
          <w:szCs w:val="24"/>
        </w:rPr>
        <w:fldChar w:fldCharType="begin">
          <w:fldData xml:space="preserve">PEVuZE5vdGU+PENpdGU+PEF1dGhvcj5NYXh3ZWxsPC9BdXRob3I+PFllYXI+MjAwNzwvWWVhcj48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</w:fldData>
        </w:fldChar>
      </w:r>
      <w:r w:rsidR="00C630E0">
        <w:rPr>
          <w:rFonts w:ascii="Times New Roman" w:hAnsi="Times New Roman" w:cs="Times New Roman"/>
          <w:sz w:val="24"/>
          <w:szCs w:val="24"/>
        </w:rPr>
        <w:instrText xml:space="preserve"> ADDIN EN.CITE.DATA </w:instrText>
      </w:r>
      <w:r w:rsidR="00C630E0">
        <w:rPr>
          <w:rFonts w:ascii="Times New Roman" w:hAnsi="Times New Roman" w:cs="Times New Roman"/>
          <w:sz w:val="24"/>
          <w:szCs w:val="24"/>
        </w:rPr>
      </w:r>
      <w:r w:rsidR="00C630E0">
        <w:rPr>
          <w:rFonts w:ascii="Times New Roman" w:hAnsi="Times New Roman" w:cs="Times New Roman"/>
          <w:sz w:val="24"/>
          <w:szCs w:val="24"/>
        </w:rPr>
        <w:fldChar w:fldCharType="end"/>
      </w:r>
      <w:r w:rsidRPr="004E55F0">
        <w:rPr>
          <w:rFonts w:ascii="Times New Roman" w:hAnsi="Times New Roman" w:cs="Times New Roman"/>
          <w:sz w:val="24"/>
          <w:szCs w:val="24"/>
        </w:rPr>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2, 3)</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xml:space="preserve">.  However, longitudinal mediation may not detect a true mediated effect when the relationship among variables is more rapid than the time-lag between measurement occasions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MacKinnon&lt;/Author&gt;&lt;Year&gt;2008&lt;/Year&gt;&lt;RecNum&gt;3478&lt;/RecNum&gt;&lt;DisplayText&gt;(1)&lt;/DisplayText&gt;&lt;record&gt;&lt;rec-number&gt;3478&lt;/rec-number&gt;&lt;foreign-keys&gt;&lt;key app="EN" db-id="xsasprttm2wf9pevd2kx9sfmtz5vdtx9a9pr" timestamp="1564595842" guid="42f87fb1-c119-4525-9ec7-77c1c7125768"&gt;3478&lt;/key&gt;&lt;/foreign-keys&gt;&lt;ref-type name="Book Section"&gt;5&lt;/ref-type&gt;&lt;contributors&gt;&lt;authors&gt;&lt;author&gt;MacKinnon, D. P.&lt;/author&gt;&lt;/authors&gt;&lt;/contributors&gt;&lt;titles&gt;&lt;title&gt;Longitudinal mediation models&lt;/title&gt;&lt;secondary-title&gt;Introduction to statistical mediation analysis&lt;/secondary-title&gt;&lt;/titles&gt;&lt;pages&gt;193-236&lt;/pages&gt;&lt;section&gt;8&lt;/section&gt;&lt;keywords&gt;&lt;keyword&gt;mediation&lt;/keyword&gt;&lt;/keywords&gt;&lt;dates&gt;&lt;year&gt;2008&lt;/year&gt;&lt;/dates&gt;&lt;pub-location&gt;New York, NY&lt;/pub-location&gt;&lt;publisher&gt;Taylor &amp;amp; Francis Group&lt;/publisher&gt;&lt;isbn&gt;978-0805864298&lt;/isbn&gt;&lt;label&gt;U01&lt;/label&gt;&lt;urls&gt;&lt;/urls&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1)</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xml:space="preserve">. For example, if impacts go up and down during the lag time between measurements, the analysis may show no or low effects, when effects were indeed occurring. Contemporaneous mediation, which focuses on cross-sectional effects, may more accurately reflect a true mediated effect when the timing of measurement and timing of mediation are misaligned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MacKinnon&lt;/Author&gt;&lt;Year&gt;2008&lt;/Year&gt;&lt;RecNum&gt;3478&lt;/RecNum&gt;&lt;DisplayText&gt;(1)&lt;/DisplayText&gt;&lt;record&gt;&lt;rec-number&gt;3478&lt;/rec-number&gt;&lt;foreign-keys&gt;&lt;key app="EN" db-id="xsasprttm2wf9pevd2kx9sfmtz5vdtx9a9pr" timestamp="1564595842" guid="42f87fb1-c119-4525-9ec7-77c1c7125768"&gt;3478&lt;/key&gt;&lt;/foreign-keys&gt;&lt;ref-type name="Book Section"&gt;5&lt;/ref-type&gt;&lt;contributors&gt;&lt;authors&gt;&lt;author&gt;MacKinnon, D. P.&lt;/author&gt;&lt;/authors&gt;&lt;/contributors&gt;&lt;titles&gt;&lt;title&gt;Longitudinal mediation models&lt;/title&gt;&lt;secondary-title&gt;Introduction to statistical mediation analysis&lt;/secondary-title&gt;&lt;/titles&gt;&lt;pages&gt;193-236&lt;/pages&gt;&lt;section&gt;8&lt;/section&gt;&lt;keywords&gt;&lt;keyword&gt;mediation&lt;/keyword&gt;&lt;/keywords&gt;&lt;dates&gt;&lt;year&gt;2008&lt;/year&gt;&lt;/dates&gt;&lt;pub-location&gt;New York, NY&lt;/pub-location&gt;&lt;publisher&gt;Taylor &amp;amp; Francis Group&lt;/publisher&gt;&lt;isbn&gt;978-0805864298&lt;/isbn&gt;&lt;label&gt;U01&lt;/label&gt;&lt;urls&gt;&lt;/urls&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1)</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In the present study, we estimate both longitudinal and contemporaneous mediated effects as the timing of measurement is known (e.g., annually), but the timing of the mediated effect is unknown.</w:t>
      </w:r>
    </w:p>
    <w:p w14:paraId="67BFED3C" w14:textId="254066AC" w:rsidR="008E5DAB" w:rsidRPr="004E55F0" w:rsidRDefault="008E5DAB" w:rsidP="008E5DAB">
      <w:pPr>
        <w:spacing w:after="0" w:line="480" w:lineRule="auto"/>
        <w:ind w:firstLine="720"/>
        <w:contextualSpacing/>
        <w:rPr>
          <w:rFonts w:ascii="Times New Roman" w:hAnsi="Times New Roman" w:cs="Times New Roman"/>
          <w:sz w:val="24"/>
          <w:szCs w:val="24"/>
        </w:rPr>
      </w:pPr>
      <w:r w:rsidRPr="004E55F0">
        <w:rPr>
          <w:rFonts w:ascii="Times New Roman" w:hAnsi="Times New Roman" w:cs="Times New Roman"/>
          <w:sz w:val="24"/>
          <w:szCs w:val="24"/>
        </w:rPr>
        <w:t>Consistent with best practices</w:t>
      </w:r>
      <w:r>
        <w:rPr>
          <w:rFonts w:ascii="Times New Roman" w:hAnsi="Times New Roman" w:cs="Times New Roman"/>
          <w:sz w:val="24"/>
          <w:szCs w:val="24"/>
        </w:rPr>
        <w:t>,</w:t>
      </w:r>
      <w:r w:rsidRPr="004E55F0">
        <w:rPr>
          <w:rFonts w:ascii="Times New Roman" w:hAnsi="Times New Roman" w:cs="Times New Roman"/>
          <w:sz w:val="24"/>
          <w:szCs w:val="24"/>
        </w:rPr>
        <w:t xml:space="preserve"> we adopted a model comparison approach and conducted a series of eight nested structural equation models (SEMs) to systematically test for longitudinal, </w:t>
      </w:r>
      <w:r w:rsidRPr="004E55F0">
        <w:rPr>
          <w:rFonts w:ascii="Times New Roman" w:hAnsi="Times New Roman" w:cs="Times New Roman"/>
          <w:sz w:val="24"/>
          <w:szCs w:val="24"/>
        </w:rPr>
        <w:lastRenderedPageBreak/>
        <w:t xml:space="preserve">contemporaneous, and reciprocal mediation </w:t>
      </w:r>
      <w:r w:rsidRPr="004E55F0">
        <w:rPr>
          <w:rFonts w:ascii="Times New Roman" w:hAnsi="Times New Roman" w:cs="Times New Roman"/>
          <w:sz w:val="24"/>
          <w:szCs w:val="24"/>
        </w:rPr>
        <w:fldChar w:fldCharType="begin">
          <w:fldData xml:space="preserve">PEVuZE5vdGU+PENpdGU+PEF1dGhvcj5NYWNLaW5ub248L0F1dGhvcj48WWVhcj4yMDA4PC9ZZWFy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</w:fldData>
        </w:fldChar>
      </w:r>
      <w:r w:rsidR="00C630E0">
        <w:rPr>
          <w:rFonts w:ascii="Times New Roman" w:hAnsi="Times New Roman" w:cs="Times New Roman"/>
          <w:sz w:val="24"/>
          <w:szCs w:val="24"/>
        </w:rPr>
        <w:instrText xml:space="preserve"> ADDIN EN.CITE </w:instrText>
      </w:r>
      <w:r w:rsidR="00C630E0">
        <w:rPr>
          <w:rFonts w:ascii="Times New Roman" w:hAnsi="Times New Roman" w:cs="Times New Roman"/>
          <w:sz w:val="24"/>
          <w:szCs w:val="24"/>
        </w:rPr>
        <w:fldChar w:fldCharType="begin">
          <w:fldData xml:space="preserve">PEVuZE5vdGU+PENpdGU+PEF1dGhvcj5NYWNLaW5ub248L0F1dGhvcj48WWVhcj4yMDA4PC9ZZWFy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</w:fldData>
        </w:fldChar>
      </w:r>
      <w:r w:rsidR="00C630E0">
        <w:rPr>
          <w:rFonts w:ascii="Times New Roman" w:hAnsi="Times New Roman" w:cs="Times New Roman"/>
          <w:sz w:val="24"/>
          <w:szCs w:val="24"/>
        </w:rPr>
        <w:instrText xml:space="preserve"> ADDIN EN.CITE.DATA </w:instrText>
      </w:r>
      <w:r w:rsidR="00C630E0">
        <w:rPr>
          <w:rFonts w:ascii="Times New Roman" w:hAnsi="Times New Roman" w:cs="Times New Roman"/>
          <w:sz w:val="24"/>
          <w:szCs w:val="24"/>
        </w:rPr>
      </w:r>
      <w:r w:rsidR="00C630E0">
        <w:rPr>
          <w:rFonts w:ascii="Times New Roman" w:hAnsi="Times New Roman" w:cs="Times New Roman"/>
          <w:sz w:val="24"/>
          <w:szCs w:val="24"/>
        </w:rPr>
        <w:fldChar w:fldCharType="end"/>
      </w:r>
      <w:r w:rsidRPr="004E55F0">
        <w:rPr>
          <w:rFonts w:ascii="Times New Roman" w:hAnsi="Times New Roman" w:cs="Times New Roman"/>
          <w:sz w:val="24"/>
          <w:szCs w:val="24"/>
        </w:rPr>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1, 4-7)</w:t>
      </w:r>
      <w:r w:rsidRPr="004E55F0">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4E55F0">
        <w:rPr>
          <w:rFonts w:ascii="Times New Roman" w:hAnsi="Times New Roman" w:cs="Times New Roman"/>
          <w:sz w:val="24"/>
          <w:szCs w:val="24"/>
        </w:rPr>
        <w:t>The first model (i.e., Model-1) is a “full forward” model in which constructs measured at earlier time</w:t>
      </w:r>
      <w:r>
        <w:rPr>
          <w:rFonts w:ascii="Times New Roman" w:hAnsi="Times New Roman" w:cs="Times New Roman"/>
          <w:sz w:val="24"/>
          <w:szCs w:val="24"/>
        </w:rPr>
        <w:t xml:space="preserve"> </w:t>
      </w:r>
      <w:r w:rsidRPr="004E55F0">
        <w:rPr>
          <w:rFonts w:ascii="Times New Roman" w:hAnsi="Times New Roman" w:cs="Times New Roman"/>
          <w:sz w:val="24"/>
          <w:szCs w:val="24"/>
        </w:rPr>
        <w:t>points are predictors of constr</w:t>
      </w:r>
      <w:r>
        <w:rPr>
          <w:rFonts w:ascii="Times New Roman" w:hAnsi="Times New Roman" w:cs="Times New Roman"/>
          <w:sz w:val="24"/>
          <w:szCs w:val="24"/>
        </w:rPr>
        <w:t xml:space="preserve">ucts measured at all later time </w:t>
      </w:r>
      <w:r w:rsidRPr="004E55F0">
        <w:rPr>
          <w:rFonts w:ascii="Times New Roman" w:hAnsi="Times New Roman" w:cs="Times New Roman"/>
          <w:sz w:val="24"/>
          <w:szCs w:val="24"/>
        </w:rPr>
        <w:t xml:space="preserve">points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Marsh&lt;/Author&gt;&lt;Year&gt;1999&lt;/Year&gt;&lt;RecNum&gt;3453&lt;/RecNum&gt;&lt;DisplayText&gt;(4)&lt;/DisplayText&gt;&lt;record&gt;&lt;rec-number&gt;3453&lt;/rec-number&gt;&lt;foreign-keys&gt;&lt;key app="EN" db-id="xsasprttm2wf9pevd2kx9sfmtz5vdtx9a9pr" timestamp="1564595708" guid="1ec5cb62-be8d-418f-a582-3b50e64891bc"&gt;3453&lt;/key&gt;&lt;key app="ENWeb" db-id=""&gt;0&lt;/key&gt;&lt;/foreign-keys&gt;&lt;ref-type name="Journal Article"&gt;17&lt;/ref-type&gt;&lt;contributors&gt;&lt;authors&gt;&lt;author&gt;Marsh, Herbert W.&lt;/author&gt;&lt;author&gt;Byrne, Barbara M.&lt;/author&gt;&lt;author&gt;Yeung, Alexander Seeshing&lt;/author&gt;&lt;/authors&gt;&lt;/contributors&gt;&lt;titles&gt;&lt;title&gt;Causal ordering of academic self-concept and achievement: Reanalysis of a pioneering study and ...&lt;/title&gt;&lt;secondary-title&gt;Educational Psychologist&lt;/secondary-title&gt;&lt;/titles&gt;&lt;periodical&gt;&lt;full-title&gt;Educational Psychologist&lt;/full-title&gt;&lt;/periodical&gt;&lt;pages&gt;155-167&lt;/pages&gt;&lt;volume&gt;34&lt;/volume&gt;&lt;number&gt;3&lt;/number&gt;&lt;dates&gt;&lt;year&gt;1999&lt;/year&gt;&lt;pub-dates&gt;&lt;date&gt;1999/06/01&lt;/date&gt;&lt;/pub-dates&gt;&lt;/dates&gt;&lt;publisher&gt;Routledge&lt;/publisher&gt;&lt;isbn&gt;0046-1520&lt;/isbn&gt;&lt;urls&gt;&lt;/urls&gt;&lt;electronic-resource-num&gt;10.1207/s15326985ep3403_2&lt;/electronic-resource-num&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4)</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as well as contemporaneous mediated effects</w:t>
      </w:r>
      <w:r>
        <w:rPr>
          <w:rFonts w:ascii="Times New Roman" w:hAnsi="Times New Roman" w:cs="Times New Roman"/>
          <w:sz w:val="24"/>
          <w:szCs w:val="24"/>
        </w:rPr>
        <w:t xml:space="preserve"> (i.e., </w:t>
      </w:r>
      <w:r w:rsidRPr="004E55F0">
        <w:rPr>
          <w:rFonts w:ascii="Times New Roman" w:hAnsi="Times New Roman" w:cs="Times New Roman"/>
          <w:sz w:val="24"/>
          <w:szCs w:val="24"/>
        </w:rPr>
        <w:t>MacKinnon’s auto-regressive mediation model III</w:t>
      </w:r>
      <w:r>
        <w:rPr>
          <w:rFonts w:ascii="Times New Roman" w:hAnsi="Times New Roman" w:cs="Times New Roman"/>
          <w:sz w:val="24"/>
          <w:szCs w:val="24"/>
        </w:rPr>
        <w:t>; MacKinnon, 2008)</w:t>
      </w:r>
      <w:r w:rsidRPr="004E55F0">
        <w:rPr>
          <w:rFonts w:ascii="Times New Roman" w:hAnsi="Times New Roman" w:cs="Times New Roman"/>
          <w:sz w:val="24"/>
          <w:szCs w:val="24"/>
        </w:rPr>
        <w:t xml:space="preserve">.  That is, Model-1 would provide optimal fit and parsimony if earlier engagement with social influence agents had immediate (contemporaneous), short-term (1-year later), and longer-term (2-4 years later) impacts on social influence processes and social integration and vice versa.  </w:t>
      </w:r>
      <w:r>
        <w:rPr>
          <w:rFonts w:ascii="Times New Roman" w:hAnsi="Times New Roman" w:cs="Times New Roman"/>
          <w:sz w:val="24"/>
          <w:szCs w:val="24"/>
        </w:rPr>
        <w:t>S</w:t>
      </w:r>
      <w:r w:rsidR="005A31D4">
        <w:rPr>
          <w:rFonts w:ascii="Times New Roman" w:hAnsi="Times New Roman" w:cs="Times New Roman"/>
          <w:sz w:val="24"/>
          <w:szCs w:val="24"/>
        </w:rPr>
        <w:t xml:space="preserve">1 </w:t>
      </w:r>
      <w:r w:rsidRPr="004E55F0">
        <w:rPr>
          <w:rFonts w:ascii="Times New Roman" w:hAnsi="Times New Roman" w:cs="Times New Roman"/>
          <w:sz w:val="24"/>
          <w:szCs w:val="24"/>
        </w:rPr>
        <w:t>Figure presents a simplified three-wave representation of Model-1 (i.e., full forward model plus contemporaneous mediation).  Model-1 tests th</w:t>
      </w:r>
      <w:r>
        <w:rPr>
          <w:rFonts w:ascii="Times New Roman" w:hAnsi="Times New Roman" w:cs="Times New Roman"/>
          <w:sz w:val="24"/>
          <w:szCs w:val="24"/>
        </w:rPr>
        <w:t>e model-data fit of a SEM that</w:t>
      </w:r>
    </w:p>
    <w:p w14:paraId="48FD1666" w14:textId="3F410015" w:rsidR="008E5DAB" w:rsidRPr="004E55F0" w:rsidRDefault="008E5DAB" w:rsidP="008E5DAB">
      <w:pPr>
        <w:pStyle w:val="ListParagraph"/>
        <w:numPr>
          <w:ilvl w:val="0"/>
          <w:numId w:val="18"/>
        </w:numPr>
        <w:spacing w:after="0" w:line="480" w:lineRule="auto"/>
        <w:rPr>
          <w:rFonts w:ascii="Times New Roman" w:hAnsi="Times New Roman" w:cs="Times New Roman"/>
          <w:sz w:val="24"/>
          <w:szCs w:val="24"/>
        </w:rPr>
      </w:pPr>
      <w:r w:rsidRPr="004E55F0">
        <w:rPr>
          <w:rFonts w:ascii="Times New Roman" w:hAnsi="Times New Roman" w:cs="Times New Roman"/>
          <w:sz w:val="24"/>
          <w:szCs w:val="24"/>
        </w:rPr>
        <w:t>predicts future status on each construct from prior status on the same construct (i.e., first- and higher-order auto-regression</w:t>
      </w:r>
      <w:r>
        <w:rPr>
          <w:rFonts w:ascii="Times New Roman" w:hAnsi="Times New Roman" w:cs="Times New Roman"/>
          <w:sz w:val="24"/>
          <w:szCs w:val="24"/>
        </w:rPr>
        <w:t>,</w:t>
      </w:r>
      <w:r w:rsidRPr="004E55F0">
        <w:rPr>
          <w:rFonts w:ascii="Times New Roman" w:hAnsi="Times New Roman" w:cs="Times New Roman"/>
          <w:sz w:val="24"/>
          <w:szCs w:val="24"/>
        </w:rPr>
        <w:t xml:space="preserve"> hereafter referred to as “stability” paths; </w:t>
      </w:r>
      <w:r w:rsidR="005A31D4">
        <w:rPr>
          <w:rFonts w:ascii="Times New Roman" w:hAnsi="Times New Roman" w:cs="Times New Roman"/>
          <w:sz w:val="24"/>
          <w:szCs w:val="24"/>
        </w:rPr>
        <w:t xml:space="preserve">S1 </w:t>
      </w:r>
      <w:r w:rsidRPr="004E55F0">
        <w:rPr>
          <w:rFonts w:ascii="Times New Roman" w:hAnsi="Times New Roman" w:cs="Times New Roman"/>
          <w:sz w:val="24"/>
          <w:szCs w:val="24"/>
        </w:rPr>
        <w:t>Figure solid lines [e.g., Y</w:t>
      </w:r>
      <w:r w:rsidRPr="004E55F0">
        <w:rPr>
          <w:rFonts w:ascii="Times New Roman" w:hAnsi="Times New Roman" w:cs="Times New Roman"/>
          <w:sz w:val="24"/>
          <w:szCs w:val="24"/>
          <w:vertAlign w:val="subscript"/>
        </w:rPr>
        <w:t>1</w:t>
      </w:r>
      <w:r w:rsidRPr="004E55F0">
        <w:rPr>
          <w:rFonts w:ascii="Times New Roman" w:hAnsi="Times New Roman" w:cs="Times New Roman"/>
          <w:sz w:val="24"/>
          <w:szCs w:val="24"/>
        </w:rPr>
        <w:t xml:space="preserve"> → Y</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and Y</w:t>
      </w:r>
      <w:r w:rsidRPr="004E55F0">
        <w:rPr>
          <w:rFonts w:ascii="Times New Roman" w:hAnsi="Times New Roman" w:cs="Times New Roman"/>
          <w:sz w:val="24"/>
          <w:szCs w:val="24"/>
          <w:vertAlign w:val="subscript"/>
        </w:rPr>
        <w:t>1</w:t>
      </w:r>
      <w:r w:rsidRPr="004E55F0">
        <w:rPr>
          <w:rFonts w:ascii="Times New Roman" w:hAnsi="Times New Roman" w:cs="Times New Roman"/>
          <w:sz w:val="24"/>
          <w:szCs w:val="24"/>
        </w:rPr>
        <w:t xml:space="preserve"> → Y</w:t>
      </w:r>
      <w:r w:rsidRPr="004E55F0">
        <w:rPr>
          <w:rFonts w:ascii="Times New Roman" w:hAnsi="Times New Roman" w:cs="Times New Roman"/>
          <w:sz w:val="24"/>
          <w:szCs w:val="24"/>
          <w:vertAlign w:val="subscript"/>
        </w:rPr>
        <w:t>3</w:t>
      </w:r>
      <w:r w:rsidRPr="004E55F0">
        <w:rPr>
          <w:rFonts w:ascii="Times New Roman" w:hAnsi="Times New Roman" w:cs="Times New Roman"/>
          <w:sz w:val="24"/>
          <w:szCs w:val="24"/>
        </w:rPr>
        <w:t xml:space="preserve">]); </w:t>
      </w:r>
    </w:p>
    <w:p w14:paraId="30512DB5" w14:textId="0D3C8374" w:rsidR="008E5DAB" w:rsidRPr="004E55F0" w:rsidRDefault="008E5DAB" w:rsidP="008E5DAB">
      <w:pPr>
        <w:pStyle w:val="ListParagraph"/>
        <w:numPr>
          <w:ilvl w:val="0"/>
          <w:numId w:val="18"/>
        </w:numPr>
        <w:spacing w:after="0" w:line="480" w:lineRule="auto"/>
        <w:rPr>
          <w:rFonts w:ascii="Times New Roman" w:hAnsi="Times New Roman" w:cs="Times New Roman"/>
          <w:sz w:val="24"/>
          <w:szCs w:val="24"/>
        </w:rPr>
      </w:pPr>
      <w:r w:rsidRPr="004E55F0">
        <w:rPr>
          <w:rFonts w:ascii="Times New Roman" w:hAnsi="Times New Roman" w:cs="Times New Roman"/>
          <w:sz w:val="24"/>
          <w:szCs w:val="24"/>
        </w:rPr>
        <w:t xml:space="preserve">predicts future status on each outcome, social influence process, and social influence agent from prior status on the other constructs (i.e., first- and higher-order cross-lagged paths; </w:t>
      </w:r>
      <w:r w:rsidR="005A31D4">
        <w:rPr>
          <w:rFonts w:ascii="Times New Roman" w:hAnsi="Times New Roman" w:cs="Times New Roman"/>
          <w:sz w:val="24"/>
          <w:szCs w:val="24"/>
        </w:rPr>
        <w:t xml:space="preserve">S1 </w:t>
      </w:r>
      <w:r w:rsidRPr="004E55F0">
        <w:rPr>
          <w:rFonts w:ascii="Times New Roman" w:hAnsi="Times New Roman" w:cs="Times New Roman"/>
          <w:sz w:val="24"/>
          <w:szCs w:val="24"/>
        </w:rPr>
        <w:t>Figure dashed lines [e.g., X</w:t>
      </w:r>
      <w:r w:rsidRPr="004E55F0">
        <w:rPr>
          <w:rFonts w:ascii="Times New Roman" w:hAnsi="Times New Roman" w:cs="Times New Roman"/>
          <w:sz w:val="24"/>
          <w:szCs w:val="24"/>
          <w:vertAlign w:val="subscript"/>
        </w:rPr>
        <w:t>k1</w:t>
      </w:r>
      <w:r w:rsidRPr="004E55F0">
        <w:rPr>
          <w:rFonts w:ascii="Times New Roman" w:hAnsi="Times New Roman" w:cs="Times New Roman"/>
          <w:sz w:val="24"/>
          <w:szCs w:val="24"/>
        </w:rPr>
        <w:t xml:space="preserve"> → M</w:t>
      </w:r>
      <w:r w:rsidRPr="004E55F0">
        <w:rPr>
          <w:rFonts w:ascii="Times New Roman" w:hAnsi="Times New Roman" w:cs="Times New Roman"/>
          <w:sz w:val="24"/>
          <w:szCs w:val="24"/>
          <w:vertAlign w:val="subscript"/>
        </w:rPr>
        <w:t>j2</w:t>
      </w:r>
      <w:r w:rsidRPr="004E55F0">
        <w:rPr>
          <w:rFonts w:ascii="Times New Roman" w:hAnsi="Times New Roman" w:cs="Times New Roman"/>
          <w:sz w:val="24"/>
          <w:szCs w:val="24"/>
        </w:rPr>
        <w:t xml:space="preserve">]); </w:t>
      </w:r>
    </w:p>
    <w:p w14:paraId="35534CC0" w14:textId="6308743D" w:rsidR="008E5DAB" w:rsidRPr="004E55F0" w:rsidRDefault="008E5DAB" w:rsidP="008E5DAB">
      <w:pPr>
        <w:pStyle w:val="ListParagraph"/>
        <w:numPr>
          <w:ilvl w:val="0"/>
          <w:numId w:val="18"/>
        </w:numPr>
        <w:spacing w:after="0" w:line="480" w:lineRule="auto"/>
        <w:rPr>
          <w:rFonts w:ascii="Times New Roman" w:hAnsi="Times New Roman" w:cs="Times New Roman"/>
          <w:sz w:val="24"/>
          <w:szCs w:val="24"/>
        </w:rPr>
      </w:pPr>
      <w:r w:rsidRPr="004E55F0">
        <w:rPr>
          <w:rFonts w:ascii="Times New Roman" w:hAnsi="Times New Roman" w:cs="Times New Roman"/>
          <w:sz w:val="24"/>
          <w:szCs w:val="24"/>
        </w:rPr>
        <w:t>predicts contemporaneous mediation linking the social influence agents to social integration through the social influence process</w:t>
      </w:r>
      <w:r>
        <w:rPr>
          <w:rFonts w:ascii="Times New Roman" w:hAnsi="Times New Roman" w:cs="Times New Roman"/>
          <w:sz w:val="24"/>
          <w:szCs w:val="24"/>
        </w:rPr>
        <w:t>es (i.e., S</w:t>
      </w:r>
      <w:r w:rsidR="005A31D4">
        <w:rPr>
          <w:rFonts w:ascii="Times New Roman" w:hAnsi="Times New Roman" w:cs="Times New Roman"/>
          <w:sz w:val="24"/>
          <w:szCs w:val="24"/>
        </w:rPr>
        <w:t xml:space="preserve">1 </w:t>
      </w:r>
      <w:r w:rsidRPr="004E55F0">
        <w:rPr>
          <w:rFonts w:ascii="Times New Roman" w:hAnsi="Times New Roman" w:cs="Times New Roman"/>
          <w:sz w:val="24"/>
          <w:szCs w:val="24"/>
        </w:rPr>
        <w:t xml:space="preserve">Figure </w:t>
      </w:r>
      <w:r>
        <w:rPr>
          <w:rFonts w:ascii="Times New Roman" w:hAnsi="Times New Roman" w:cs="Times New Roman"/>
          <w:sz w:val="24"/>
          <w:szCs w:val="24"/>
        </w:rPr>
        <w:t>dotted lines</w:t>
      </w:r>
      <w:r w:rsidRPr="004E55F0">
        <w:rPr>
          <w:rFonts w:ascii="Times New Roman" w:hAnsi="Times New Roman" w:cs="Times New Roman"/>
          <w:sz w:val="24"/>
          <w:szCs w:val="24"/>
        </w:rPr>
        <w:t xml:space="preserve"> [e.g., X</w:t>
      </w:r>
      <w:r w:rsidRPr="004E55F0">
        <w:rPr>
          <w:rFonts w:ascii="Times New Roman" w:hAnsi="Times New Roman" w:cs="Times New Roman"/>
          <w:sz w:val="24"/>
          <w:szCs w:val="24"/>
          <w:vertAlign w:val="subscript"/>
        </w:rPr>
        <w:t>k2</w:t>
      </w:r>
      <w:r w:rsidRPr="004E55F0">
        <w:rPr>
          <w:rFonts w:ascii="Times New Roman" w:hAnsi="Times New Roman" w:cs="Times New Roman"/>
          <w:sz w:val="24"/>
          <w:szCs w:val="24"/>
        </w:rPr>
        <w:t xml:space="preserve"> → M</w:t>
      </w:r>
      <w:r w:rsidRPr="004E55F0">
        <w:rPr>
          <w:rFonts w:ascii="Times New Roman" w:hAnsi="Times New Roman" w:cs="Times New Roman"/>
          <w:sz w:val="24"/>
          <w:szCs w:val="24"/>
          <w:vertAlign w:val="subscript"/>
        </w:rPr>
        <w:t>j2</w:t>
      </w:r>
      <w:r w:rsidRPr="004E55F0">
        <w:rPr>
          <w:rFonts w:ascii="Times New Roman" w:hAnsi="Times New Roman" w:cs="Times New Roman"/>
          <w:sz w:val="24"/>
          <w:szCs w:val="24"/>
        </w:rPr>
        <w:t xml:space="preserve"> → Y</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w:t>
      </w:r>
    </w:p>
    <w:p w14:paraId="57B42CFA" w14:textId="42537DF7" w:rsidR="008E5DAB" w:rsidRPr="004E55F0" w:rsidRDefault="008E5DAB" w:rsidP="008E5DAB">
      <w:pPr>
        <w:pStyle w:val="ListParagraph"/>
        <w:numPr>
          <w:ilvl w:val="0"/>
          <w:numId w:val="18"/>
        </w:numPr>
        <w:spacing w:after="0" w:line="480" w:lineRule="auto"/>
        <w:rPr>
          <w:rFonts w:ascii="Times New Roman" w:hAnsi="Times New Roman" w:cs="Times New Roman"/>
          <w:sz w:val="24"/>
          <w:szCs w:val="24"/>
        </w:rPr>
      </w:pPr>
      <w:r w:rsidRPr="004E55F0">
        <w:rPr>
          <w:rFonts w:ascii="Times New Roman" w:hAnsi="Times New Roman" w:cs="Times New Roman"/>
          <w:sz w:val="24"/>
          <w:szCs w:val="24"/>
        </w:rPr>
        <w:t xml:space="preserve">estimates correlations among </w:t>
      </w:r>
      <w:r>
        <w:rPr>
          <w:rFonts w:ascii="Times New Roman" w:hAnsi="Times New Roman" w:cs="Times New Roman"/>
          <w:sz w:val="24"/>
          <w:szCs w:val="24"/>
        </w:rPr>
        <w:t xml:space="preserve">all variables at the first time </w:t>
      </w:r>
      <w:r w:rsidRPr="004E55F0">
        <w:rPr>
          <w:rFonts w:ascii="Times New Roman" w:hAnsi="Times New Roman" w:cs="Times New Roman"/>
          <w:sz w:val="24"/>
          <w:szCs w:val="24"/>
        </w:rPr>
        <w:t xml:space="preserve">point (i.e., </w:t>
      </w:r>
      <w:r>
        <w:rPr>
          <w:rFonts w:ascii="Times New Roman" w:hAnsi="Times New Roman" w:cs="Times New Roman"/>
          <w:sz w:val="24"/>
          <w:szCs w:val="24"/>
        </w:rPr>
        <w:t>S</w:t>
      </w:r>
      <w:r w:rsidR="005A31D4">
        <w:rPr>
          <w:rFonts w:ascii="Times New Roman" w:hAnsi="Times New Roman" w:cs="Times New Roman"/>
          <w:sz w:val="24"/>
          <w:szCs w:val="24"/>
        </w:rPr>
        <w:t xml:space="preserve">1 </w:t>
      </w:r>
      <w:r w:rsidRPr="004E55F0">
        <w:rPr>
          <w:rFonts w:ascii="Times New Roman" w:hAnsi="Times New Roman" w:cs="Times New Roman"/>
          <w:sz w:val="24"/>
          <w:szCs w:val="24"/>
        </w:rPr>
        <w:t>Figure solid double-headed lines</w:t>
      </w:r>
      <w:r>
        <w:rPr>
          <w:rFonts w:ascii="Times New Roman" w:hAnsi="Times New Roman" w:cs="Times New Roman"/>
          <w:sz w:val="24"/>
          <w:szCs w:val="24"/>
        </w:rPr>
        <w:t xml:space="preserve"> </w:t>
      </w:r>
      <w:r w:rsidRPr="004E55F0">
        <w:rPr>
          <w:rFonts w:ascii="Times New Roman" w:hAnsi="Times New Roman" w:cs="Times New Roman"/>
          <w:sz w:val="24"/>
          <w:szCs w:val="24"/>
        </w:rPr>
        <w:t>[e.g., X</w:t>
      </w:r>
      <w:r w:rsidRPr="004E55F0">
        <w:rPr>
          <w:rFonts w:ascii="Times New Roman" w:hAnsi="Times New Roman" w:cs="Times New Roman"/>
          <w:sz w:val="24"/>
          <w:szCs w:val="24"/>
          <w:vertAlign w:val="subscript"/>
        </w:rPr>
        <w:t>k1</w:t>
      </w:r>
      <w:r w:rsidRPr="004E55F0">
        <w:rPr>
          <w:rFonts w:ascii="Times New Roman" w:hAnsi="Times New Roman" w:cs="Times New Roman"/>
          <w:sz w:val="24"/>
          <w:szCs w:val="24"/>
        </w:rPr>
        <w:t xml:space="preserve"> ↔ M</w:t>
      </w:r>
      <w:r w:rsidRPr="004E55F0">
        <w:rPr>
          <w:rFonts w:ascii="Times New Roman" w:hAnsi="Times New Roman" w:cs="Times New Roman"/>
          <w:sz w:val="24"/>
          <w:szCs w:val="24"/>
          <w:vertAlign w:val="subscript"/>
        </w:rPr>
        <w:t>j1</w:t>
      </w:r>
      <w:r w:rsidRPr="004E55F0">
        <w:rPr>
          <w:rFonts w:ascii="Times New Roman" w:hAnsi="Times New Roman" w:cs="Times New Roman"/>
          <w:sz w:val="24"/>
          <w:szCs w:val="24"/>
        </w:rPr>
        <w:t xml:space="preserve">]); and </w:t>
      </w:r>
    </w:p>
    <w:p w14:paraId="362E5ABF" w14:textId="32E76518" w:rsidR="008E5DAB" w:rsidRPr="004E55F0" w:rsidRDefault="008E5DAB" w:rsidP="008E5DAB">
      <w:pPr>
        <w:pStyle w:val="ListParagraph"/>
        <w:numPr>
          <w:ilvl w:val="0"/>
          <w:numId w:val="18"/>
        </w:numPr>
        <w:spacing w:after="0" w:line="480" w:lineRule="auto"/>
        <w:rPr>
          <w:rFonts w:ascii="Times New Roman" w:hAnsi="Times New Roman" w:cs="Times New Roman"/>
          <w:sz w:val="24"/>
          <w:szCs w:val="24"/>
        </w:rPr>
      </w:pPr>
      <w:r w:rsidRPr="004E55F0">
        <w:rPr>
          <w:rFonts w:ascii="Times New Roman" w:hAnsi="Times New Roman" w:cs="Times New Roman"/>
          <w:sz w:val="24"/>
          <w:szCs w:val="24"/>
        </w:rPr>
        <w:t>estimates correlations among social influ</w:t>
      </w:r>
      <w:r>
        <w:rPr>
          <w:rFonts w:ascii="Times New Roman" w:hAnsi="Times New Roman" w:cs="Times New Roman"/>
          <w:sz w:val="24"/>
          <w:szCs w:val="24"/>
        </w:rPr>
        <w:t xml:space="preserve">ence processes within each time </w:t>
      </w:r>
      <w:r w:rsidRPr="004E55F0">
        <w:rPr>
          <w:rFonts w:ascii="Times New Roman" w:hAnsi="Times New Roman" w:cs="Times New Roman"/>
          <w:sz w:val="24"/>
          <w:szCs w:val="24"/>
        </w:rPr>
        <w:t>point (e.g., Efficacy</w:t>
      </w:r>
      <w:r w:rsidRPr="004E55F0">
        <w:rPr>
          <w:rFonts w:ascii="Times New Roman" w:hAnsi="Times New Roman" w:cs="Times New Roman"/>
          <w:sz w:val="24"/>
          <w:szCs w:val="24"/>
          <w:vertAlign w:val="subscript"/>
        </w:rPr>
        <w:t>Year2</w:t>
      </w:r>
      <w:r w:rsidRPr="004E55F0">
        <w:rPr>
          <w:rFonts w:ascii="Times New Roman" w:hAnsi="Times New Roman" w:cs="Times New Roman"/>
          <w:sz w:val="24"/>
          <w:szCs w:val="24"/>
        </w:rPr>
        <w:t xml:space="preserve"> ↔ Identity</w:t>
      </w:r>
      <w:r w:rsidRPr="004E55F0">
        <w:rPr>
          <w:rFonts w:ascii="Times New Roman" w:hAnsi="Times New Roman" w:cs="Times New Roman"/>
          <w:sz w:val="24"/>
          <w:szCs w:val="24"/>
          <w:vertAlign w:val="subscript"/>
        </w:rPr>
        <w:t>Year2</w:t>
      </w:r>
      <w:r>
        <w:rPr>
          <w:rFonts w:ascii="Times New Roman" w:hAnsi="Times New Roman" w:cs="Times New Roman"/>
          <w:sz w:val="24"/>
          <w:szCs w:val="24"/>
        </w:rPr>
        <w:t>,</w:t>
      </w:r>
      <w:r w:rsidRPr="004E55F0">
        <w:rPr>
          <w:rFonts w:ascii="Times New Roman" w:hAnsi="Times New Roman" w:cs="Times New Roman"/>
          <w:sz w:val="24"/>
          <w:szCs w:val="24"/>
        </w:rPr>
        <w:t xml:space="preserve"> not shown in </w:t>
      </w:r>
      <w:r>
        <w:rPr>
          <w:rFonts w:ascii="Times New Roman" w:hAnsi="Times New Roman" w:cs="Times New Roman"/>
          <w:sz w:val="24"/>
          <w:szCs w:val="24"/>
        </w:rPr>
        <w:t>S</w:t>
      </w:r>
      <w:r w:rsidR="005A31D4">
        <w:rPr>
          <w:rFonts w:ascii="Times New Roman" w:hAnsi="Times New Roman" w:cs="Times New Roman"/>
          <w:sz w:val="24"/>
          <w:szCs w:val="24"/>
        </w:rPr>
        <w:t xml:space="preserve">1 </w:t>
      </w:r>
      <w:r w:rsidRPr="004E55F0">
        <w:rPr>
          <w:rFonts w:ascii="Times New Roman" w:hAnsi="Times New Roman" w:cs="Times New Roman"/>
          <w:sz w:val="24"/>
          <w:szCs w:val="24"/>
        </w:rPr>
        <w:t>Figure for the sake of simplicity), as well as the correlations among the social in</w:t>
      </w:r>
      <w:r>
        <w:rPr>
          <w:rFonts w:ascii="Times New Roman" w:hAnsi="Times New Roman" w:cs="Times New Roman"/>
          <w:sz w:val="24"/>
          <w:szCs w:val="24"/>
        </w:rPr>
        <w:t xml:space="preserve">fluence agents within each time </w:t>
      </w:r>
      <w:r w:rsidRPr="004E55F0">
        <w:rPr>
          <w:rFonts w:ascii="Times New Roman" w:hAnsi="Times New Roman" w:cs="Times New Roman"/>
          <w:sz w:val="24"/>
          <w:szCs w:val="24"/>
        </w:rPr>
        <w:t xml:space="preserve">point </w:t>
      </w:r>
      <w:r w:rsidRPr="004E55F0">
        <w:rPr>
          <w:rFonts w:ascii="Times New Roman" w:hAnsi="Times New Roman" w:cs="Times New Roman"/>
          <w:sz w:val="24"/>
          <w:szCs w:val="24"/>
        </w:rPr>
        <w:lastRenderedPageBreak/>
        <w:t>(e.g., Mentor Network Diversity</w:t>
      </w:r>
      <w:r w:rsidRPr="004E55F0">
        <w:rPr>
          <w:rFonts w:ascii="Times New Roman" w:hAnsi="Times New Roman" w:cs="Times New Roman"/>
          <w:sz w:val="24"/>
          <w:szCs w:val="24"/>
          <w:vertAlign w:val="subscript"/>
        </w:rPr>
        <w:t>Year2</w:t>
      </w:r>
      <w:r w:rsidRPr="004E55F0">
        <w:rPr>
          <w:rFonts w:ascii="Times New Roman" w:hAnsi="Times New Roman" w:cs="Times New Roman"/>
          <w:sz w:val="24"/>
          <w:szCs w:val="24"/>
        </w:rPr>
        <w:t xml:space="preserve"> ↔ Research Experiences</w:t>
      </w:r>
      <w:r w:rsidRPr="004E55F0">
        <w:rPr>
          <w:rFonts w:ascii="Times New Roman" w:hAnsi="Times New Roman" w:cs="Times New Roman"/>
          <w:sz w:val="24"/>
          <w:szCs w:val="24"/>
          <w:vertAlign w:val="subscript"/>
        </w:rPr>
        <w:t>Year2</w:t>
      </w:r>
      <w:r>
        <w:rPr>
          <w:rFonts w:ascii="Times New Roman" w:hAnsi="Times New Roman" w:cs="Times New Roman"/>
          <w:sz w:val="24"/>
          <w:szCs w:val="24"/>
        </w:rPr>
        <w:t>,</w:t>
      </w:r>
      <w:r w:rsidRPr="004E55F0">
        <w:rPr>
          <w:rFonts w:ascii="Times New Roman" w:hAnsi="Times New Roman" w:cs="Times New Roman"/>
          <w:sz w:val="24"/>
          <w:szCs w:val="24"/>
        </w:rPr>
        <w:t xml:space="preserve"> not shown in </w:t>
      </w:r>
      <w:r>
        <w:rPr>
          <w:rFonts w:ascii="Times New Roman" w:hAnsi="Times New Roman" w:cs="Times New Roman"/>
          <w:sz w:val="24"/>
          <w:szCs w:val="24"/>
        </w:rPr>
        <w:t>S</w:t>
      </w:r>
      <w:r w:rsidR="005A31D4">
        <w:rPr>
          <w:rFonts w:ascii="Times New Roman" w:hAnsi="Times New Roman" w:cs="Times New Roman"/>
          <w:sz w:val="24"/>
          <w:szCs w:val="24"/>
        </w:rPr>
        <w:t xml:space="preserve">1 </w:t>
      </w:r>
      <w:r w:rsidRPr="004E55F0">
        <w:rPr>
          <w:rFonts w:ascii="Times New Roman" w:hAnsi="Times New Roman" w:cs="Times New Roman"/>
          <w:sz w:val="24"/>
          <w:szCs w:val="24"/>
        </w:rPr>
        <w:t xml:space="preserve">Figure for the sake of simplicity).  </w:t>
      </w:r>
    </w:p>
    <w:p w14:paraId="2B5C28C1" w14:textId="3360A3F9" w:rsidR="008E5DAB" w:rsidRPr="004E55F0" w:rsidRDefault="008E5DAB" w:rsidP="008E5DAB">
      <w:pPr>
        <w:spacing w:after="0" w:line="480" w:lineRule="auto"/>
        <w:ind w:firstLine="720"/>
        <w:contextualSpacing/>
        <w:rPr>
          <w:rFonts w:ascii="Times New Roman" w:hAnsi="Times New Roman" w:cs="Times New Roman"/>
          <w:sz w:val="24"/>
          <w:szCs w:val="24"/>
        </w:rPr>
      </w:pPr>
      <w:r w:rsidRPr="004E55F0">
        <w:rPr>
          <w:rFonts w:ascii="Times New Roman" w:hAnsi="Times New Roman" w:cs="Times New Roman"/>
          <w:sz w:val="24"/>
          <w:szCs w:val="24"/>
        </w:rPr>
        <w:t>The successive seven nested models add constraints to test the relative fit of more parsimonious longitudinal models</w:t>
      </w:r>
      <w:r>
        <w:rPr>
          <w:rFonts w:ascii="Times New Roman" w:hAnsi="Times New Roman" w:cs="Times New Roman"/>
          <w:sz w:val="24"/>
          <w:szCs w:val="24"/>
        </w:rPr>
        <w:t xml:space="preserve"> (S</w:t>
      </w:r>
      <w:r w:rsidR="005A31D4">
        <w:rPr>
          <w:rFonts w:ascii="Times New Roman" w:hAnsi="Times New Roman" w:cs="Times New Roman"/>
          <w:sz w:val="24"/>
          <w:szCs w:val="24"/>
        </w:rPr>
        <w:t xml:space="preserve">1 </w:t>
      </w:r>
      <w:r w:rsidRPr="004E55F0">
        <w:rPr>
          <w:rFonts w:ascii="Times New Roman" w:hAnsi="Times New Roman" w:cs="Times New Roman"/>
          <w:sz w:val="24"/>
          <w:szCs w:val="24"/>
        </w:rPr>
        <w:t>Figure</w:t>
      </w:r>
      <w:r>
        <w:rPr>
          <w:rFonts w:ascii="Times New Roman" w:hAnsi="Times New Roman" w:cs="Times New Roman"/>
          <w:sz w:val="24"/>
          <w:szCs w:val="24"/>
        </w:rPr>
        <w:t>)</w:t>
      </w:r>
      <w:r w:rsidRPr="004E55F0">
        <w:rPr>
          <w:rFonts w:ascii="Times New Roman" w:hAnsi="Times New Roman" w:cs="Times New Roman"/>
          <w:sz w:val="24"/>
          <w:szCs w:val="24"/>
        </w:rPr>
        <w:t>.  Model-2 provides an extremely simplified alternative to Model-1</w:t>
      </w:r>
      <w:r>
        <w:rPr>
          <w:rFonts w:ascii="Times New Roman" w:hAnsi="Times New Roman" w:cs="Times New Roman"/>
          <w:sz w:val="24"/>
          <w:szCs w:val="24"/>
        </w:rPr>
        <w:t>,</w:t>
      </w:r>
      <w:r w:rsidRPr="004E55F0">
        <w:rPr>
          <w:rFonts w:ascii="Times New Roman" w:hAnsi="Times New Roman" w:cs="Times New Roman"/>
          <w:sz w:val="24"/>
          <w:szCs w:val="24"/>
        </w:rPr>
        <w:t xml:space="preserve"> wherein there is no evidence of long-term (2-4 years later) stability or cross-lagged effects.  Thus, Model-2 constrains all higher-order stability and cross-lagged paths to zero, but all other paths from Model-1 are freely estimated</w:t>
      </w:r>
      <w:r>
        <w:rPr>
          <w:rFonts w:ascii="Times New Roman" w:hAnsi="Times New Roman" w:cs="Times New Roman"/>
          <w:sz w:val="24"/>
          <w:szCs w:val="24"/>
        </w:rPr>
        <w:t>. S</w:t>
      </w:r>
      <w:r w:rsidR="005A31D4">
        <w:rPr>
          <w:rFonts w:ascii="Times New Roman" w:hAnsi="Times New Roman" w:cs="Times New Roman"/>
          <w:sz w:val="24"/>
          <w:szCs w:val="24"/>
        </w:rPr>
        <w:t xml:space="preserve">2 </w:t>
      </w:r>
      <w:r w:rsidRPr="004E55F0">
        <w:rPr>
          <w:rFonts w:ascii="Times New Roman" w:hAnsi="Times New Roman" w:cs="Times New Roman"/>
          <w:sz w:val="24"/>
          <w:szCs w:val="24"/>
        </w:rPr>
        <w:t xml:space="preserve">Figure depicts </w:t>
      </w:r>
      <w:r>
        <w:rPr>
          <w:rFonts w:ascii="Times New Roman" w:hAnsi="Times New Roman" w:cs="Times New Roman"/>
          <w:sz w:val="24"/>
          <w:szCs w:val="24"/>
        </w:rPr>
        <w:t xml:space="preserve">a </w:t>
      </w:r>
      <w:r w:rsidRPr="004E55F0">
        <w:rPr>
          <w:rFonts w:ascii="Times New Roman" w:hAnsi="Times New Roman" w:cs="Times New Roman"/>
          <w:sz w:val="24"/>
          <w:szCs w:val="24"/>
        </w:rPr>
        <w:t>simplified</w:t>
      </w:r>
      <w:r>
        <w:rPr>
          <w:rFonts w:ascii="Times New Roman" w:hAnsi="Times New Roman" w:cs="Times New Roman"/>
          <w:sz w:val="24"/>
          <w:szCs w:val="24"/>
        </w:rPr>
        <w:t>,</w:t>
      </w:r>
      <w:r w:rsidRPr="004E55F0">
        <w:rPr>
          <w:rFonts w:ascii="Times New Roman" w:hAnsi="Times New Roman" w:cs="Times New Roman"/>
          <w:sz w:val="24"/>
          <w:szCs w:val="24"/>
        </w:rPr>
        <w:t xml:space="preserve"> </w:t>
      </w:r>
      <w:r>
        <w:rPr>
          <w:rFonts w:ascii="Times New Roman" w:hAnsi="Times New Roman" w:cs="Times New Roman"/>
          <w:sz w:val="24"/>
          <w:szCs w:val="24"/>
        </w:rPr>
        <w:t>three-w</w:t>
      </w:r>
      <w:r w:rsidRPr="004E55F0">
        <w:rPr>
          <w:rFonts w:ascii="Times New Roman" w:hAnsi="Times New Roman" w:cs="Times New Roman"/>
          <w:sz w:val="24"/>
          <w:szCs w:val="24"/>
        </w:rPr>
        <w:t>ave version of Model-2.  Models-3 and -4 test the fit of less extremely parsimonious alternatives.  Specifically, Model-3 tests the fit of a model</w:t>
      </w:r>
      <w:r>
        <w:rPr>
          <w:rFonts w:ascii="Times New Roman" w:hAnsi="Times New Roman" w:cs="Times New Roman"/>
          <w:sz w:val="24"/>
          <w:szCs w:val="24"/>
        </w:rPr>
        <w:t>,</w:t>
      </w:r>
      <w:r w:rsidRPr="004E55F0">
        <w:rPr>
          <w:rFonts w:ascii="Times New Roman" w:hAnsi="Times New Roman" w:cs="Times New Roman"/>
          <w:sz w:val="24"/>
          <w:szCs w:val="24"/>
        </w:rPr>
        <w:t xml:space="preserve"> wherein there is no evidence of long-term cross-lagged effects</w:t>
      </w:r>
      <w:r>
        <w:rPr>
          <w:rFonts w:ascii="Times New Roman" w:hAnsi="Times New Roman" w:cs="Times New Roman"/>
          <w:sz w:val="24"/>
          <w:szCs w:val="24"/>
        </w:rPr>
        <w:t xml:space="preserve">; that is </w:t>
      </w:r>
      <w:r w:rsidRPr="004E55F0">
        <w:rPr>
          <w:rFonts w:ascii="Times New Roman" w:hAnsi="Times New Roman" w:cs="Times New Roman"/>
          <w:sz w:val="24"/>
          <w:szCs w:val="24"/>
        </w:rPr>
        <w:t>all higher-order cross-lagged paths are constrained to zero</w:t>
      </w:r>
      <w:r>
        <w:rPr>
          <w:rFonts w:ascii="Times New Roman" w:hAnsi="Times New Roman" w:cs="Times New Roman"/>
          <w:sz w:val="24"/>
          <w:szCs w:val="24"/>
        </w:rPr>
        <w:t xml:space="preserve"> (S</w:t>
      </w:r>
      <w:r w:rsidR="005A31D4">
        <w:rPr>
          <w:rFonts w:ascii="Times New Roman" w:hAnsi="Times New Roman" w:cs="Times New Roman"/>
          <w:sz w:val="24"/>
          <w:szCs w:val="24"/>
        </w:rPr>
        <w:t xml:space="preserve">2 </w:t>
      </w:r>
      <w:r w:rsidRPr="004E55F0">
        <w:rPr>
          <w:rFonts w:ascii="Times New Roman" w:hAnsi="Times New Roman" w:cs="Times New Roman"/>
          <w:sz w:val="24"/>
          <w:szCs w:val="24"/>
        </w:rPr>
        <w:t>Figure</w:t>
      </w:r>
      <w:r>
        <w:rPr>
          <w:rFonts w:ascii="Times New Roman" w:hAnsi="Times New Roman" w:cs="Times New Roman"/>
          <w:sz w:val="24"/>
          <w:szCs w:val="24"/>
        </w:rPr>
        <w:t xml:space="preserve">, </w:t>
      </w:r>
      <w:r w:rsidRPr="004E55F0">
        <w:rPr>
          <w:rFonts w:ascii="Times New Roman" w:hAnsi="Times New Roman" w:cs="Times New Roman"/>
          <w:sz w:val="24"/>
          <w:szCs w:val="24"/>
        </w:rPr>
        <w:t>Model-3</w:t>
      </w:r>
      <w:r>
        <w:rPr>
          <w:rFonts w:ascii="Times New Roman" w:hAnsi="Times New Roman" w:cs="Times New Roman"/>
          <w:sz w:val="24"/>
          <w:szCs w:val="24"/>
        </w:rPr>
        <w:t>).  W</w:t>
      </w:r>
      <w:r w:rsidRPr="004E55F0">
        <w:rPr>
          <w:rFonts w:ascii="Times New Roman" w:hAnsi="Times New Roman" w:cs="Times New Roman"/>
          <w:sz w:val="24"/>
          <w:szCs w:val="24"/>
        </w:rPr>
        <w:t>hile Model-4 tests the fit of a model</w:t>
      </w:r>
      <w:r>
        <w:rPr>
          <w:rFonts w:ascii="Times New Roman" w:hAnsi="Times New Roman" w:cs="Times New Roman"/>
          <w:sz w:val="24"/>
          <w:szCs w:val="24"/>
        </w:rPr>
        <w:t>,</w:t>
      </w:r>
      <w:r w:rsidRPr="004E55F0">
        <w:rPr>
          <w:rFonts w:ascii="Times New Roman" w:hAnsi="Times New Roman" w:cs="Times New Roman"/>
          <w:sz w:val="24"/>
          <w:szCs w:val="24"/>
        </w:rPr>
        <w:t xml:space="preserve"> wherein there is no evidence</w:t>
      </w:r>
      <w:r>
        <w:rPr>
          <w:rFonts w:ascii="Times New Roman" w:hAnsi="Times New Roman" w:cs="Times New Roman"/>
          <w:sz w:val="24"/>
          <w:szCs w:val="24"/>
        </w:rPr>
        <w:t xml:space="preserve"> of long-term stability effects; that is </w:t>
      </w:r>
      <w:r w:rsidRPr="004E55F0">
        <w:rPr>
          <w:rFonts w:ascii="Times New Roman" w:hAnsi="Times New Roman" w:cs="Times New Roman"/>
          <w:sz w:val="24"/>
          <w:szCs w:val="24"/>
        </w:rPr>
        <w:t>all higher-order stability paths are constrained to zero</w:t>
      </w:r>
      <w:r>
        <w:rPr>
          <w:rFonts w:ascii="Times New Roman" w:hAnsi="Times New Roman" w:cs="Times New Roman"/>
          <w:sz w:val="24"/>
          <w:szCs w:val="24"/>
        </w:rPr>
        <w:t xml:space="preserve"> (S</w:t>
      </w:r>
      <w:r w:rsidR="005A31D4">
        <w:rPr>
          <w:rFonts w:ascii="Times New Roman" w:hAnsi="Times New Roman" w:cs="Times New Roman"/>
          <w:sz w:val="24"/>
          <w:szCs w:val="24"/>
        </w:rPr>
        <w:t>2</w:t>
      </w:r>
      <w:r>
        <w:rPr>
          <w:rFonts w:ascii="Times New Roman" w:hAnsi="Times New Roman" w:cs="Times New Roman"/>
          <w:sz w:val="24"/>
          <w:szCs w:val="24"/>
        </w:rPr>
        <w:t xml:space="preserve"> </w:t>
      </w:r>
      <w:r w:rsidRPr="004E55F0">
        <w:rPr>
          <w:rFonts w:ascii="Times New Roman" w:hAnsi="Times New Roman" w:cs="Times New Roman"/>
          <w:sz w:val="24"/>
          <w:szCs w:val="24"/>
        </w:rPr>
        <w:t>Figure</w:t>
      </w:r>
      <w:r>
        <w:rPr>
          <w:rFonts w:ascii="Times New Roman" w:hAnsi="Times New Roman" w:cs="Times New Roman"/>
          <w:sz w:val="24"/>
          <w:szCs w:val="24"/>
        </w:rPr>
        <w:t>, Model-4</w:t>
      </w:r>
      <w:r w:rsidRPr="004E55F0">
        <w:rPr>
          <w:rFonts w:ascii="Times New Roman" w:hAnsi="Times New Roman" w:cs="Times New Roman"/>
          <w:sz w:val="24"/>
          <w:szCs w:val="24"/>
        </w:rPr>
        <w:t>).  Model-5 tests the fit of a model wherein there is no evidence of contemporaneous mediated effects</w:t>
      </w:r>
      <w:r>
        <w:rPr>
          <w:rFonts w:ascii="Times New Roman" w:hAnsi="Times New Roman" w:cs="Times New Roman"/>
          <w:sz w:val="24"/>
          <w:szCs w:val="24"/>
        </w:rPr>
        <w:t xml:space="preserve">; that is </w:t>
      </w:r>
      <w:r w:rsidRPr="004E55F0">
        <w:rPr>
          <w:rFonts w:ascii="Times New Roman" w:hAnsi="Times New Roman" w:cs="Times New Roman"/>
          <w:sz w:val="24"/>
          <w:szCs w:val="24"/>
        </w:rPr>
        <w:t>all contemporaneous paths are constrained to zero</w:t>
      </w:r>
      <w:r>
        <w:rPr>
          <w:rFonts w:ascii="Times New Roman" w:hAnsi="Times New Roman" w:cs="Times New Roman"/>
          <w:sz w:val="24"/>
          <w:szCs w:val="24"/>
        </w:rPr>
        <w:t xml:space="preserve"> (</w:t>
      </w:r>
      <w:r w:rsidR="005A31D4">
        <w:rPr>
          <w:rFonts w:ascii="Times New Roman" w:hAnsi="Times New Roman" w:cs="Times New Roman"/>
          <w:sz w:val="24"/>
          <w:szCs w:val="24"/>
        </w:rPr>
        <w:t>S2 Figure</w:t>
      </w:r>
      <w:r>
        <w:rPr>
          <w:rFonts w:ascii="Times New Roman" w:hAnsi="Times New Roman" w:cs="Times New Roman"/>
          <w:sz w:val="24"/>
          <w:szCs w:val="24"/>
        </w:rPr>
        <w:t xml:space="preserve">, </w:t>
      </w:r>
      <w:r w:rsidRPr="004E55F0">
        <w:rPr>
          <w:rFonts w:ascii="Times New Roman" w:hAnsi="Times New Roman" w:cs="Times New Roman"/>
          <w:sz w:val="24"/>
          <w:szCs w:val="24"/>
        </w:rPr>
        <w:t>Model-5).</w:t>
      </w:r>
    </w:p>
    <w:p w14:paraId="09944603" w14:textId="4F991056" w:rsidR="008E5DAB" w:rsidRPr="004E55F0" w:rsidRDefault="008E5DAB" w:rsidP="008E5DAB">
      <w:pPr>
        <w:spacing w:after="0" w:line="480" w:lineRule="auto"/>
        <w:ind w:firstLine="720"/>
        <w:contextualSpacing/>
        <w:rPr>
          <w:rFonts w:ascii="Times New Roman" w:hAnsi="Times New Roman" w:cs="Times New Roman"/>
          <w:sz w:val="24"/>
          <w:szCs w:val="24"/>
        </w:rPr>
      </w:pPr>
      <w:r w:rsidRPr="004E55F0">
        <w:rPr>
          <w:rFonts w:ascii="Times New Roman" w:hAnsi="Times New Roman" w:cs="Times New Roman"/>
          <w:sz w:val="24"/>
          <w:szCs w:val="24"/>
        </w:rPr>
        <w:t xml:space="preserve">The final three nested models test for simplifications based on developmental and contemporaneous equilibrium.  Conceptually, equilibrium is defined as a state in which the relationships among a set of variables has reached temporal stability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Dwyer&lt;/Author&gt;&lt;Year&gt;1983&lt;/Year&gt;&lt;RecNum&gt;3465&lt;/RecNum&gt;&lt;DisplayText&gt;(8)&lt;/DisplayText&gt;&lt;record&gt;&lt;rec-number&gt;3465&lt;/rec-number&gt;&lt;foreign-keys&gt;&lt;key app="EN" db-id="xsasprttm2wf9pevd2kx9sfmtz5vdtx9a9pr" timestamp="1564595790" guid="c7c75965-b844-4c40-8504-992668a14d03"&gt;3465&lt;/key&gt;&lt;/foreign-keys&gt;&lt;ref-type name="Book"&gt;6&lt;/ref-type&gt;&lt;contributors&gt;&lt;authors&gt;&lt;author&gt;Dwyer, J.H.&lt;/author&gt;&lt;/authors&gt;&lt;/contributors&gt;&lt;titles&gt;&lt;title&gt;Statistical models for the social and behavioral sciences&lt;/title&gt;&lt;/titles&gt;&lt;dates&gt;&lt;year&gt;1983&lt;/year&gt;&lt;/dates&gt;&lt;pub-location&gt;New York, NY&lt;/pub-location&gt;&lt;publisher&gt;Oxford University Press&lt;/publisher&gt;&lt;isbn&gt;978-0195031454&lt;/isbn&gt;&lt;urls&gt;&lt;/urls&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8)</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xml:space="preserve">.  Equilibrium is particularly important for mediation analysis, as temporal stability in the relationships among the predictor, mediator, and outcome (i.e., X, M, and Y) are essential for accurate estimates of indirect effects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MacKinnon&lt;/Author&gt;&lt;Year&gt;2008&lt;/Year&gt;&lt;RecNum&gt;3478&lt;/RecNum&gt;&lt;DisplayText&gt;(1)&lt;/DisplayText&gt;&lt;record&gt;&lt;rec-number&gt;3478&lt;/rec-number&gt;&lt;foreign-keys&gt;&lt;key app="EN" db-id="xsasprttm2wf9pevd2kx9sfmtz5vdtx9a9pr" timestamp="1564595842" guid="42f87fb1-c119-4525-9ec7-77c1c7125768"&gt;3478&lt;/key&gt;&lt;/foreign-keys&gt;&lt;ref-type name="Book Section"&gt;5&lt;/ref-type&gt;&lt;contributors&gt;&lt;authors&gt;&lt;author&gt;MacKinnon, D. P.&lt;/author&gt;&lt;/authors&gt;&lt;/contributors&gt;&lt;titles&gt;&lt;title&gt;Longitudinal mediation models&lt;/title&gt;&lt;secondary-title&gt;Introduction to statistical mediation analysis&lt;/secondary-title&gt;&lt;/titles&gt;&lt;pages&gt;193-236&lt;/pages&gt;&lt;section&gt;8&lt;/section&gt;&lt;keywords&gt;&lt;keyword&gt;mediation&lt;/keyword&gt;&lt;/keywords&gt;&lt;dates&gt;&lt;year&gt;2008&lt;/year&gt;&lt;/dates&gt;&lt;pub-location&gt;New York, NY&lt;/pub-location&gt;&lt;publisher&gt;Taylor &amp;amp; Francis Group&lt;/publisher&gt;&lt;isbn&gt;978-0805864298&lt;/isbn&gt;&lt;label&gt;U01&lt;/label&gt;&lt;urls&gt;&lt;/urls&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1)</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xml:space="preserve">.  In addition, testing and establishing the presence of equilibrium provides advantages related to protection against alternative interpretations due to unmeasured common causes of the variables in the analysis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Kenny&lt;/Author&gt;&lt;Year&gt;1975&lt;/Year&gt;&lt;RecNum&gt;3468&lt;/RecNum&gt;&lt;DisplayText&gt;(9)&lt;/DisplayText&gt;&lt;record&gt;&lt;rec-number&gt;3468&lt;/rec-number&gt;&lt;foreign-keys&gt;&lt;key app="EN" db-id="xsasprttm2wf9pevd2kx9sfmtz5vdtx9a9pr" timestamp="1564595800" guid="5a2121c7-bb94-47b3-a726-2e078ed0ba3c"&gt;3468&lt;/key&gt;&lt;key app="ENWeb" db-id=""&gt;0&lt;/key&gt;&lt;/foreign-keys&gt;&lt;ref-type name="Journal Article"&gt;17&lt;/ref-type&gt;&lt;contributors&gt;&lt;authors&gt;&lt;author&gt;Kenny, David A.&lt;/author&gt;&lt;/authors&gt;&lt;/contributors&gt;&lt;titles&gt;&lt;title&gt;Cross-lagged panel correlation: A test for spuriousness&lt;/title&gt;&lt;secondary-title&gt;Psychological Bulletin&lt;/secondary-title&gt;&lt;/titles&gt;&lt;periodical&gt;&lt;full-title&gt;Psychological Bulletin&lt;/full-title&gt;&lt;/periodical&gt;&lt;pages&gt;887-903&lt;/pages&gt;&lt;volume&gt;82&lt;/volume&gt;&lt;number&gt;6&lt;/number&gt;&lt;keywords&gt;&lt;keyword&gt;cross-lagged panel correlation as method for testing spuriousness&lt;/keyword&gt;&lt;keyword&gt;Experimental Methods&lt;/keyword&gt;&lt;keyword&gt;Statistical Analysis&lt;/keyword&gt;&lt;keyword&gt;Statistical Correlation&lt;/keyword&gt;&lt;/keywords&gt;&lt;dates&gt;&lt;year&gt;1975&lt;/year&gt;&lt;/dates&gt;&lt;pub-location&gt;US&lt;/pub-location&gt;&lt;publisher&gt;American Psychological Association&lt;/publisher&gt;&lt;accession-num&gt;1976-05967-001&lt;/accession-num&gt;&lt;urls&gt;&lt;/urls&gt;&lt;electronic-resource-num&gt;10.1037/0033-2909.82.6.887&lt;/electronic-resource-num&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9)</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xml:space="preserve">, consistency in the mutual influence among the constructs over time, parsimony of the model, precision of estimates, and ease of interpretation </w:t>
      </w:r>
      <w:r w:rsidRPr="004E55F0">
        <w:rPr>
          <w:rFonts w:ascii="Times New Roman" w:hAnsi="Times New Roman" w:cs="Times New Roman"/>
          <w:sz w:val="24"/>
          <w:szCs w:val="24"/>
        </w:rPr>
        <w:lastRenderedPageBreak/>
        <w:t xml:space="preserve">of the results </w:t>
      </w:r>
      <w:r w:rsidRPr="004E55F0">
        <w:rPr>
          <w:rFonts w:ascii="Times New Roman" w:hAnsi="Times New Roman" w:cs="Times New Roman"/>
          <w:sz w:val="24"/>
          <w:szCs w:val="24"/>
        </w:rPr>
        <w:fldChar w:fldCharType="begin"/>
      </w:r>
      <w:r w:rsidR="00C630E0">
        <w:rPr>
          <w:rFonts w:ascii="Times New Roman" w:hAnsi="Times New Roman" w:cs="Times New Roman"/>
          <w:sz w:val="24"/>
          <w:szCs w:val="24"/>
        </w:rPr>
        <w:instrText xml:space="preserve"> ADDIN EN.CITE &lt;EndNote&gt;&lt;Cite&gt;&lt;Author&gt;Arens&lt;/Author&gt;&lt;Year&gt;2017&lt;/Year&gt;&lt;RecNum&gt;3454&lt;/RecNum&gt;&lt;DisplayText&gt;(5)&lt;/DisplayText&gt;&lt;record&gt;&lt;rec-number&gt;3454&lt;/rec-number&gt;&lt;foreign-keys&gt;&lt;key app="EN" db-id="xsasprttm2wf9pevd2kx9sfmtz5vdtx9a9pr" timestamp="1564595724" guid="859ae90b-8f68-4892-a3fb-8f80be40eaaf"&gt;3454&lt;/key&gt;&lt;key app="ENWeb" db-id=""&gt;0&lt;/key&gt;&lt;/foreign-keys&gt;&lt;ref-type name="Journal Article"&gt;17&lt;/ref-type&gt;&lt;contributors&gt;&lt;authors&gt;&lt;author&gt;Arens, A. Katrin&lt;/author&gt;&lt;author&gt;Marsh, Herbert W.&lt;/author&gt;&lt;author&gt;Pekrun, Reinhard&lt;/author&gt;&lt;author&gt;Lichtenfeld, Stephanie&lt;/author&gt;&lt;author&gt;Murayama, Kou&lt;/author&gt;&lt;author&gt;vom Hofe, Rudolf&lt;/author&gt;&lt;/authors&gt;&lt;/contributors&gt;&lt;auth-address&gt;Arens, A. Katrin: Department of Education and Human Development, and Center for Research on Individual Development and Adaptive Education of Children (IDeA), German Institute for International Educational Research, Schloßstraße 29, Frankfurt am Main, Germany, D-60486, arens@dipf.de&lt;/auth-address&gt;&lt;titles&gt;&lt;title&gt;Math self-concept, grades, and achievement test scores: Long-term reciprocal effects across five waves and three achievement tracks&lt;/title&gt;&lt;secondary-title&gt;Journal of Educational Psychology&lt;/secondary-title&gt;&lt;/titles&gt;&lt;periodical&gt;&lt;full-title&gt;Journal of Educational Psychology&lt;/full-title&gt;&lt;/periodical&gt;&lt;pages&gt;621-634&lt;/pages&gt;&lt;volume&gt;109&lt;/volume&gt;&lt;number&gt;5&lt;/number&gt;&lt;keywords&gt;&lt;keyword&gt;*Academic Achievement&lt;/keyword&gt;&lt;keyword&gt;*Academic Self Concept&lt;/keyword&gt;&lt;keyword&gt;*Mathematics Achievement&lt;/keyword&gt;&lt;keyword&gt;Test Scores&lt;/keyword&gt;&lt;/keywords&gt;&lt;dates&gt;&lt;year&gt;2017&lt;/year&gt;&lt;/dates&gt;&lt;pub-location&gt;US&lt;/pub-location&gt;&lt;publisher&gt;American Psychological Association&lt;/publisher&gt;&lt;isbn&gt;1939-2176(Electronic),0022-0663(Print)&lt;/isbn&gt;&lt;urls&gt;&lt;/urls&gt;&lt;electronic-resource-num&gt;10.1037/edu0000163&lt;/electronic-resource-num&gt;&lt;/record&gt;&lt;/Cite&gt;&lt;/EndNote&gt;</w:instrText>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5)</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xml:space="preserve">.  In longitudinal studies with three or more waves of data collection, equilibrium can be tested in several ways </w:t>
      </w:r>
      <w:r w:rsidRPr="004E55F0">
        <w:rPr>
          <w:rFonts w:ascii="Times New Roman" w:hAnsi="Times New Roman" w:cs="Times New Roman"/>
          <w:sz w:val="24"/>
          <w:szCs w:val="24"/>
        </w:rPr>
        <w:fldChar w:fldCharType="begin">
          <w:fldData xml:space="preserve">PEVuZE5vdGU+PENpdGU+PEF1dGhvcj5NYXJzaDwvQXV0aG9yPjxZZWFyPjIwMTY8L1llYXI+PFJl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</w:fldData>
        </w:fldChar>
      </w:r>
      <w:r w:rsidR="00C630E0">
        <w:rPr>
          <w:rFonts w:ascii="Times New Roman" w:hAnsi="Times New Roman" w:cs="Times New Roman"/>
          <w:sz w:val="24"/>
          <w:szCs w:val="24"/>
        </w:rPr>
        <w:instrText xml:space="preserve"> ADDIN EN.CITE </w:instrText>
      </w:r>
      <w:r w:rsidR="00C630E0">
        <w:rPr>
          <w:rFonts w:ascii="Times New Roman" w:hAnsi="Times New Roman" w:cs="Times New Roman"/>
          <w:sz w:val="24"/>
          <w:szCs w:val="24"/>
        </w:rPr>
        <w:fldChar w:fldCharType="begin">
          <w:fldData xml:space="preserve">PEVuZE5vdGU+PENpdGU+PEF1dGhvcj5NYXJzaDwvQXV0aG9yPjxZZWFyPjIwMTY8L1llYXI+PFJl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</w:fldData>
        </w:fldChar>
      </w:r>
      <w:r w:rsidR="00C630E0">
        <w:rPr>
          <w:rFonts w:ascii="Times New Roman" w:hAnsi="Times New Roman" w:cs="Times New Roman"/>
          <w:sz w:val="24"/>
          <w:szCs w:val="24"/>
        </w:rPr>
        <w:instrText xml:space="preserve"> ADDIN EN.CITE.DATA </w:instrText>
      </w:r>
      <w:r w:rsidR="00C630E0">
        <w:rPr>
          <w:rFonts w:ascii="Times New Roman" w:hAnsi="Times New Roman" w:cs="Times New Roman"/>
          <w:sz w:val="24"/>
          <w:szCs w:val="24"/>
        </w:rPr>
      </w:r>
      <w:r w:rsidR="00C630E0">
        <w:rPr>
          <w:rFonts w:ascii="Times New Roman" w:hAnsi="Times New Roman" w:cs="Times New Roman"/>
          <w:sz w:val="24"/>
          <w:szCs w:val="24"/>
        </w:rPr>
        <w:fldChar w:fldCharType="end"/>
      </w:r>
      <w:r w:rsidRPr="004E55F0">
        <w:rPr>
          <w:rFonts w:ascii="Times New Roman" w:hAnsi="Times New Roman" w:cs="Times New Roman"/>
          <w:sz w:val="24"/>
          <w:szCs w:val="24"/>
        </w:rPr>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1, 10, 11)</w:t>
      </w:r>
      <w:r w:rsidRPr="004E55F0">
        <w:rPr>
          <w:rFonts w:ascii="Times New Roman" w:hAnsi="Times New Roman" w:cs="Times New Roman"/>
          <w:sz w:val="24"/>
          <w:szCs w:val="24"/>
        </w:rPr>
        <w:fldChar w:fldCharType="end"/>
      </w:r>
      <w:r w:rsidRPr="004E55F0">
        <w:rPr>
          <w:rFonts w:ascii="Times New Roman" w:hAnsi="Times New Roman" w:cs="Times New Roman"/>
          <w:sz w:val="24"/>
          <w:szCs w:val="24"/>
        </w:rPr>
        <w:t>.  Developmental equilibrium can be tested in terms of consistent cross-lagged relationships among constructs across different time-lags (e.g., first-order X</w:t>
      </w:r>
      <w:r w:rsidRPr="004E55F0">
        <w:rPr>
          <w:rFonts w:ascii="Times New Roman" w:hAnsi="Times New Roman" w:cs="Times New Roman"/>
          <w:sz w:val="24"/>
          <w:szCs w:val="24"/>
          <w:vertAlign w:val="subscript"/>
        </w:rPr>
        <w:t>k1</w:t>
      </w:r>
      <w:r w:rsidRPr="004E55F0">
        <w:rPr>
          <w:rFonts w:ascii="Times New Roman" w:hAnsi="Times New Roman" w:cs="Times New Roman"/>
          <w:sz w:val="24"/>
          <w:szCs w:val="24"/>
        </w:rPr>
        <w:t xml:space="preserve"> → M</w:t>
      </w:r>
      <w:r w:rsidRPr="004E55F0">
        <w:rPr>
          <w:rFonts w:ascii="Times New Roman" w:hAnsi="Times New Roman" w:cs="Times New Roman"/>
          <w:sz w:val="24"/>
          <w:szCs w:val="24"/>
          <w:vertAlign w:val="subscript"/>
        </w:rPr>
        <w:t>j2</w:t>
      </w:r>
      <w:r w:rsidRPr="004E55F0">
        <w:rPr>
          <w:rFonts w:ascii="Times New Roman" w:hAnsi="Times New Roman" w:cs="Times New Roman"/>
          <w:sz w:val="24"/>
          <w:szCs w:val="24"/>
        </w:rPr>
        <w:t xml:space="preserve"> = X</w:t>
      </w:r>
      <w:r w:rsidRPr="004E55F0">
        <w:rPr>
          <w:rFonts w:ascii="Times New Roman" w:hAnsi="Times New Roman" w:cs="Times New Roman"/>
          <w:sz w:val="24"/>
          <w:szCs w:val="24"/>
          <w:vertAlign w:val="subscript"/>
        </w:rPr>
        <w:t>k2</w:t>
      </w:r>
      <w:r w:rsidRPr="004E55F0">
        <w:rPr>
          <w:rFonts w:ascii="Times New Roman" w:hAnsi="Times New Roman" w:cs="Times New Roman"/>
          <w:sz w:val="24"/>
          <w:szCs w:val="24"/>
        </w:rPr>
        <w:t xml:space="preserve"> → M</w:t>
      </w:r>
      <w:r w:rsidRPr="004E55F0">
        <w:rPr>
          <w:rFonts w:ascii="Times New Roman" w:hAnsi="Times New Roman" w:cs="Times New Roman"/>
          <w:sz w:val="24"/>
          <w:szCs w:val="24"/>
          <w:vertAlign w:val="subscript"/>
        </w:rPr>
        <w:t>j3</w:t>
      </w:r>
      <w:r>
        <w:rPr>
          <w:rFonts w:ascii="Times New Roman" w:hAnsi="Times New Roman" w:cs="Times New Roman"/>
          <w:sz w:val="24"/>
          <w:szCs w:val="24"/>
        </w:rPr>
        <w:t xml:space="preserve">, </w:t>
      </w:r>
      <w:r w:rsidRPr="004E55F0">
        <w:rPr>
          <w:rFonts w:ascii="Times New Roman" w:hAnsi="Times New Roman" w:cs="Times New Roman"/>
          <w:sz w:val="24"/>
          <w:szCs w:val="24"/>
        </w:rPr>
        <w:t>or higher-order X</w:t>
      </w:r>
      <w:r w:rsidRPr="004E55F0">
        <w:rPr>
          <w:rFonts w:ascii="Times New Roman" w:hAnsi="Times New Roman" w:cs="Times New Roman"/>
          <w:sz w:val="24"/>
          <w:szCs w:val="24"/>
          <w:vertAlign w:val="subscript"/>
        </w:rPr>
        <w:t>k1</w:t>
      </w:r>
      <w:r w:rsidRPr="004E55F0">
        <w:rPr>
          <w:rFonts w:ascii="Times New Roman" w:hAnsi="Times New Roman" w:cs="Times New Roman"/>
          <w:sz w:val="24"/>
          <w:szCs w:val="24"/>
        </w:rPr>
        <w:t xml:space="preserve"> → M</w:t>
      </w:r>
      <w:r w:rsidRPr="004E55F0">
        <w:rPr>
          <w:rFonts w:ascii="Times New Roman" w:hAnsi="Times New Roman" w:cs="Times New Roman"/>
          <w:sz w:val="24"/>
          <w:szCs w:val="24"/>
          <w:vertAlign w:val="subscript"/>
        </w:rPr>
        <w:t>j3</w:t>
      </w:r>
      <w:r w:rsidRPr="004E55F0">
        <w:rPr>
          <w:rFonts w:ascii="Times New Roman" w:hAnsi="Times New Roman" w:cs="Times New Roman"/>
          <w:sz w:val="24"/>
          <w:szCs w:val="24"/>
        </w:rPr>
        <w:t xml:space="preserve"> = X</w:t>
      </w:r>
      <w:r w:rsidRPr="004E55F0">
        <w:rPr>
          <w:rFonts w:ascii="Times New Roman" w:hAnsi="Times New Roman" w:cs="Times New Roman"/>
          <w:sz w:val="24"/>
          <w:szCs w:val="24"/>
          <w:vertAlign w:val="subscript"/>
        </w:rPr>
        <w:t>k2</w:t>
      </w:r>
      <w:r w:rsidRPr="004E55F0">
        <w:rPr>
          <w:rFonts w:ascii="Times New Roman" w:hAnsi="Times New Roman" w:cs="Times New Roman"/>
          <w:sz w:val="24"/>
          <w:szCs w:val="24"/>
        </w:rPr>
        <w:t xml:space="preserve"> → M</w:t>
      </w:r>
      <w:r w:rsidRPr="004E55F0">
        <w:rPr>
          <w:rFonts w:ascii="Times New Roman" w:hAnsi="Times New Roman" w:cs="Times New Roman"/>
          <w:sz w:val="24"/>
          <w:szCs w:val="24"/>
          <w:vertAlign w:val="subscript"/>
        </w:rPr>
        <w:t>j4</w:t>
      </w:r>
      <w:r w:rsidRPr="004E55F0">
        <w:rPr>
          <w:rFonts w:ascii="Times New Roman" w:hAnsi="Times New Roman" w:cs="Times New Roman"/>
          <w:sz w:val="24"/>
          <w:szCs w:val="24"/>
        </w:rPr>
        <w:t>).  Thus, Model-6 constrains the magnitude of the cross-lagged coefficients to be equal across different time-lags</w:t>
      </w:r>
      <w:r w:rsidR="00B976B3">
        <w:rPr>
          <w:rFonts w:ascii="Times New Roman" w:hAnsi="Times New Roman" w:cs="Times New Roman"/>
          <w:sz w:val="24"/>
          <w:szCs w:val="24"/>
        </w:rPr>
        <w:t xml:space="preserve">; for </w:t>
      </w:r>
      <w:proofErr w:type="gramStart"/>
      <w:r w:rsidR="00B976B3">
        <w:rPr>
          <w:rFonts w:ascii="Times New Roman" w:hAnsi="Times New Roman" w:cs="Times New Roman"/>
          <w:sz w:val="24"/>
          <w:szCs w:val="24"/>
        </w:rPr>
        <w:t>example</w:t>
      </w:r>
      <w:proofErr w:type="gramEnd"/>
      <w:r w:rsidR="00B976B3">
        <w:rPr>
          <w:rFonts w:ascii="Times New Roman" w:hAnsi="Times New Roman" w:cs="Times New Roman"/>
          <w:sz w:val="24"/>
          <w:szCs w:val="24"/>
        </w:rPr>
        <w:t xml:space="preserve"> </w:t>
      </w:r>
      <w:r w:rsidRPr="004E55F0">
        <w:rPr>
          <w:rFonts w:ascii="Times New Roman" w:hAnsi="Times New Roman" w:cs="Times New Roman"/>
          <w:sz w:val="24"/>
          <w:szCs w:val="24"/>
        </w:rPr>
        <w:t>Science Efficacy</w:t>
      </w:r>
      <w:r w:rsidRPr="004E55F0">
        <w:rPr>
          <w:rFonts w:ascii="Times New Roman" w:hAnsi="Times New Roman" w:cs="Times New Roman"/>
          <w:sz w:val="24"/>
          <w:szCs w:val="24"/>
          <w:vertAlign w:val="subscript"/>
        </w:rPr>
        <w:t>1</w:t>
      </w:r>
      <w:r w:rsidRPr="004E55F0">
        <w:rPr>
          <w:rFonts w:ascii="Times New Roman" w:hAnsi="Times New Roman" w:cs="Times New Roman"/>
          <w:sz w:val="24"/>
          <w:szCs w:val="24"/>
        </w:rPr>
        <w:t xml:space="preserve"> → Persistence Intentions</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 Persistence Intentions</w:t>
      </w:r>
      <w:r w:rsidRPr="004E55F0">
        <w:rPr>
          <w:rFonts w:ascii="Times New Roman" w:hAnsi="Times New Roman" w:cs="Times New Roman"/>
          <w:sz w:val="24"/>
          <w:szCs w:val="24"/>
          <w:vertAlign w:val="subscript"/>
        </w:rPr>
        <w:t>3</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3</w:t>
      </w:r>
      <w:r w:rsidRPr="004E55F0">
        <w:rPr>
          <w:rFonts w:ascii="Times New Roman" w:hAnsi="Times New Roman" w:cs="Times New Roman"/>
          <w:sz w:val="24"/>
          <w:szCs w:val="24"/>
        </w:rPr>
        <w:t xml:space="preserve"> → Persistence Intentions</w:t>
      </w:r>
      <w:r w:rsidRPr="004E55F0">
        <w:rPr>
          <w:rFonts w:ascii="Times New Roman" w:hAnsi="Times New Roman" w:cs="Times New Roman"/>
          <w:sz w:val="24"/>
          <w:szCs w:val="24"/>
          <w:vertAlign w:val="subscript"/>
        </w:rPr>
        <w:t>4</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4</w:t>
      </w:r>
      <w:r w:rsidRPr="004E55F0">
        <w:rPr>
          <w:rFonts w:ascii="Times New Roman" w:hAnsi="Times New Roman" w:cs="Times New Roman"/>
          <w:sz w:val="24"/>
          <w:szCs w:val="24"/>
        </w:rPr>
        <w:t xml:space="preserve"> → Persistence Intentions</w:t>
      </w:r>
      <w:r w:rsidRPr="004E55F0">
        <w:rPr>
          <w:rFonts w:ascii="Times New Roman" w:hAnsi="Times New Roman" w:cs="Times New Roman"/>
          <w:sz w:val="24"/>
          <w:szCs w:val="24"/>
          <w:vertAlign w:val="subscript"/>
        </w:rPr>
        <w:t>5</w:t>
      </w:r>
      <w:r w:rsidRPr="004E55F0">
        <w:rPr>
          <w:rFonts w:ascii="Times New Roman" w:hAnsi="Times New Roman" w:cs="Times New Roman"/>
          <w:sz w:val="24"/>
          <w:szCs w:val="24"/>
        </w:rPr>
        <w:t xml:space="preserve"> </w:t>
      </w:r>
      <w:r>
        <w:rPr>
          <w:rFonts w:ascii="Times New Roman" w:hAnsi="Times New Roman" w:cs="Times New Roman"/>
          <w:sz w:val="24"/>
          <w:szCs w:val="24"/>
        </w:rPr>
        <w:t>(</w:t>
      </w:r>
      <w:r w:rsidR="005A31D4">
        <w:rPr>
          <w:rFonts w:ascii="Times New Roman" w:hAnsi="Times New Roman" w:cs="Times New Roman"/>
          <w:sz w:val="24"/>
          <w:szCs w:val="24"/>
        </w:rPr>
        <w:t>S2 Figure</w:t>
      </w:r>
      <w:r>
        <w:rPr>
          <w:rFonts w:ascii="Times New Roman" w:hAnsi="Times New Roman" w:cs="Times New Roman"/>
          <w:sz w:val="24"/>
          <w:szCs w:val="24"/>
        </w:rPr>
        <w:t xml:space="preserve">, </w:t>
      </w:r>
      <w:r w:rsidRPr="004E55F0">
        <w:rPr>
          <w:rFonts w:ascii="Times New Roman" w:hAnsi="Times New Roman" w:cs="Times New Roman"/>
          <w:sz w:val="24"/>
          <w:szCs w:val="24"/>
        </w:rPr>
        <w:t>Model-6).  If cross-lagged developmental equilibrium does not worsen model fit</w:t>
      </w:r>
      <w:r>
        <w:rPr>
          <w:rFonts w:ascii="Times New Roman" w:hAnsi="Times New Roman" w:cs="Times New Roman"/>
          <w:sz w:val="24"/>
          <w:szCs w:val="24"/>
        </w:rPr>
        <w:t>,</w:t>
      </w:r>
      <w:r w:rsidRPr="004E55F0">
        <w:rPr>
          <w:rFonts w:ascii="Times New Roman" w:hAnsi="Times New Roman" w:cs="Times New Roman"/>
          <w:sz w:val="24"/>
          <w:szCs w:val="24"/>
        </w:rPr>
        <w:t xml:space="preserve"> the constraints are carried forward to the next more parsimonious model; however, if the assumption of developmental equilibrium is untenable (i.e., worsens model fit)</w:t>
      </w:r>
      <w:r>
        <w:rPr>
          <w:rFonts w:ascii="Times New Roman" w:hAnsi="Times New Roman" w:cs="Times New Roman"/>
          <w:sz w:val="24"/>
          <w:szCs w:val="24"/>
        </w:rPr>
        <w:t>,</w:t>
      </w:r>
      <w:r w:rsidRPr="004E55F0">
        <w:rPr>
          <w:rFonts w:ascii="Times New Roman" w:hAnsi="Times New Roman" w:cs="Times New Roman"/>
          <w:sz w:val="24"/>
          <w:szCs w:val="24"/>
        </w:rPr>
        <w:t xml:space="preserve"> the constraints are not carried forward to the next model.</w:t>
      </w:r>
    </w:p>
    <w:p w14:paraId="184EA906" w14:textId="7F55700C" w:rsidR="008E5DAB" w:rsidRPr="00F92B2A" w:rsidRDefault="008E5DAB" w:rsidP="008E5DAB">
      <w:pPr>
        <w:spacing w:after="0" w:line="480" w:lineRule="auto"/>
        <w:ind w:firstLine="720"/>
        <w:contextualSpacing/>
        <w:rPr>
          <w:rFonts w:ascii="Times New Roman" w:hAnsi="Times New Roman" w:cs="Times New Roman"/>
          <w:sz w:val="24"/>
          <w:szCs w:val="24"/>
        </w:rPr>
      </w:pPr>
      <w:r w:rsidRPr="004E55F0">
        <w:rPr>
          <w:rFonts w:ascii="Times New Roman" w:hAnsi="Times New Roman" w:cs="Times New Roman"/>
          <w:sz w:val="24"/>
          <w:szCs w:val="24"/>
        </w:rPr>
        <w:t>In addition, developmental equilibrium can be tested in terms of consistent stability relationships within each construct across different time-lags.  Thus, Model-7 constrains the magnitude of the stability coefficients to be equal across different time-lags</w:t>
      </w:r>
      <w:r>
        <w:rPr>
          <w:rFonts w:ascii="Times New Roman" w:hAnsi="Times New Roman" w:cs="Times New Roman"/>
          <w:sz w:val="24"/>
          <w:szCs w:val="24"/>
        </w:rPr>
        <w:t xml:space="preserve">; for example, </w:t>
      </w:r>
      <w:r w:rsidRPr="004E55F0">
        <w:rPr>
          <w:rFonts w:ascii="Times New Roman" w:hAnsi="Times New Roman" w:cs="Times New Roman"/>
          <w:sz w:val="24"/>
          <w:szCs w:val="24"/>
        </w:rPr>
        <w:t>Science Efficacy</w:t>
      </w:r>
      <w:r w:rsidRPr="004E55F0">
        <w:rPr>
          <w:rFonts w:ascii="Times New Roman" w:hAnsi="Times New Roman" w:cs="Times New Roman"/>
          <w:sz w:val="24"/>
          <w:szCs w:val="24"/>
          <w:vertAlign w:val="subscript"/>
        </w:rPr>
        <w:t>1</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3</w:t>
      </w:r>
      <w:r w:rsidRPr="004E55F0">
        <w:rPr>
          <w:rFonts w:ascii="Times New Roman" w:hAnsi="Times New Roman" w:cs="Times New Roman"/>
          <w:sz w:val="24"/>
          <w:szCs w:val="24"/>
        </w:rPr>
        <w:t xml:space="preserve">; and </w:t>
      </w:r>
      <w:r>
        <w:rPr>
          <w:rFonts w:ascii="Times New Roman" w:hAnsi="Times New Roman" w:cs="Times New Roman"/>
          <w:sz w:val="24"/>
          <w:szCs w:val="24"/>
        </w:rPr>
        <w:br/>
      </w:r>
      <w:r w:rsidRPr="004E55F0">
        <w:rPr>
          <w:rFonts w:ascii="Times New Roman" w:hAnsi="Times New Roman" w:cs="Times New Roman"/>
          <w:sz w:val="24"/>
          <w:szCs w:val="24"/>
        </w:rPr>
        <w:t>Science Efficacy</w:t>
      </w:r>
      <w:r w:rsidRPr="004E55F0">
        <w:rPr>
          <w:rFonts w:ascii="Times New Roman" w:hAnsi="Times New Roman" w:cs="Times New Roman"/>
          <w:sz w:val="24"/>
          <w:szCs w:val="24"/>
          <w:vertAlign w:val="subscript"/>
        </w:rPr>
        <w:t>1</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 xml:space="preserve">3 </w:t>
      </w:r>
      <w:r w:rsidRPr="004E55F0">
        <w:rPr>
          <w:rFonts w:ascii="Times New Roman" w:hAnsi="Times New Roman" w:cs="Times New Roman"/>
          <w:sz w:val="24"/>
          <w:szCs w:val="24"/>
        </w:rPr>
        <w:t>= Science Efficacy</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4</w:t>
      </w:r>
      <w:r w:rsidR="005A31D4">
        <w:rPr>
          <w:rFonts w:ascii="Times New Roman" w:hAnsi="Times New Roman" w:cs="Times New Roman"/>
          <w:sz w:val="24"/>
          <w:szCs w:val="24"/>
        </w:rPr>
        <w:t xml:space="preserve"> (S2 Figure</w:t>
      </w:r>
      <w:r>
        <w:rPr>
          <w:rFonts w:ascii="Times New Roman" w:hAnsi="Times New Roman" w:cs="Times New Roman"/>
          <w:sz w:val="24"/>
          <w:szCs w:val="24"/>
        </w:rPr>
        <w:t xml:space="preserve">, </w:t>
      </w:r>
      <w:r w:rsidRPr="004E55F0">
        <w:rPr>
          <w:rFonts w:ascii="Times New Roman" w:hAnsi="Times New Roman" w:cs="Times New Roman"/>
          <w:sz w:val="24"/>
          <w:szCs w:val="24"/>
        </w:rPr>
        <w:t>Model-7).  As above, the constraints related to stability developmental equilibrium are carried forward if they do not worsen model fit.  Finally, contemporaneous equilibrium can be tested in terms of consistent cross-sectional relationships among constructs across different time-lags.  Therefore, Model-8 constrains the magnitude of the cross-sectional coefficients to be equal across different time-lags</w:t>
      </w:r>
      <w:r>
        <w:rPr>
          <w:rFonts w:ascii="Times New Roman" w:hAnsi="Times New Roman" w:cs="Times New Roman"/>
          <w:sz w:val="24"/>
          <w:szCs w:val="24"/>
        </w:rPr>
        <w:t xml:space="preserve">; for example, </w:t>
      </w:r>
      <w:r w:rsidRPr="004E55F0">
        <w:rPr>
          <w:rFonts w:ascii="Times New Roman" w:hAnsi="Times New Roman" w:cs="Times New Roman"/>
          <w:sz w:val="24"/>
          <w:szCs w:val="24"/>
        </w:rPr>
        <w:t>Research Experiences</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2</w:t>
      </w:r>
      <w:r w:rsidRPr="004E55F0">
        <w:rPr>
          <w:rFonts w:ascii="Times New Roman" w:hAnsi="Times New Roman" w:cs="Times New Roman"/>
          <w:sz w:val="24"/>
          <w:szCs w:val="24"/>
        </w:rPr>
        <w:t xml:space="preserve"> = </w:t>
      </w:r>
      <w:r>
        <w:rPr>
          <w:rFonts w:ascii="Times New Roman" w:hAnsi="Times New Roman" w:cs="Times New Roman"/>
          <w:sz w:val="24"/>
          <w:szCs w:val="24"/>
        </w:rPr>
        <w:br/>
      </w:r>
      <w:r w:rsidRPr="004E55F0">
        <w:rPr>
          <w:rFonts w:ascii="Times New Roman" w:hAnsi="Times New Roman" w:cs="Times New Roman"/>
          <w:sz w:val="24"/>
          <w:szCs w:val="24"/>
        </w:rPr>
        <w:t>Research Experiences</w:t>
      </w:r>
      <w:r w:rsidRPr="004E55F0">
        <w:rPr>
          <w:rFonts w:ascii="Times New Roman" w:hAnsi="Times New Roman" w:cs="Times New Roman"/>
          <w:sz w:val="24"/>
          <w:szCs w:val="24"/>
          <w:vertAlign w:val="subscript"/>
        </w:rPr>
        <w:t>3</w:t>
      </w:r>
      <w:r w:rsidRPr="004E55F0">
        <w:rPr>
          <w:rFonts w:ascii="Times New Roman" w:hAnsi="Times New Roman" w:cs="Times New Roman"/>
          <w:sz w:val="24"/>
          <w:szCs w:val="24"/>
        </w:rPr>
        <w:t xml:space="preserve"> → Science Efficacy</w:t>
      </w:r>
      <w:r w:rsidRPr="004E55F0">
        <w:rPr>
          <w:rFonts w:ascii="Times New Roman" w:hAnsi="Times New Roman" w:cs="Times New Roman"/>
          <w:sz w:val="24"/>
          <w:szCs w:val="24"/>
          <w:vertAlign w:val="subscript"/>
        </w:rPr>
        <w:t>3</w:t>
      </w:r>
      <w:r w:rsidRPr="004E55F0">
        <w:rPr>
          <w:rFonts w:ascii="Times New Roman" w:hAnsi="Times New Roman" w:cs="Times New Roman"/>
          <w:sz w:val="24"/>
          <w:szCs w:val="24"/>
        </w:rPr>
        <w:t xml:space="preserve"> </w:t>
      </w:r>
      <w:r>
        <w:rPr>
          <w:rFonts w:ascii="Times New Roman" w:hAnsi="Times New Roman" w:cs="Times New Roman"/>
          <w:sz w:val="24"/>
          <w:szCs w:val="24"/>
        </w:rPr>
        <w:t>(</w:t>
      </w:r>
      <w:r w:rsidR="005A31D4">
        <w:rPr>
          <w:rFonts w:ascii="Times New Roman" w:hAnsi="Times New Roman" w:cs="Times New Roman"/>
          <w:sz w:val="24"/>
          <w:szCs w:val="24"/>
        </w:rPr>
        <w:t xml:space="preserve">S2 </w:t>
      </w:r>
      <w:r w:rsidRPr="004E55F0">
        <w:rPr>
          <w:rFonts w:ascii="Times New Roman" w:hAnsi="Times New Roman" w:cs="Times New Roman"/>
          <w:sz w:val="24"/>
          <w:szCs w:val="24"/>
        </w:rPr>
        <w:t>Figure</w:t>
      </w:r>
      <w:r>
        <w:rPr>
          <w:rFonts w:ascii="Times New Roman" w:hAnsi="Times New Roman" w:cs="Times New Roman"/>
          <w:sz w:val="24"/>
          <w:szCs w:val="24"/>
        </w:rPr>
        <w:t xml:space="preserve">, </w:t>
      </w:r>
      <w:r w:rsidRPr="004E55F0">
        <w:rPr>
          <w:rFonts w:ascii="Times New Roman" w:hAnsi="Times New Roman" w:cs="Times New Roman"/>
          <w:sz w:val="24"/>
          <w:szCs w:val="24"/>
        </w:rPr>
        <w:t xml:space="preserve">Model-8).  Finally, after identifying the best fitting most parsimonious model we use a bootstrapping approach to estimate percentile </w:t>
      </w:r>
      <w:r w:rsidRPr="004E55F0">
        <w:rPr>
          <w:rFonts w:ascii="Times New Roman" w:hAnsi="Times New Roman" w:cs="Times New Roman"/>
          <w:sz w:val="24"/>
          <w:szCs w:val="24"/>
        </w:rPr>
        <w:lastRenderedPageBreak/>
        <w:t xml:space="preserve">confidence intervals around the longitudinal, reciprocal, and contemporaneous mediated effects </w:t>
      </w:r>
      <w:r w:rsidRPr="004E55F0">
        <w:rPr>
          <w:rFonts w:ascii="Times New Roman" w:hAnsi="Times New Roman" w:cs="Times New Roman"/>
          <w:sz w:val="24"/>
          <w:szCs w:val="24"/>
        </w:rPr>
        <w:fldChar w:fldCharType="begin">
          <w:fldData xml:space="preserve">PEVuZE5vdGU+PENpdGU+PEF1dGhvcj5XaWxsaWFtczwvQXV0aG9yPjxZZWFyPjIwMDg8L1llYXI+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</w:fldData>
        </w:fldChar>
      </w:r>
      <w:r w:rsidR="00C630E0">
        <w:rPr>
          <w:rFonts w:ascii="Times New Roman" w:hAnsi="Times New Roman" w:cs="Times New Roman"/>
          <w:sz w:val="24"/>
          <w:szCs w:val="24"/>
        </w:rPr>
        <w:instrText xml:space="preserve"> ADDIN EN.CITE </w:instrText>
      </w:r>
      <w:r w:rsidR="00C630E0">
        <w:rPr>
          <w:rFonts w:ascii="Times New Roman" w:hAnsi="Times New Roman" w:cs="Times New Roman"/>
          <w:sz w:val="24"/>
          <w:szCs w:val="24"/>
        </w:rPr>
        <w:fldChar w:fldCharType="begin">
          <w:fldData xml:space="preserve">PEVuZE5vdGU+PENpdGU+PEF1dGhvcj5XaWxsaWFtczwvQXV0aG9yPjxZZWFyPjIwMDg8L1llYXI+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</w:fldData>
        </w:fldChar>
      </w:r>
      <w:r w:rsidR="00C630E0">
        <w:rPr>
          <w:rFonts w:ascii="Times New Roman" w:hAnsi="Times New Roman" w:cs="Times New Roman"/>
          <w:sz w:val="24"/>
          <w:szCs w:val="24"/>
        </w:rPr>
        <w:instrText xml:space="preserve"> ADDIN EN.CITE.DATA </w:instrText>
      </w:r>
      <w:r w:rsidR="00C630E0">
        <w:rPr>
          <w:rFonts w:ascii="Times New Roman" w:hAnsi="Times New Roman" w:cs="Times New Roman"/>
          <w:sz w:val="24"/>
          <w:szCs w:val="24"/>
        </w:rPr>
      </w:r>
      <w:r w:rsidR="00C630E0">
        <w:rPr>
          <w:rFonts w:ascii="Times New Roman" w:hAnsi="Times New Roman" w:cs="Times New Roman"/>
          <w:sz w:val="24"/>
          <w:szCs w:val="24"/>
        </w:rPr>
        <w:fldChar w:fldCharType="end"/>
      </w:r>
      <w:r w:rsidRPr="004E55F0">
        <w:rPr>
          <w:rFonts w:ascii="Times New Roman" w:hAnsi="Times New Roman" w:cs="Times New Roman"/>
          <w:sz w:val="24"/>
          <w:szCs w:val="24"/>
        </w:rPr>
      </w:r>
      <w:r w:rsidRPr="004E55F0">
        <w:rPr>
          <w:rFonts w:ascii="Times New Roman" w:hAnsi="Times New Roman" w:cs="Times New Roman"/>
          <w:sz w:val="24"/>
          <w:szCs w:val="24"/>
        </w:rPr>
        <w:fldChar w:fldCharType="separate"/>
      </w:r>
      <w:r w:rsidR="00C630E0">
        <w:rPr>
          <w:rFonts w:ascii="Times New Roman" w:hAnsi="Times New Roman" w:cs="Times New Roman"/>
          <w:noProof/>
          <w:sz w:val="24"/>
          <w:szCs w:val="24"/>
        </w:rPr>
        <w:t>(12, 13)</w:t>
      </w:r>
      <w:r w:rsidRPr="004E55F0">
        <w:rPr>
          <w:rFonts w:ascii="Times New Roman" w:hAnsi="Times New Roman" w:cs="Times New Roman"/>
          <w:sz w:val="24"/>
          <w:szCs w:val="24"/>
        </w:rPr>
        <w:fldChar w:fldCharType="end"/>
      </w:r>
      <w:r>
        <w:rPr>
          <w:rFonts w:ascii="Times New Roman" w:hAnsi="Times New Roman" w:cs="Times New Roman"/>
          <w:sz w:val="24"/>
          <w:szCs w:val="24"/>
        </w:rPr>
        <w:t>.</w:t>
      </w:r>
    </w:p>
    <w:p w14:paraId="1CB70D0B" w14:textId="77777777" w:rsidR="008E5DAB" w:rsidRPr="00B976B3" w:rsidRDefault="008E5DAB" w:rsidP="00B976B3">
      <w:pPr>
        <w:spacing w:after="0" w:line="480" w:lineRule="auto"/>
        <w:contextualSpacing/>
        <w:rPr>
          <w:rFonts w:ascii="Times New Roman" w:hAnsi="Times New Roman" w:cs="Times New Roman"/>
          <w:b/>
          <w:sz w:val="36"/>
          <w:szCs w:val="24"/>
        </w:rPr>
      </w:pPr>
      <w:r w:rsidRPr="00B976B3">
        <w:rPr>
          <w:rFonts w:ascii="Times New Roman" w:hAnsi="Times New Roman" w:cs="Times New Roman"/>
          <w:b/>
          <w:sz w:val="36"/>
          <w:szCs w:val="24"/>
        </w:rPr>
        <w:t>Results</w:t>
      </w:r>
    </w:p>
    <w:p w14:paraId="357C2BE0" w14:textId="77777777" w:rsidR="008E5DAB" w:rsidRPr="00B976B3" w:rsidRDefault="008E5DAB" w:rsidP="008E5DAB">
      <w:pPr>
        <w:spacing w:after="0" w:line="480" w:lineRule="auto"/>
        <w:contextualSpacing/>
        <w:rPr>
          <w:rFonts w:ascii="Times New Roman" w:hAnsi="Times New Roman" w:cs="Times New Roman"/>
          <w:b/>
          <w:sz w:val="32"/>
          <w:szCs w:val="24"/>
        </w:rPr>
      </w:pPr>
      <w:r w:rsidRPr="00B976B3">
        <w:rPr>
          <w:rFonts w:ascii="Times New Roman" w:hAnsi="Times New Roman" w:cs="Times New Roman"/>
          <w:b/>
          <w:sz w:val="32"/>
          <w:szCs w:val="24"/>
        </w:rPr>
        <w:t>Measurement invariance</w:t>
      </w:r>
    </w:p>
    <w:p w14:paraId="77ABF1C9" w14:textId="77777777" w:rsidR="008E5DAB" w:rsidRPr="00B976B3" w:rsidRDefault="008E5DAB" w:rsidP="008E5DAB">
      <w:pPr>
        <w:spacing w:after="0" w:line="480" w:lineRule="auto"/>
        <w:contextualSpacing/>
        <w:rPr>
          <w:rFonts w:ascii="Times New Roman" w:hAnsi="Times New Roman" w:cs="Times New Roman"/>
          <w:b/>
          <w:sz w:val="28"/>
          <w:szCs w:val="24"/>
        </w:rPr>
      </w:pPr>
      <w:r w:rsidRPr="00B976B3">
        <w:rPr>
          <w:rFonts w:ascii="Times New Roman" w:hAnsi="Times New Roman" w:cs="Times New Roman"/>
          <w:b/>
          <w:sz w:val="28"/>
          <w:szCs w:val="24"/>
        </w:rPr>
        <w:t>Longitudinal invariance (within groups)</w:t>
      </w:r>
    </w:p>
    <w:p w14:paraId="13D154B4" w14:textId="2CD01DD3" w:rsidR="008E5DAB" w:rsidRDefault="008E5DAB" w:rsidP="005A31D4">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Our first </w:t>
      </w:r>
      <w:r w:rsidRPr="00F92B2A">
        <w:rPr>
          <w:rFonts w:ascii="Times New Roman" w:hAnsi="Times New Roman" w:cs="Times New Roman"/>
          <w:sz w:val="24"/>
          <w:szCs w:val="24"/>
        </w:rPr>
        <w:t xml:space="preserve">goal was to test the longitudinal metric-level measurement invariance of each construct (i.e., science self-efficacy, science identity, science community values, and scientific career persistence intentions). </w:t>
      </w:r>
      <w:r>
        <w:rPr>
          <w:rFonts w:ascii="Times New Roman" w:hAnsi="Times New Roman" w:cs="Times New Roman"/>
          <w:sz w:val="24"/>
          <w:szCs w:val="24"/>
        </w:rPr>
        <w:t xml:space="preserve"> </w:t>
      </w:r>
      <w:r w:rsidRPr="00F92B2A">
        <w:rPr>
          <w:rFonts w:ascii="Times New Roman" w:hAnsi="Times New Roman" w:cs="Times New Roman"/>
          <w:sz w:val="24"/>
          <w:szCs w:val="24"/>
        </w:rPr>
        <w:t>Measurement invariance across time was tested for each construct for men and women separately.</w:t>
      </w:r>
      <w:r>
        <w:rPr>
          <w:rFonts w:ascii="Times New Roman" w:hAnsi="Times New Roman" w:cs="Times New Roman"/>
          <w:sz w:val="24"/>
          <w:szCs w:val="24"/>
        </w:rPr>
        <w:t xml:space="preserve"> </w:t>
      </w:r>
      <w:r w:rsidRPr="00F92B2A">
        <w:rPr>
          <w:rFonts w:ascii="Times New Roman" w:hAnsi="Times New Roman" w:cs="Times New Roman"/>
          <w:sz w:val="24"/>
          <w:szCs w:val="24"/>
        </w:rPr>
        <w:t xml:space="preserve"> As shown in </w:t>
      </w:r>
      <w:r w:rsidR="005A31D4">
        <w:rPr>
          <w:rFonts w:ascii="Times New Roman" w:hAnsi="Times New Roman" w:cs="Times New Roman"/>
          <w:sz w:val="24"/>
          <w:szCs w:val="24"/>
        </w:rPr>
        <w:t>S2 Table</w:t>
      </w:r>
      <w:r w:rsidRPr="00F92B2A">
        <w:rPr>
          <w:rFonts w:ascii="Times New Roman" w:hAnsi="Times New Roman" w:cs="Times New Roman"/>
          <w:sz w:val="24"/>
          <w:szCs w:val="24"/>
        </w:rPr>
        <w:t xml:space="preserve">, all </w:t>
      </w:r>
      <w:proofErr w:type="spellStart"/>
      <w:r w:rsidRPr="00F92B2A">
        <w:rPr>
          <w:rFonts w:ascii="Times New Roman" w:hAnsi="Times New Roman" w:cs="Times New Roman"/>
          <w:sz w:val="24"/>
          <w:szCs w:val="24"/>
        </w:rPr>
        <w:t>configural</w:t>
      </w:r>
      <w:proofErr w:type="spellEnd"/>
      <w:r w:rsidRPr="00F92B2A">
        <w:rPr>
          <w:rFonts w:ascii="Times New Roman" w:hAnsi="Times New Roman" w:cs="Times New Roman"/>
          <w:sz w:val="24"/>
          <w:szCs w:val="24"/>
        </w:rPr>
        <w:t xml:space="preserve"> models </w:t>
      </w:r>
      <w:r>
        <w:rPr>
          <w:rFonts w:ascii="Times New Roman" w:hAnsi="Times New Roman" w:cs="Times New Roman"/>
          <w:sz w:val="24"/>
          <w:szCs w:val="24"/>
        </w:rPr>
        <w:t xml:space="preserve">exhibited </w:t>
      </w:r>
      <w:r w:rsidRPr="00F92B2A">
        <w:rPr>
          <w:rFonts w:ascii="Times New Roman" w:hAnsi="Times New Roman" w:cs="Times New Roman"/>
          <w:sz w:val="24"/>
          <w:szCs w:val="24"/>
        </w:rPr>
        <w:t xml:space="preserve">acceptable </w:t>
      </w:r>
      <w:r>
        <w:rPr>
          <w:rFonts w:ascii="Times New Roman" w:hAnsi="Times New Roman" w:cs="Times New Roman"/>
          <w:sz w:val="24"/>
          <w:szCs w:val="24"/>
        </w:rPr>
        <w:t xml:space="preserve">model-data </w:t>
      </w:r>
      <w:r w:rsidRPr="00F92B2A">
        <w:rPr>
          <w:rFonts w:ascii="Times New Roman" w:hAnsi="Times New Roman" w:cs="Times New Roman"/>
          <w:sz w:val="24"/>
          <w:szCs w:val="24"/>
        </w:rPr>
        <w:t xml:space="preserve">fit using the criteria outlined in the main document. </w:t>
      </w:r>
      <w:r w:rsidR="005A31D4">
        <w:rPr>
          <w:rFonts w:ascii="Times New Roman" w:hAnsi="Times New Roman" w:cs="Times New Roman"/>
          <w:sz w:val="24"/>
          <w:szCs w:val="24"/>
        </w:rPr>
        <w:t xml:space="preserve">Next, </w:t>
      </w:r>
      <w:r w:rsidRPr="00F92B2A">
        <w:rPr>
          <w:rFonts w:ascii="Times New Roman" w:hAnsi="Times New Roman" w:cs="Times New Roman"/>
          <w:sz w:val="24"/>
          <w:szCs w:val="24"/>
        </w:rPr>
        <w:t xml:space="preserve">CFA models tested for metric invariance by constraining the factor loadings to be equal across time also exhibited acceptable fit and did not worsen model fit relative to the </w:t>
      </w:r>
      <w:proofErr w:type="spellStart"/>
      <w:r w:rsidRPr="00F92B2A">
        <w:rPr>
          <w:rFonts w:ascii="Times New Roman" w:hAnsi="Times New Roman" w:cs="Times New Roman"/>
          <w:sz w:val="24"/>
          <w:szCs w:val="24"/>
        </w:rPr>
        <w:t>configural</w:t>
      </w:r>
      <w:proofErr w:type="spellEnd"/>
      <w:r w:rsidRPr="00F92B2A">
        <w:rPr>
          <w:rFonts w:ascii="Times New Roman" w:hAnsi="Times New Roman" w:cs="Times New Roman"/>
          <w:sz w:val="24"/>
          <w:szCs w:val="24"/>
        </w:rPr>
        <w:t xml:space="preserve"> models</w:t>
      </w:r>
      <w:r w:rsidR="005A31D4">
        <w:rPr>
          <w:rFonts w:ascii="Times New Roman" w:hAnsi="Times New Roman" w:cs="Times New Roman"/>
          <w:sz w:val="24"/>
          <w:szCs w:val="24"/>
        </w:rPr>
        <w:t>, S2 Table</w:t>
      </w:r>
      <w:r w:rsidRPr="00F92B2A">
        <w:rPr>
          <w:rFonts w:ascii="Times New Roman" w:hAnsi="Times New Roman" w:cs="Times New Roman"/>
          <w:sz w:val="24"/>
          <w:szCs w:val="24"/>
        </w:rPr>
        <w:t>.</w:t>
      </w:r>
      <w:r>
        <w:rPr>
          <w:rFonts w:ascii="Times New Roman" w:hAnsi="Times New Roman" w:cs="Times New Roman"/>
          <w:sz w:val="24"/>
          <w:szCs w:val="24"/>
        </w:rPr>
        <w:t xml:space="preserve"> </w:t>
      </w:r>
      <w:r w:rsidRPr="00F92B2A">
        <w:rPr>
          <w:rFonts w:ascii="Times New Roman" w:hAnsi="Times New Roman" w:cs="Times New Roman"/>
          <w:sz w:val="24"/>
          <w:szCs w:val="24"/>
        </w:rPr>
        <w:t xml:space="preserve"> </w:t>
      </w:r>
      <w:r w:rsidR="005A31D4" w:rsidRPr="00F92B2A">
        <w:rPr>
          <w:rFonts w:ascii="Times New Roman" w:hAnsi="Times New Roman" w:cs="Times New Roman"/>
          <w:sz w:val="24"/>
          <w:szCs w:val="24"/>
        </w:rPr>
        <w:t xml:space="preserve">The only exception concerned the </w:t>
      </w:r>
      <w:r w:rsidR="005A31D4">
        <w:rPr>
          <w:rFonts w:ascii="Times New Roman" w:hAnsi="Times New Roman" w:cs="Times New Roman"/>
          <w:sz w:val="24"/>
          <w:szCs w:val="24"/>
        </w:rPr>
        <w:t xml:space="preserve">longitudinal metric invariance </w:t>
      </w:r>
      <w:r w:rsidR="005A31D4" w:rsidRPr="00F92B2A">
        <w:rPr>
          <w:rFonts w:ascii="Times New Roman" w:hAnsi="Times New Roman" w:cs="Times New Roman"/>
          <w:sz w:val="24"/>
          <w:szCs w:val="24"/>
        </w:rPr>
        <w:t>model</w:t>
      </w:r>
      <w:r w:rsidR="005A31D4">
        <w:rPr>
          <w:rFonts w:ascii="Times New Roman" w:hAnsi="Times New Roman" w:cs="Times New Roman"/>
          <w:sz w:val="24"/>
          <w:szCs w:val="24"/>
        </w:rPr>
        <w:t>s</w:t>
      </w:r>
      <w:r w:rsidR="005A31D4" w:rsidRPr="00F92B2A">
        <w:rPr>
          <w:rFonts w:ascii="Times New Roman" w:hAnsi="Times New Roman" w:cs="Times New Roman"/>
          <w:sz w:val="24"/>
          <w:szCs w:val="24"/>
        </w:rPr>
        <w:t xml:space="preserve"> of </w:t>
      </w:r>
      <w:r w:rsidR="005A31D4">
        <w:rPr>
          <w:rFonts w:ascii="Times New Roman" w:hAnsi="Times New Roman" w:cs="Times New Roman"/>
          <w:sz w:val="24"/>
          <w:szCs w:val="24"/>
        </w:rPr>
        <w:t xml:space="preserve">persistence </w:t>
      </w:r>
      <w:r w:rsidR="005A31D4" w:rsidRPr="00F92B2A">
        <w:rPr>
          <w:rFonts w:ascii="Times New Roman" w:hAnsi="Times New Roman" w:cs="Times New Roman"/>
          <w:sz w:val="24"/>
          <w:szCs w:val="24"/>
        </w:rPr>
        <w:t>intentions</w:t>
      </w:r>
      <w:r w:rsidR="005A31D4">
        <w:rPr>
          <w:rFonts w:ascii="Times New Roman" w:hAnsi="Times New Roman" w:cs="Times New Roman"/>
          <w:sz w:val="24"/>
          <w:szCs w:val="24"/>
        </w:rPr>
        <w:t xml:space="preserve"> for both men and women.  </w:t>
      </w:r>
      <w:r w:rsidR="005A31D4" w:rsidRPr="00F92B2A">
        <w:rPr>
          <w:rFonts w:ascii="Times New Roman" w:hAnsi="Times New Roman" w:cs="Times New Roman"/>
          <w:sz w:val="24"/>
          <w:szCs w:val="24"/>
        </w:rPr>
        <w:t xml:space="preserve">Close inspection of the </w:t>
      </w:r>
      <w:r w:rsidR="005A31D4">
        <w:rPr>
          <w:rFonts w:ascii="Times New Roman" w:hAnsi="Times New Roman" w:cs="Times New Roman"/>
          <w:sz w:val="24"/>
          <w:szCs w:val="24"/>
        </w:rPr>
        <w:t xml:space="preserve">local misfit indicators (i.e., standardized residual </w:t>
      </w:r>
      <w:proofErr w:type="spellStart"/>
      <w:r w:rsidR="005A31D4">
        <w:rPr>
          <w:rFonts w:ascii="Times New Roman" w:hAnsi="Times New Roman" w:cs="Times New Roman"/>
          <w:sz w:val="24"/>
          <w:szCs w:val="24"/>
        </w:rPr>
        <w:t>covariances</w:t>
      </w:r>
      <w:proofErr w:type="spellEnd"/>
      <w:r w:rsidR="005A31D4">
        <w:rPr>
          <w:rFonts w:ascii="Times New Roman" w:hAnsi="Times New Roman" w:cs="Times New Roman"/>
          <w:sz w:val="24"/>
          <w:szCs w:val="24"/>
        </w:rPr>
        <w:t xml:space="preserve">) </w:t>
      </w:r>
      <w:r w:rsidR="005A31D4" w:rsidRPr="00F92B2A">
        <w:rPr>
          <w:rFonts w:ascii="Times New Roman" w:hAnsi="Times New Roman" w:cs="Times New Roman"/>
          <w:sz w:val="24"/>
          <w:szCs w:val="24"/>
        </w:rPr>
        <w:t xml:space="preserve">indicated that </w:t>
      </w:r>
      <w:r w:rsidR="002E04EB">
        <w:rPr>
          <w:rFonts w:ascii="Times New Roman" w:hAnsi="Times New Roman" w:cs="Times New Roman"/>
          <w:sz w:val="24"/>
          <w:szCs w:val="24"/>
        </w:rPr>
        <w:t xml:space="preserve">at T1 (high school) the </w:t>
      </w:r>
      <w:r w:rsidR="005A31D4">
        <w:rPr>
          <w:rFonts w:ascii="Times New Roman" w:hAnsi="Times New Roman" w:cs="Times New Roman"/>
          <w:sz w:val="24"/>
          <w:szCs w:val="24"/>
        </w:rPr>
        <w:t>f</w:t>
      </w:r>
      <w:r w:rsidR="002E04EB">
        <w:rPr>
          <w:rFonts w:ascii="Times New Roman" w:hAnsi="Times New Roman" w:cs="Times New Roman"/>
          <w:sz w:val="24"/>
          <w:szCs w:val="24"/>
        </w:rPr>
        <w:t>actor loading</w:t>
      </w:r>
      <w:r w:rsidR="005A31D4">
        <w:rPr>
          <w:rFonts w:ascii="Times New Roman" w:hAnsi="Times New Roman" w:cs="Times New Roman"/>
          <w:sz w:val="24"/>
          <w:szCs w:val="24"/>
        </w:rPr>
        <w:t xml:space="preserve"> of </w:t>
      </w:r>
      <w:r w:rsidR="002E04EB">
        <w:rPr>
          <w:rFonts w:ascii="Times New Roman" w:hAnsi="Times New Roman" w:cs="Times New Roman"/>
          <w:sz w:val="24"/>
          <w:szCs w:val="24"/>
        </w:rPr>
        <w:t>indicator 2 was higher than while in college (i.e., T2-T5) and the factors loadings for indicators 3 and 4 were lower than while in college</w:t>
      </w:r>
      <w:r w:rsidR="005A31D4" w:rsidRPr="00F92B2A">
        <w:rPr>
          <w:rFonts w:ascii="Times New Roman" w:hAnsi="Times New Roman" w:cs="Times New Roman"/>
          <w:sz w:val="24"/>
          <w:szCs w:val="24"/>
        </w:rPr>
        <w:t xml:space="preserve">. </w:t>
      </w:r>
      <w:r w:rsidR="002E04EB">
        <w:rPr>
          <w:rFonts w:ascii="Times New Roman" w:hAnsi="Times New Roman" w:cs="Times New Roman"/>
          <w:sz w:val="24"/>
          <w:szCs w:val="24"/>
        </w:rPr>
        <w:t xml:space="preserve">We settled adjusted the model to allow for partial longitudinal measurement invariance by allowing these indicators factor loadings to be freely estimated. The resulting partial longitudinal measurement invariance model did not worsen model fit relative to the </w:t>
      </w:r>
      <w:proofErr w:type="spellStart"/>
      <w:r w:rsidR="002E04EB">
        <w:rPr>
          <w:rFonts w:ascii="Times New Roman" w:hAnsi="Times New Roman" w:cs="Times New Roman"/>
          <w:sz w:val="24"/>
          <w:szCs w:val="24"/>
        </w:rPr>
        <w:t>configural</w:t>
      </w:r>
      <w:proofErr w:type="spellEnd"/>
      <w:r w:rsidR="002E04EB">
        <w:rPr>
          <w:rFonts w:ascii="Times New Roman" w:hAnsi="Times New Roman" w:cs="Times New Roman"/>
          <w:sz w:val="24"/>
          <w:szCs w:val="24"/>
        </w:rPr>
        <w:t xml:space="preserve"> invariance model. </w:t>
      </w:r>
      <w:r w:rsidRPr="00F92B2A">
        <w:rPr>
          <w:rFonts w:ascii="Times New Roman" w:hAnsi="Times New Roman" w:cs="Times New Roman"/>
          <w:sz w:val="24"/>
          <w:szCs w:val="24"/>
        </w:rPr>
        <w:t xml:space="preserve">In sum, the </w:t>
      </w:r>
      <w:r>
        <w:rPr>
          <w:rFonts w:ascii="Times New Roman" w:hAnsi="Times New Roman" w:cs="Times New Roman"/>
          <w:sz w:val="24"/>
          <w:szCs w:val="24"/>
        </w:rPr>
        <w:t xml:space="preserve">measurement models </w:t>
      </w:r>
      <w:r w:rsidRPr="00F92B2A">
        <w:rPr>
          <w:rFonts w:ascii="Times New Roman" w:hAnsi="Times New Roman" w:cs="Times New Roman"/>
          <w:sz w:val="24"/>
          <w:szCs w:val="24"/>
        </w:rPr>
        <w:t xml:space="preserve">each construct had </w:t>
      </w:r>
      <w:r>
        <w:rPr>
          <w:rFonts w:ascii="Times New Roman" w:hAnsi="Times New Roman" w:cs="Times New Roman"/>
          <w:sz w:val="24"/>
          <w:szCs w:val="24"/>
        </w:rPr>
        <w:t xml:space="preserve">exhibited </w:t>
      </w:r>
      <w:r w:rsidRPr="00F92B2A">
        <w:rPr>
          <w:rFonts w:ascii="Times New Roman" w:hAnsi="Times New Roman" w:cs="Times New Roman"/>
          <w:sz w:val="24"/>
          <w:szCs w:val="24"/>
        </w:rPr>
        <w:t>metric</w:t>
      </w:r>
      <w:r>
        <w:rPr>
          <w:rFonts w:ascii="Times New Roman" w:hAnsi="Times New Roman" w:cs="Times New Roman"/>
          <w:sz w:val="24"/>
          <w:szCs w:val="24"/>
        </w:rPr>
        <w:t xml:space="preserve">-level </w:t>
      </w:r>
      <w:r w:rsidRPr="00F92B2A">
        <w:rPr>
          <w:rFonts w:ascii="Times New Roman" w:hAnsi="Times New Roman" w:cs="Times New Roman"/>
          <w:sz w:val="24"/>
          <w:szCs w:val="24"/>
        </w:rPr>
        <w:t>invariance across time for men and women.</w:t>
      </w:r>
    </w:p>
    <w:p w14:paraId="60AB4492" w14:textId="77777777" w:rsidR="008E5DAB" w:rsidRPr="00B976B3" w:rsidRDefault="008E5DAB" w:rsidP="008E5DAB">
      <w:pPr>
        <w:spacing w:after="0" w:line="480" w:lineRule="auto"/>
        <w:contextualSpacing/>
        <w:rPr>
          <w:rFonts w:ascii="Times New Roman" w:hAnsi="Times New Roman" w:cs="Times New Roman"/>
          <w:b/>
          <w:sz w:val="28"/>
          <w:szCs w:val="24"/>
        </w:rPr>
      </w:pPr>
      <w:r w:rsidRPr="00B976B3">
        <w:rPr>
          <w:rFonts w:ascii="Times New Roman" w:hAnsi="Times New Roman" w:cs="Times New Roman"/>
          <w:b/>
          <w:sz w:val="28"/>
          <w:szCs w:val="24"/>
        </w:rPr>
        <w:t>Cross-group invariance (within time)</w:t>
      </w:r>
    </w:p>
    <w:p w14:paraId="2572844F" w14:textId="2242D420" w:rsidR="008E5DAB" w:rsidRDefault="008E5DAB" w:rsidP="008E5DAB">
      <w:pPr>
        <w:spacing w:after="0" w:line="480" w:lineRule="auto"/>
        <w:ind w:firstLine="720"/>
        <w:contextualSpacing/>
        <w:rPr>
          <w:rFonts w:ascii="Times New Roman" w:hAnsi="Times New Roman" w:cs="Times New Roman"/>
          <w:sz w:val="24"/>
          <w:szCs w:val="24"/>
        </w:rPr>
      </w:pPr>
      <w:r w:rsidRPr="00F92B2A">
        <w:rPr>
          <w:rFonts w:ascii="Times New Roman" w:hAnsi="Times New Roman" w:cs="Times New Roman"/>
          <w:sz w:val="24"/>
          <w:szCs w:val="24"/>
        </w:rPr>
        <w:lastRenderedPageBreak/>
        <w:t xml:space="preserve">Having established longitudinal measurement invariance for each construct separately for men and women, we next examined the cross-group measurement invariance of all constructs at each time point. </w:t>
      </w:r>
      <w:r>
        <w:rPr>
          <w:rFonts w:ascii="Times New Roman" w:hAnsi="Times New Roman" w:cs="Times New Roman"/>
          <w:sz w:val="24"/>
          <w:szCs w:val="24"/>
        </w:rPr>
        <w:t xml:space="preserve"> </w:t>
      </w:r>
      <w:r w:rsidRPr="00F92B2A">
        <w:rPr>
          <w:rFonts w:ascii="Times New Roman" w:hAnsi="Times New Roman" w:cs="Times New Roman"/>
          <w:sz w:val="24"/>
          <w:szCs w:val="24"/>
        </w:rPr>
        <w:t xml:space="preserve">Our </w:t>
      </w:r>
      <w:r w:rsidR="002E04EB">
        <w:rPr>
          <w:rFonts w:ascii="Times New Roman" w:hAnsi="Times New Roman" w:cs="Times New Roman"/>
          <w:sz w:val="24"/>
          <w:szCs w:val="24"/>
        </w:rPr>
        <w:t>two</w:t>
      </w:r>
      <w:r w:rsidRPr="00F92B2A">
        <w:rPr>
          <w:rFonts w:ascii="Times New Roman" w:hAnsi="Times New Roman" w:cs="Times New Roman"/>
          <w:sz w:val="24"/>
          <w:szCs w:val="24"/>
        </w:rPr>
        <w:t xml:space="preserve">-step approach involved first estimating a </w:t>
      </w:r>
      <w:proofErr w:type="spellStart"/>
      <w:r w:rsidRPr="00F92B2A">
        <w:rPr>
          <w:rFonts w:ascii="Times New Roman" w:hAnsi="Times New Roman" w:cs="Times New Roman"/>
          <w:sz w:val="24"/>
          <w:szCs w:val="24"/>
        </w:rPr>
        <w:t>configural</w:t>
      </w:r>
      <w:proofErr w:type="spellEnd"/>
      <w:r w:rsidRPr="00F92B2A">
        <w:rPr>
          <w:rFonts w:ascii="Times New Roman" w:hAnsi="Times New Roman" w:cs="Times New Roman"/>
          <w:sz w:val="24"/>
          <w:szCs w:val="24"/>
        </w:rPr>
        <w:t xml:space="preserve"> CFA model that allowed factor loadings to be freely estimated in each group</w:t>
      </w:r>
      <w:r>
        <w:rPr>
          <w:rFonts w:ascii="Times New Roman" w:hAnsi="Times New Roman" w:cs="Times New Roman"/>
          <w:sz w:val="24"/>
          <w:szCs w:val="24"/>
        </w:rPr>
        <w:t xml:space="preserve"> at a given time-point (e.g., spring of 1</w:t>
      </w:r>
      <w:r w:rsidRPr="008F6DB4">
        <w:rPr>
          <w:rFonts w:ascii="Times New Roman" w:hAnsi="Times New Roman" w:cs="Times New Roman"/>
          <w:sz w:val="24"/>
          <w:szCs w:val="24"/>
          <w:vertAlign w:val="superscript"/>
        </w:rPr>
        <w:t>st</w:t>
      </w:r>
      <w:r>
        <w:rPr>
          <w:rFonts w:ascii="Times New Roman" w:hAnsi="Times New Roman" w:cs="Times New Roman"/>
          <w:sz w:val="24"/>
          <w:szCs w:val="24"/>
        </w:rPr>
        <w:t xml:space="preserve"> year in college)</w:t>
      </w:r>
      <w:r w:rsidR="002E04EB">
        <w:rPr>
          <w:rFonts w:ascii="Times New Roman" w:hAnsi="Times New Roman" w:cs="Times New Roman"/>
          <w:sz w:val="24"/>
          <w:szCs w:val="24"/>
        </w:rPr>
        <w:t xml:space="preserve"> and </w:t>
      </w:r>
      <w:r w:rsidRPr="00F92B2A">
        <w:rPr>
          <w:rFonts w:ascii="Times New Roman" w:hAnsi="Times New Roman" w:cs="Times New Roman"/>
          <w:sz w:val="24"/>
          <w:szCs w:val="24"/>
        </w:rPr>
        <w:t>second est</w:t>
      </w:r>
      <w:r>
        <w:rPr>
          <w:rFonts w:ascii="Times New Roman" w:hAnsi="Times New Roman" w:cs="Times New Roman"/>
          <w:sz w:val="24"/>
          <w:szCs w:val="24"/>
        </w:rPr>
        <w:t>imated</w:t>
      </w:r>
      <w:r w:rsidRPr="00F92B2A">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F92B2A">
        <w:rPr>
          <w:rFonts w:ascii="Times New Roman" w:hAnsi="Times New Roman" w:cs="Times New Roman"/>
          <w:sz w:val="24"/>
          <w:szCs w:val="24"/>
        </w:rPr>
        <w:t xml:space="preserve">metric invariance model that constrained the factor loadings to be equal across groups. </w:t>
      </w:r>
      <w:r>
        <w:rPr>
          <w:rFonts w:ascii="Times New Roman" w:hAnsi="Times New Roman" w:cs="Times New Roman"/>
          <w:sz w:val="24"/>
          <w:szCs w:val="24"/>
        </w:rPr>
        <w:t xml:space="preserve"> </w:t>
      </w:r>
      <w:r w:rsidRPr="00F92B2A">
        <w:rPr>
          <w:rFonts w:ascii="Times New Roman" w:hAnsi="Times New Roman" w:cs="Times New Roman"/>
          <w:sz w:val="24"/>
          <w:szCs w:val="24"/>
        </w:rPr>
        <w:t xml:space="preserve">For example, a model testing for </w:t>
      </w:r>
      <w:proofErr w:type="spellStart"/>
      <w:r w:rsidRPr="00F92B2A">
        <w:rPr>
          <w:rFonts w:ascii="Times New Roman" w:hAnsi="Times New Roman" w:cs="Times New Roman"/>
          <w:sz w:val="24"/>
          <w:szCs w:val="24"/>
        </w:rPr>
        <w:t>configural</w:t>
      </w:r>
      <w:proofErr w:type="spellEnd"/>
      <w:r w:rsidRPr="00F92B2A">
        <w:rPr>
          <w:rFonts w:ascii="Times New Roman" w:hAnsi="Times New Roman" w:cs="Times New Roman"/>
          <w:sz w:val="24"/>
          <w:szCs w:val="24"/>
        </w:rPr>
        <w:t xml:space="preserve"> invariance was constructed by including all indicators and constructs for </w:t>
      </w:r>
      <w:r w:rsidR="002E04EB">
        <w:rPr>
          <w:rFonts w:ascii="Times New Roman" w:hAnsi="Times New Roman" w:cs="Times New Roman"/>
          <w:sz w:val="24"/>
          <w:szCs w:val="24"/>
        </w:rPr>
        <w:t xml:space="preserve">T1 </w:t>
      </w:r>
      <w:r>
        <w:rPr>
          <w:rFonts w:ascii="Times New Roman" w:hAnsi="Times New Roman" w:cs="Times New Roman"/>
          <w:sz w:val="24"/>
          <w:szCs w:val="24"/>
        </w:rPr>
        <w:t>(spring of senior year in high school)</w:t>
      </w:r>
      <w:r w:rsidRPr="00F92B2A">
        <w:rPr>
          <w:rFonts w:ascii="Times New Roman" w:hAnsi="Times New Roman" w:cs="Times New Roman"/>
          <w:sz w:val="24"/>
          <w:szCs w:val="24"/>
        </w:rPr>
        <w:t xml:space="preserve">, allowing men’s and women’s factor loadings to vary. </w:t>
      </w:r>
      <w:r>
        <w:rPr>
          <w:rFonts w:ascii="Times New Roman" w:hAnsi="Times New Roman" w:cs="Times New Roman"/>
          <w:sz w:val="24"/>
          <w:szCs w:val="24"/>
        </w:rPr>
        <w:t xml:space="preserve"> Next, m</w:t>
      </w:r>
      <w:r w:rsidRPr="00F92B2A">
        <w:rPr>
          <w:rFonts w:ascii="Times New Roman" w:hAnsi="Times New Roman" w:cs="Times New Roman"/>
          <w:sz w:val="24"/>
          <w:szCs w:val="24"/>
        </w:rPr>
        <w:t xml:space="preserve">etric invariance was modeled by including all indicators and constructs for </w:t>
      </w:r>
      <w:r w:rsidR="002E04EB">
        <w:rPr>
          <w:rFonts w:ascii="Times New Roman" w:hAnsi="Times New Roman" w:cs="Times New Roman"/>
          <w:sz w:val="24"/>
          <w:szCs w:val="24"/>
        </w:rPr>
        <w:t>T1</w:t>
      </w:r>
      <w:r w:rsidRPr="00F92B2A">
        <w:rPr>
          <w:rFonts w:ascii="Times New Roman" w:hAnsi="Times New Roman" w:cs="Times New Roman"/>
          <w:sz w:val="24"/>
          <w:szCs w:val="24"/>
        </w:rPr>
        <w:t xml:space="preserve">, but holding all factor loadings to be equal between groups. </w:t>
      </w:r>
      <w:r>
        <w:rPr>
          <w:rFonts w:ascii="Times New Roman" w:hAnsi="Times New Roman" w:cs="Times New Roman"/>
          <w:sz w:val="24"/>
          <w:szCs w:val="24"/>
        </w:rPr>
        <w:t xml:space="preserve"> </w:t>
      </w:r>
      <w:r w:rsidRPr="00F92B2A">
        <w:rPr>
          <w:rFonts w:ascii="Times New Roman" w:hAnsi="Times New Roman" w:cs="Times New Roman"/>
          <w:sz w:val="24"/>
          <w:szCs w:val="24"/>
        </w:rPr>
        <w:t xml:space="preserve">The test of cross-group measurement invariance was conducted by comparing the change in CFI and RMSEA for </w:t>
      </w:r>
      <w:proofErr w:type="spellStart"/>
      <w:r w:rsidRPr="00F92B2A">
        <w:rPr>
          <w:rFonts w:ascii="Times New Roman" w:hAnsi="Times New Roman" w:cs="Times New Roman"/>
          <w:sz w:val="24"/>
          <w:szCs w:val="24"/>
        </w:rPr>
        <w:t>configural</w:t>
      </w:r>
      <w:proofErr w:type="spellEnd"/>
      <w:r w:rsidRPr="00F92B2A">
        <w:rPr>
          <w:rFonts w:ascii="Times New Roman" w:hAnsi="Times New Roman" w:cs="Times New Roman"/>
          <w:sz w:val="24"/>
          <w:szCs w:val="24"/>
        </w:rPr>
        <w:t xml:space="preserve"> versus m</w:t>
      </w:r>
      <w:r>
        <w:rPr>
          <w:rFonts w:ascii="Times New Roman" w:hAnsi="Times New Roman" w:cs="Times New Roman"/>
          <w:sz w:val="24"/>
          <w:szCs w:val="24"/>
        </w:rPr>
        <w:t>etric models using the criteria</w:t>
      </w:r>
      <w:r w:rsidRPr="00F92B2A">
        <w:rPr>
          <w:rFonts w:ascii="Times New Roman" w:hAnsi="Times New Roman" w:cs="Times New Roman"/>
          <w:sz w:val="24"/>
          <w:szCs w:val="24"/>
        </w:rPr>
        <w:t xml:space="preserve"> described in the main document. </w:t>
      </w:r>
      <w:r>
        <w:rPr>
          <w:rFonts w:ascii="Times New Roman" w:hAnsi="Times New Roman" w:cs="Times New Roman"/>
          <w:sz w:val="24"/>
          <w:szCs w:val="24"/>
        </w:rPr>
        <w:t xml:space="preserve"> As shown in </w:t>
      </w:r>
      <w:r w:rsidR="002E04EB">
        <w:rPr>
          <w:rFonts w:ascii="Times New Roman" w:hAnsi="Times New Roman" w:cs="Times New Roman"/>
          <w:sz w:val="24"/>
          <w:szCs w:val="24"/>
        </w:rPr>
        <w:t>S2 Table</w:t>
      </w:r>
      <w:r w:rsidRPr="00F92B2A">
        <w:rPr>
          <w:rFonts w:ascii="Times New Roman" w:hAnsi="Times New Roman" w:cs="Times New Roman"/>
          <w:sz w:val="24"/>
          <w:szCs w:val="24"/>
        </w:rPr>
        <w:t xml:space="preserve">, all models of metric invariance provided acceptable levels of global fit and did not worsen model fit compared to the </w:t>
      </w:r>
      <w:proofErr w:type="spellStart"/>
      <w:r w:rsidRPr="00F92B2A">
        <w:rPr>
          <w:rFonts w:ascii="Times New Roman" w:hAnsi="Times New Roman" w:cs="Times New Roman"/>
          <w:sz w:val="24"/>
          <w:szCs w:val="24"/>
        </w:rPr>
        <w:t>configural</w:t>
      </w:r>
      <w:proofErr w:type="spellEnd"/>
      <w:r w:rsidRPr="00F92B2A">
        <w:rPr>
          <w:rFonts w:ascii="Times New Roman" w:hAnsi="Times New Roman" w:cs="Times New Roman"/>
          <w:sz w:val="24"/>
          <w:szCs w:val="24"/>
        </w:rPr>
        <w:t xml:space="preserve"> models. </w:t>
      </w:r>
      <w:r>
        <w:rPr>
          <w:rFonts w:ascii="Times New Roman" w:hAnsi="Times New Roman" w:cs="Times New Roman"/>
          <w:sz w:val="24"/>
          <w:szCs w:val="24"/>
        </w:rPr>
        <w:t xml:space="preserve"> </w:t>
      </w:r>
      <w:r w:rsidRPr="00F92B2A">
        <w:rPr>
          <w:rFonts w:ascii="Times New Roman" w:hAnsi="Times New Roman" w:cs="Times New Roman"/>
          <w:sz w:val="24"/>
          <w:szCs w:val="24"/>
        </w:rPr>
        <w:t xml:space="preserve">In sum, the factor structure </w:t>
      </w:r>
      <w:r>
        <w:rPr>
          <w:rFonts w:ascii="Times New Roman" w:hAnsi="Times New Roman" w:cs="Times New Roman"/>
          <w:sz w:val="24"/>
          <w:szCs w:val="24"/>
        </w:rPr>
        <w:t xml:space="preserve">and factor loadings </w:t>
      </w:r>
      <w:r w:rsidRPr="00F92B2A">
        <w:rPr>
          <w:rFonts w:ascii="Times New Roman" w:hAnsi="Times New Roman" w:cs="Times New Roman"/>
          <w:sz w:val="24"/>
          <w:szCs w:val="24"/>
        </w:rPr>
        <w:t xml:space="preserve">of all constructs </w:t>
      </w:r>
      <w:r>
        <w:rPr>
          <w:rFonts w:ascii="Times New Roman" w:hAnsi="Times New Roman" w:cs="Times New Roman"/>
          <w:sz w:val="24"/>
          <w:szCs w:val="24"/>
        </w:rPr>
        <w:t>were</w:t>
      </w:r>
      <w:r w:rsidRPr="00F92B2A">
        <w:rPr>
          <w:rFonts w:ascii="Times New Roman" w:hAnsi="Times New Roman" w:cs="Times New Roman"/>
          <w:sz w:val="24"/>
          <w:szCs w:val="24"/>
        </w:rPr>
        <w:t xml:space="preserve"> invariant </w:t>
      </w:r>
      <w:r>
        <w:rPr>
          <w:rFonts w:ascii="Times New Roman" w:hAnsi="Times New Roman" w:cs="Times New Roman"/>
          <w:sz w:val="24"/>
          <w:szCs w:val="24"/>
        </w:rPr>
        <w:t xml:space="preserve">across groups of </w:t>
      </w:r>
      <w:r w:rsidRPr="00F92B2A">
        <w:rPr>
          <w:rFonts w:ascii="Times New Roman" w:hAnsi="Times New Roman" w:cs="Times New Roman"/>
          <w:sz w:val="24"/>
          <w:szCs w:val="24"/>
        </w:rPr>
        <w:t>men and women at each time point.</w:t>
      </w:r>
    </w:p>
    <w:p w14:paraId="354A9A6D" w14:textId="77777777" w:rsidR="008E5DAB" w:rsidRPr="00B976B3" w:rsidRDefault="008E5DAB" w:rsidP="008E5DAB">
      <w:pPr>
        <w:spacing w:after="0" w:line="480" w:lineRule="auto"/>
        <w:contextualSpacing/>
        <w:rPr>
          <w:rFonts w:ascii="Times New Roman" w:hAnsi="Times New Roman" w:cs="Times New Roman"/>
          <w:b/>
          <w:sz w:val="28"/>
          <w:szCs w:val="24"/>
        </w:rPr>
      </w:pPr>
      <w:r w:rsidRPr="00B976B3">
        <w:rPr>
          <w:rFonts w:ascii="Times New Roman" w:hAnsi="Times New Roman" w:cs="Times New Roman"/>
          <w:b/>
          <w:sz w:val="28"/>
          <w:szCs w:val="24"/>
        </w:rPr>
        <w:t>Cross-group correlational invariance (within time)</w:t>
      </w:r>
    </w:p>
    <w:p w14:paraId="0A130544" w14:textId="20D882B9" w:rsidR="008E5DAB" w:rsidRDefault="008E5DAB" w:rsidP="008E5DAB">
      <w:pPr>
        <w:spacing w:after="0" w:line="480" w:lineRule="auto"/>
        <w:ind w:firstLine="720"/>
        <w:contextualSpacing/>
        <w:rPr>
          <w:rFonts w:ascii="Times New Roman" w:hAnsi="Times New Roman" w:cs="Times New Roman"/>
          <w:sz w:val="24"/>
          <w:szCs w:val="24"/>
        </w:rPr>
      </w:pPr>
      <w:r w:rsidRPr="00F92B2A">
        <w:rPr>
          <w:rFonts w:ascii="Times New Roman" w:hAnsi="Times New Roman" w:cs="Times New Roman"/>
          <w:sz w:val="24"/>
          <w:szCs w:val="24"/>
        </w:rPr>
        <w:t xml:space="preserve">As a final step, we tested for invariance of the associations between the constructs at each time point. Functionally, we were interested in determining the degree to which gender may moderate the relationships among the latent constructs. </w:t>
      </w:r>
      <w:r>
        <w:rPr>
          <w:rFonts w:ascii="Times New Roman" w:hAnsi="Times New Roman" w:cs="Times New Roman"/>
          <w:sz w:val="24"/>
          <w:szCs w:val="24"/>
        </w:rPr>
        <w:t xml:space="preserve"> M</w:t>
      </w:r>
      <w:r w:rsidRPr="00F92B2A">
        <w:rPr>
          <w:rFonts w:ascii="Times New Roman" w:hAnsi="Times New Roman" w:cs="Times New Roman"/>
          <w:sz w:val="24"/>
          <w:szCs w:val="24"/>
        </w:rPr>
        <w:t xml:space="preserve">ultiple groups </w:t>
      </w:r>
      <w:r>
        <w:rPr>
          <w:rFonts w:ascii="Times New Roman" w:hAnsi="Times New Roman" w:cs="Times New Roman"/>
          <w:sz w:val="24"/>
          <w:szCs w:val="24"/>
        </w:rPr>
        <w:t xml:space="preserve">CFA were </w:t>
      </w:r>
      <w:r w:rsidRPr="00F92B2A">
        <w:rPr>
          <w:rFonts w:ascii="Times New Roman" w:hAnsi="Times New Roman" w:cs="Times New Roman"/>
          <w:sz w:val="24"/>
          <w:szCs w:val="24"/>
        </w:rPr>
        <w:t xml:space="preserve">conducted at each time point, constraining the correlations between latent factors to be equal for men and women. As shown in </w:t>
      </w:r>
      <w:r w:rsidR="002E04EB">
        <w:rPr>
          <w:rFonts w:ascii="Times New Roman" w:hAnsi="Times New Roman" w:cs="Times New Roman"/>
          <w:sz w:val="24"/>
          <w:szCs w:val="24"/>
        </w:rPr>
        <w:t xml:space="preserve">S2 </w:t>
      </w:r>
      <w:r w:rsidRPr="00F92B2A">
        <w:rPr>
          <w:rFonts w:ascii="Times New Roman" w:hAnsi="Times New Roman" w:cs="Times New Roman"/>
          <w:sz w:val="24"/>
          <w:szCs w:val="24"/>
        </w:rPr>
        <w:t>Ta</w:t>
      </w:r>
      <w:r w:rsidR="002E04EB">
        <w:rPr>
          <w:rFonts w:ascii="Times New Roman" w:hAnsi="Times New Roman" w:cs="Times New Roman"/>
          <w:sz w:val="24"/>
          <w:szCs w:val="24"/>
        </w:rPr>
        <w:t>ble</w:t>
      </w:r>
      <w:r w:rsidRPr="00F92B2A">
        <w:rPr>
          <w:rFonts w:ascii="Times New Roman" w:hAnsi="Times New Roman" w:cs="Times New Roman"/>
          <w:sz w:val="24"/>
          <w:szCs w:val="24"/>
        </w:rPr>
        <w:t xml:space="preserve">, constraining the correlations between constructs to be equal across groups did not worsen model fit. In sum, the associations among constructs was equal for </w:t>
      </w:r>
      <w:r w:rsidRPr="00F92B2A">
        <w:rPr>
          <w:rFonts w:ascii="Times New Roman" w:hAnsi="Times New Roman" w:cs="Times New Roman"/>
          <w:sz w:val="24"/>
          <w:szCs w:val="24"/>
        </w:rPr>
        <w:lastRenderedPageBreak/>
        <w:t xml:space="preserve">men and </w:t>
      </w:r>
      <w:r w:rsidR="002E04EB">
        <w:rPr>
          <w:rFonts w:ascii="Times New Roman" w:hAnsi="Times New Roman" w:cs="Times New Roman"/>
          <w:sz w:val="24"/>
          <w:szCs w:val="24"/>
        </w:rPr>
        <w:t>women in the sample at all time-</w:t>
      </w:r>
      <w:r w:rsidRPr="00F92B2A">
        <w:rPr>
          <w:rFonts w:ascii="Times New Roman" w:hAnsi="Times New Roman" w:cs="Times New Roman"/>
          <w:sz w:val="24"/>
          <w:szCs w:val="24"/>
        </w:rPr>
        <w:t>points, which indicates that gender did not moderate the relationships among variables. Gender, therefore, is not considered further in the analyses.</w:t>
      </w:r>
    </w:p>
    <w:p w14:paraId="16BDC7FD" w14:textId="77777777" w:rsidR="008E5DAB" w:rsidRPr="00B976B3" w:rsidRDefault="008E5DAB" w:rsidP="008E5DAB">
      <w:pPr>
        <w:spacing w:after="0" w:line="480" w:lineRule="auto"/>
        <w:contextualSpacing/>
        <w:rPr>
          <w:rFonts w:ascii="Times New Roman" w:hAnsi="Times New Roman" w:cs="Times New Roman"/>
          <w:b/>
          <w:sz w:val="32"/>
          <w:szCs w:val="24"/>
        </w:rPr>
      </w:pPr>
      <w:r w:rsidRPr="00B976B3">
        <w:rPr>
          <w:rFonts w:ascii="Times New Roman" w:hAnsi="Times New Roman" w:cs="Times New Roman"/>
          <w:b/>
          <w:sz w:val="32"/>
          <w:szCs w:val="24"/>
        </w:rPr>
        <w:t>Tests of longitudinal, reciprocal, and contemporaneous equilibrium</w:t>
      </w:r>
    </w:p>
    <w:p w14:paraId="09ADF6ED" w14:textId="17BFD9A3" w:rsidR="008E5DAB" w:rsidRPr="004E55F0" w:rsidRDefault="008E5DAB" w:rsidP="008E5DA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Next, w</w:t>
      </w:r>
      <w:r w:rsidRPr="004E55F0">
        <w:rPr>
          <w:rFonts w:ascii="Times New Roman" w:hAnsi="Times New Roman" w:cs="Times New Roman"/>
          <w:sz w:val="24"/>
          <w:szCs w:val="24"/>
        </w:rPr>
        <w:t>e tested the full-forward longitudinal and contemporaneous mediation model (Model-1)</w:t>
      </w:r>
      <w:r>
        <w:rPr>
          <w:rFonts w:ascii="Times New Roman" w:hAnsi="Times New Roman" w:cs="Times New Roman"/>
          <w:sz w:val="24"/>
          <w:szCs w:val="24"/>
        </w:rPr>
        <w:t xml:space="preserve">; </w:t>
      </w:r>
      <w:r w:rsidRPr="004E55F0">
        <w:rPr>
          <w:rFonts w:ascii="Times New Roman" w:hAnsi="Times New Roman" w:cs="Times New Roman"/>
          <w:sz w:val="24"/>
          <w:szCs w:val="24"/>
        </w:rPr>
        <w:t>global indices pointed to relatively good fit</w:t>
      </w:r>
      <w:r>
        <w:rPr>
          <w:rFonts w:ascii="Times New Roman" w:hAnsi="Times New Roman" w:cs="Times New Roman"/>
          <w:sz w:val="24"/>
          <w:szCs w:val="24"/>
        </w:rPr>
        <w:t xml:space="preserve"> (</w:t>
      </w:r>
      <w:r w:rsidR="002E04EB">
        <w:rPr>
          <w:rFonts w:ascii="Times New Roman" w:hAnsi="Times New Roman" w:cs="Times New Roman"/>
          <w:sz w:val="24"/>
          <w:szCs w:val="24"/>
        </w:rPr>
        <w:t>S3 Table</w:t>
      </w:r>
      <w:r>
        <w:rPr>
          <w:rFonts w:ascii="Times New Roman" w:hAnsi="Times New Roman" w:cs="Times New Roman"/>
          <w:sz w:val="24"/>
          <w:szCs w:val="24"/>
        </w:rPr>
        <w:t>)</w:t>
      </w:r>
      <w:r w:rsidRPr="004E55F0">
        <w:rPr>
          <w:rFonts w:ascii="Times New Roman" w:hAnsi="Times New Roman" w:cs="Times New Roman"/>
          <w:sz w:val="24"/>
          <w:szCs w:val="24"/>
        </w:rPr>
        <w:t>.  We concluded that Model-1 provided adequate fit to the data and proceeded to test a series of planned simplifications of the full forward model.</w:t>
      </w:r>
    </w:p>
    <w:p w14:paraId="71E6968B" w14:textId="6F1BAAE5" w:rsidR="008E5DAB" w:rsidRPr="004E55F0" w:rsidRDefault="008E5DAB" w:rsidP="008E5DAB">
      <w:pPr>
        <w:spacing w:after="0" w:line="480" w:lineRule="auto"/>
        <w:ind w:firstLine="720"/>
        <w:rPr>
          <w:rFonts w:ascii="Times New Roman" w:hAnsi="Times New Roman" w:cs="Times New Roman"/>
          <w:sz w:val="24"/>
          <w:szCs w:val="24"/>
        </w:rPr>
      </w:pPr>
      <w:r w:rsidRPr="004E55F0">
        <w:rPr>
          <w:rFonts w:ascii="Times New Roman" w:hAnsi="Times New Roman" w:cs="Times New Roman"/>
          <w:sz w:val="24"/>
          <w:szCs w:val="24"/>
        </w:rPr>
        <w:t xml:space="preserve">Model-2 simplified the longitudinal process by removing all high-order stability and cross-lagged paths.  As shown in </w:t>
      </w:r>
      <w:r w:rsidR="002E04EB">
        <w:rPr>
          <w:rFonts w:ascii="Times New Roman" w:hAnsi="Times New Roman" w:cs="Times New Roman"/>
          <w:sz w:val="24"/>
          <w:szCs w:val="24"/>
        </w:rPr>
        <w:t>S3 Table</w:t>
      </w:r>
      <w:r w:rsidRPr="004E55F0">
        <w:rPr>
          <w:rFonts w:ascii="Times New Roman" w:hAnsi="Times New Roman" w:cs="Times New Roman"/>
          <w:sz w:val="24"/>
          <w:szCs w:val="24"/>
        </w:rPr>
        <w:t>, this extremely simplified longitudinal model resulted in relatively poorer fit</w:t>
      </w:r>
      <w:r>
        <w:rPr>
          <w:rFonts w:ascii="Times New Roman" w:hAnsi="Times New Roman" w:cs="Times New Roman"/>
          <w:sz w:val="24"/>
          <w:szCs w:val="24"/>
        </w:rPr>
        <w:t xml:space="preserve"> </w:t>
      </w:r>
      <w:r w:rsidRPr="004E55F0">
        <w:rPr>
          <w:rFonts w:ascii="Times New Roman" w:hAnsi="Times New Roman" w:cs="Times New Roman"/>
          <w:sz w:val="24"/>
          <w:szCs w:val="24"/>
        </w:rPr>
        <w:t xml:space="preserve">(i.e., </w:t>
      </w:r>
      <w:r w:rsidRPr="004E55F0">
        <w:rPr>
          <w:rFonts w:ascii="Times New Roman" w:hAnsi="Times New Roman" w:cs="Times New Roman"/>
          <w:i/>
          <w:sz w:val="24"/>
          <w:szCs w:val="24"/>
        </w:rPr>
        <w:t>ΔCFI</w:t>
      </w:r>
      <w:r w:rsidR="002E04EB">
        <w:rPr>
          <w:rFonts w:ascii="Times New Roman" w:hAnsi="Times New Roman" w:cs="Times New Roman"/>
          <w:sz w:val="24"/>
          <w:szCs w:val="24"/>
        </w:rPr>
        <w:t xml:space="preserve"> = .068</w:t>
      </w:r>
      <w:r w:rsidRPr="004E55F0">
        <w:rPr>
          <w:rFonts w:ascii="Times New Roman" w:hAnsi="Times New Roman" w:cs="Times New Roman"/>
          <w:sz w:val="24"/>
          <w:szCs w:val="24"/>
        </w:rPr>
        <w:t xml:space="preserve"> &amp; </w:t>
      </w:r>
      <w:r w:rsidRPr="004E55F0">
        <w:rPr>
          <w:rFonts w:ascii="Times New Roman" w:hAnsi="Times New Roman" w:cs="Times New Roman"/>
          <w:i/>
          <w:sz w:val="24"/>
          <w:szCs w:val="24"/>
        </w:rPr>
        <w:t>ΔRMSEA</w:t>
      </w:r>
      <w:r w:rsidR="002E04EB">
        <w:rPr>
          <w:rFonts w:ascii="Times New Roman" w:hAnsi="Times New Roman" w:cs="Times New Roman"/>
          <w:sz w:val="24"/>
          <w:szCs w:val="24"/>
        </w:rPr>
        <w:t xml:space="preserve"> = -.041</w:t>
      </w:r>
      <w:r w:rsidRPr="004E55F0">
        <w:rPr>
          <w:rFonts w:ascii="Times New Roman" w:hAnsi="Times New Roman" w:cs="Times New Roman"/>
          <w:sz w:val="24"/>
          <w:szCs w:val="24"/>
        </w:rPr>
        <w:t>).  Model-3, which retained the first- and higher-order stability paths, as well as the first-order cross-lagged paths, but removed the higher-order cross-lagged paths, did not worsen model fit relative to Model-1</w:t>
      </w:r>
      <w:r>
        <w:rPr>
          <w:rFonts w:ascii="Times New Roman" w:hAnsi="Times New Roman" w:cs="Times New Roman"/>
          <w:sz w:val="24"/>
          <w:szCs w:val="24"/>
        </w:rPr>
        <w:t xml:space="preserve"> (</w:t>
      </w:r>
      <w:r w:rsidR="002E04EB">
        <w:rPr>
          <w:rFonts w:ascii="Times New Roman" w:hAnsi="Times New Roman" w:cs="Times New Roman"/>
          <w:sz w:val="24"/>
          <w:szCs w:val="24"/>
        </w:rPr>
        <w:t>S3 Table</w:t>
      </w:r>
      <w:r>
        <w:rPr>
          <w:rFonts w:ascii="Times New Roman" w:hAnsi="Times New Roman" w:cs="Times New Roman"/>
          <w:sz w:val="24"/>
          <w:szCs w:val="24"/>
        </w:rPr>
        <w:t>)</w:t>
      </w:r>
      <w:r w:rsidRPr="004E55F0">
        <w:rPr>
          <w:rFonts w:ascii="Times New Roman" w:hAnsi="Times New Roman" w:cs="Times New Roman"/>
          <w:sz w:val="24"/>
          <w:szCs w:val="24"/>
        </w:rPr>
        <w:t>.  Model-4, which retained first- and higher order cross-lagged paths, as well as first-order stability paths, but removed the higher</w:t>
      </w:r>
      <w:r>
        <w:rPr>
          <w:rFonts w:ascii="Times New Roman" w:hAnsi="Times New Roman" w:cs="Times New Roman"/>
          <w:sz w:val="24"/>
          <w:szCs w:val="24"/>
        </w:rPr>
        <w:t xml:space="preserve"> </w:t>
      </w:r>
      <w:r w:rsidRPr="004E55F0">
        <w:rPr>
          <w:rFonts w:ascii="Times New Roman" w:hAnsi="Times New Roman" w:cs="Times New Roman"/>
          <w:sz w:val="24"/>
          <w:szCs w:val="24"/>
        </w:rPr>
        <w:t>order stability paths, resulted in relative</w:t>
      </w:r>
      <w:r>
        <w:rPr>
          <w:rFonts w:ascii="Times New Roman" w:hAnsi="Times New Roman" w:cs="Times New Roman"/>
          <w:sz w:val="24"/>
          <w:szCs w:val="24"/>
        </w:rPr>
        <w:t>ly</w:t>
      </w:r>
      <w:r w:rsidRPr="004E55F0">
        <w:rPr>
          <w:rFonts w:ascii="Times New Roman" w:hAnsi="Times New Roman" w:cs="Times New Roman"/>
          <w:sz w:val="24"/>
          <w:szCs w:val="24"/>
        </w:rPr>
        <w:t xml:space="preserve"> worse model fit </w:t>
      </w:r>
      <w:r>
        <w:rPr>
          <w:rFonts w:ascii="Times New Roman" w:hAnsi="Times New Roman" w:cs="Times New Roman"/>
          <w:sz w:val="24"/>
          <w:szCs w:val="24"/>
        </w:rPr>
        <w:t>(</w:t>
      </w:r>
      <w:r w:rsidR="002E04EB">
        <w:rPr>
          <w:rFonts w:ascii="Times New Roman" w:hAnsi="Times New Roman" w:cs="Times New Roman"/>
          <w:sz w:val="24"/>
          <w:szCs w:val="24"/>
        </w:rPr>
        <w:t>S3 Table</w:t>
      </w:r>
      <w:r>
        <w:rPr>
          <w:rFonts w:ascii="Times New Roman" w:hAnsi="Times New Roman" w:cs="Times New Roman"/>
          <w:sz w:val="24"/>
          <w:szCs w:val="24"/>
        </w:rPr>
        <w:t>)</w:t>
      </w:r>
      <w:r w:rsidRPr="004E55F0">
        <w:rPr>
          <w:rFonts w:ascii="Times New Roman" w:hAnsi="Times New Roman" w:cs="Times New Roman"/>
          <w:sz w:val="24"/>
          <w:szCs w:val="24"/>
        </w:rPr>
        <w:t xml:space="preserve">.  Model-5, </w:t>
      </w:r>
      <w:r>
        <w:rPr>
          <w:rFonts w:ascii="Times New Roman" w:hAnsi="Times New Roman" w:cs="Times New Roman"/>
          <w:sz w:val="24"/>
          <w:szCs w:val="24"/>
        </w:rPr>
        <w:t xml:space="preserve">which </w:t>
      </w:r>
      <w:r w:rsidRPr="004E55F0">
        <w:rPr>
          <w:rFonts w:ascii="Times New Roman" w:hAnsi="Times New Roman" w:cs="Times New Roman"/>
          <w:sz w:val="24"/>
          <w:szCs w:val="24"/>
        </w:rPr>
        <w:t xml:space="preserve">simplified the full forward model by retaining the first- and high-order auto-regressive and cross-lagged paths, but removing the contemporaneous mediated paths worsened model fit </w:t>
      </w:r>
      <w:r>
        <w:rPr>
          <w:rFonts w:ascii="Times New Roman" w:hAnsi="Times New Roman" w:cs="Times New Roman"/>
          <w:sz w:val="24"/>
          <w:szCs w:val="24"/>
        </w:rPr>
        <w:t>(</w:t>
      </w:r>
      <w:r w:rsidR="002E04EB">
        <w:rPr>
          <w:rFonts w:ascii="Times New Roman" w:hAnsi="Times New Roman" w:cs="Times New Roman"/>
          <w:sz w:val="24"/>
          <w:szCs w:val="24"/>
        </w:rPr>
        <w:t>S3 Table</w:t>
      </w:r>
      <w:r>
        <w:rPr>
          <w:rFonts w:ascii="Times New Roman" w:hAnsi="Times New Roman" w:cs="Times New Roman"/>
          <w:sz w:val="24"/>
          <w:szCs w:val="24"/>
        </w:rPr>
        <w:t>)</w:t>
      </w:r>
      <w:r w:rsidRPr="004E55F0">
        <w:rPr>
          <w:rFonts w:ascii="Times New Roman" w:hAnsi="Times New Roman" w:cs="Times New Roman"/>
          <w:sz w:val="24"/>
          <w:szCs w:val="24"/>
        </w:rPr>
        <w:t>.  Based on the above series of tests, Model-3 presented the only reasonable simplification of paths for the full forward model.</w:t>
      </w:r>
    </w:p>
    <w:p w14:paraId="362A5865" w14:textId="2AE352BB" w:rsidR="008E5DAB" w:rsidRDefault="008E5DAB" w:rsidP="008E5DAB">
      <w:pPr>
        <w:spacing w:after="0" w:line="480" w:lineRule="auto"/>
        <w:ind w:firstLine="720"/>
        <w:rPr>
          <w:rFonts w:ascii="Times New Roman" w:hAnsi="Times New Roman" w:cs="Times New Roman"/>
          <w:sz w:val="24"/>
          <w:szCs w:val="24"/>
        </w:rPr>
      </w:pPr>
      <w:r w:rsidRPr="004E55F0">
        <w:rPr>
          <w:rFonts w:ascii="Times New Roman" w:hAnsi="Times New Roman" w:cs="Times New Roman"/>
          <w:sz w:val="24"/>
          <w:szCs w:val="24"/>
        </w:rPr>
        <w:t>The next three models were simplifications of Model-3, which estimated first- and higher-order stability, first-order cross-lags, and contemporaneous mediation paths.  More specifically, Model-6 tested the assumption of developmental equilibrium by constraining the cross-lagged coefficients to be invariant over time</w:t>
      </w:r>
      <w:r>
        <w:rPr>
          <w:rFonts w:ascii="Times New Roman" w:hAnsi="Times New Roman" w:cs="Times New Roman"/>
          <w:sz w:val="24"/>
          <w:szCs w:val="24"/>
        </w:rPr>
        <w:t>,</w:t>
      </w:r>
      <w:r w:rsidRPr="004E55F0">
        <w:rPr>
          <w:rFonts w:ascii="Times New Roman" w:hAnsi="Times New Roman" w:cs="Times New Roman"/>
          <w:sz w:val="24"/>
          <w:szCs w:val="24"/>
        </w:rPr>
        <w:t xml:space="preserve"> and the results showed that the simplification did not worsen model fit</w:t>
      </w:r>
      <w:r>
        <w:rPr>
          <w:rFonts w:ascii="Times New Roman" w:hAnsi="Times New Roman" w:cs="Times New Roman"/>
          <w:sz w:val="24"/>
          <w:szCs w:val="24"/>
        </w:rPr>
        <w:t xml:space="preserve"> (</w:t>
      </w:r>
      <w:r w:rsidR="002E04EB">
        <w:rPr>
          <w:rFonts w:ascii="Times New Roman" w:hAnsi="Times New Roman" w:cs="Times New Roman"/>
          <w:sz w:val="24"/>
          <w:szCs w:val="24"/>
        </w:rPr>
        <w:t>S3 Table</w:t>
      </w:r>
      <w:r>
        <w:rPr>
          <w:rFonts w:ascii="Times New Roman" w:hAnsi="Times New Roman" w:cs="Times New Roman"/>
          <w:sz w:val="24"/>
          <w:szCs w:val="24"/>
        </w:rPr>
        <w:t>)</w:t>
      </w:r>
      <w:r w:rsidRPr="004E55F0">
        <w:rPr>
          <w:rFonts w:ascii="Times New Roman" w:hAnsi="Times New Roman" w:cs="Times New Roman"/>
          <w:sz w:val="24"/>
          <w:szCs w:val="24"/>
        </w:rPr>
        <w:t xml:space="preserve">.  Model-7 tested a further aspect of developmental </w:t>
      </w:r>
      <w:r w:rsidRPr="004E55F0">
        <w:rPr>
          <w:rFonts w:ascii="Times New Roman" w:hAnsi="Times New Roman" w:cs="Times New Roman"/>
          <w:sz w:val="24"/>
          <w:szCs w:val="24"/>
        </w:rPr>
        <w:lastRenderedPageBreak/>
        <w:t xml:space="preserve">equilibrium by adding the constraint that stability coefficients be equal across time (i.e., cross-lag plus stability constraints).  The results indicated that Model-7 worsened model fit </w:t>
      </w:r>
      <w:r>
        <w:rPr>
          <w:rFonts w:ascii="Times New Roman" w:hAnsi="Times New Roman" w:cs="Times New Roman"/>
          <w:sz w:val="24"/>
          <w:szCs w:val="24"/>
        </w:rPr>
        <w:t>(</w:t>
      </w:r>
      <w:r w:rsidR="002E04EB">
        <w:rPr>
          <w:rFonts w:ascii="Times New Roman" w:hAnsi="Times New Roman" w:cs="Times New Roman"/>
          <w:sz w:val="24"/>
          <w:szCs w:val="24"/>
        </w:rPr>
        <w:t>S3 Table</w:t>
      </w:r>
      <w:r>
        <w:rPr>
          <w:rFonts w:ascii="Times New Roman" w:hAnsi="Times New Roman" w:cs="Times New Roman"/>
          <w:sz w:val="24"/>
          <w:szCs w:val="24"/>
        </w:rPr>
        <w:t>)</w:t>
      </w:r>
      <w:r w:rsidRPr="004E55F0">
        <w:rPr>
          <w:rFonts w:ascii="Times New Roman" w:hAnsi="Times New Roman" w:cs="Times New Roman"/>
          <w:sz w:val="24"/>
          <w:szCs w:val="24"/>
        </w:rPr>
        <w:t>.</w:t>
      </w:r>
      <w:r w:rsidR="00B976B3">
        <w:rPr>
          <w:rFonts w:ascii="Times New Roman" w:hAnsi="Times New Roman" w:cs="Times New Roman"/>
          <w:sz w:val="24"/>
          <w:szCs w:val="24"/>
        </w:rPr>
        <w:t xml:space="preserve"> </w:t>
      </w:r>
      <w:r w:rsidRPr="004E55F0">
        <w:rPr>
          <w:rFonts w:ascii="Times New Roman" w:hAnsi="Times New Roman" w:cs="Times New Roman"/>
          <w:sz w:val="24"/>
          <w:szCs w:val="24"/>
        </w:rPr>
        <w:t xml:space="preserve"> Finally, Model-8 tested contemporaneous equilibrium by adding the constraint that contemporaneous coefficients be equal across time (i.e., cross-lag developmental plus contemporaneous constraints).  The results indicated that Mode</w:t>
      </w:r>
      <w:r>
        <w:rPr>
          <w:rFonts w:ascii="Times New Roman" w:hAnsi="Times New Roman" w:cs="Times New Roman"/>
          <w:sz w:val="24"/>
          <w:szCs w:val="24"/>
        </w:rPr>
        <w:t>l</w:t>
      </w:r>
      <w:r w:rsidRPr="004E55F0">
        <w:rPr>
          <w:rFonts w:ascii="Times New Roman" w:hAnsi="Times New Roman" w:cs="Times New Roman"/>
          <w:sz w:val="24"/>
          <w:szCs w:val="24"/>
        </w:rPr>
        <w:t xml:space="preserve">-8 did not worsen model fit </w:t>
      </w:r>
      <w:r>
        <w:rPr>
          <w:rFonts w:ascii="Times New Roman" w:hAnsi="Times New Roman" w:cs="Times New Roman"/>
          <w:sz w:val="24"/>
          <w:szCs w:val="24"/>
        </w:rPr>
        <w:t>(</w:t>
      </w:r>
      <w:r w:rsidR="002E04EB">
        <w:rPr>
          <w:rFonts w:ascii="Times New Roman" w:hAnsi="Times New Roman" w:cs="Times New Roman"/>
          <w:sz w:val="24"/>
          <w:szCs w:val="24"/>
        </w:rPr>
        <w:t>S3 Table</w:t>
      </w:r>
      <w:r>
        <w:rPr>
          <w:rFonts w:ascii="Times New Roman" w:hAnsi="Times New Roman" w:cs="Times New Roman"/>
          <w:sz w:val="24"/>
          <w:szCs w:val="24"/>
        </w:rPr>
        <w:t>).</w:t>
      </w:r>
      <w:r w:rsidR="00B976B3">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E55F0">
        <w:rPr>
          <w:rFonts w:ascii="Times New Roman" w:hAnsi="Times New Roman" w:cs="Times New Roman"/>
          <w:sz w:val="24"/>
          <w:szCs w:val="24"/>
        </w:rPr>
        <w:t>Thus, we concluded that Model-8 provided both adequate fit and improved parsimony.</w:t>
      </w:r>
    </w:p>
    <w:p w14:paraId="043987C4" w14:textId="7548A630" w:rsidR="002E04EB" w:rsidRPr="00B976B3" w:rsidRDefault="00825BE4" w:rsidP="002E04EB">
      <w:pPr>
        <w:spacing w:after="0" w:line="480" w:lineRule="auto"/>
        <w:contextualSpacing/>
        <w:rPr>
          <w:rFonts w:ascii="Times New Roman" w:hAnsi="Times New Roman" w:cs="Times New Roman"/>
          <w:b/>
          <w:sz w:val="32"/>
          <w:szCs w:val="24"/>
        </w:rPr>
      </w:pPr>
      <w:r>
        <w:rPr>
          <w:rFonts w:ascii="Times New Roman" w:hAnsi="Times New Roman" w:cs="Times New Roman"/>
          <w:b/>
          <w:sz w:val="32"/>
          <w:szCs w:val="24"/>
        </w:rPr>
        <w:t>Longitudinal, reciprocal, and contemporaneous structural coefficients</w:t>
      </w:r>
      <w:bookmarkStart w:id="0" w:name="_GoBack"/>
      <w:bookmarkEnd w:id="0"/>
    </w:p>
    <w:p w14:paraId="6DE98787" w14:textId="0B2BCB32" w:rsidR="002E04EB" w:rsidRPr="004E55F0" w:rsidRDefault="00825BE4" w:rsidP="00825BE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s a final set we examined the structural coefficients estimated in Model 8. Standardized structural coefficients are shown in S4-S7 Tables.</w:t>
      </w:r>
    </w:p>
    <w:p w14:paraId="118DE4F3" w14:textId="77777777" w:rsidR="008E5DAB" w:rsidRDefault="008E5DAB" w:rsidP="008E5DA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br w:type="page"/>
      </w:r>
    </w:p>
    <w:p w14:paraId="0B94F1FB" w14:textId="77777777" w:rsidR="008E5DAB" w:rsidRPr="004C7A70" w:rsidRDefault="008E5DAB" w:rsidP="008E5DAB">
      <w:pPr>
        <w:spacing w:after="0" w:line="480" w:lineRule="auto"/>
        <w:contextualSpacing/>
        <w:jc w:val="center"/>
        <w:rPr>
          <w:rFonts w:ascii="Times New Roman" w:hAnsi="Times New Roman" w:cs="Times New Roman"/>
          <w:b/>
          <w:sz w:val="24"/>
          <w:szCs w:val="24"/>
        </w:rPr>
      </w:pPr>
      <w:r w:rsidRPr="004C7A70">
        <w:rPr>
          <w:rFonts w:ascii="Times New Roman" w:hAnsi="Times New Roman" w:cs="Times New Roman"/>
          <w:b/>
          <w:sz w:val="24"/>
          <w:szCs w:val="24"/>
        </w:rPr>
        <w:lastRenderedPageBreak/>
        <w:t>References</w:t>
      </w:r>
    </w:p>
    <w:p w14:paraId="202A28E7" w14:textId="77777777" w:rsidR="00C630E0" w:rsidRPr="00C630E0" w:rsidRDefault="008E5DAB" w:rsidP="00C630E0">
      <w:pPr>
        <w:pStyle w:val="EndNoteBibliography"/>
        <w:spacing w:after="0"/>
      </w:pPr>
      <w:r>
        <w:fldChar w:fldCharType="begin"/>
      </w:r>
      <w:r>
        <w:instrText xml:space="preserve"> ADDIN EN.REFLIST </w:instrText>
      </w:r>
      <w:r>
        <w:fldChar w:fldCharType="separate"/>
      </w:r>
      <w:r w:rsidR="00C630E0" w:rsidRPr="00C630E0">
        <w:t>1.</w:t>
      </w:r>
      <w:r w:rsidR="00C630E0" w:rsidRPr="00C630E0">
        <w:tab/>
        <w:t>MacKinnon DP. Longitudinal mediation models.  Introduction to statistical mediation analysis. New York, NY: Taylor &amp; Francis Group; 2008. p. 193-236.</w:t>
      </w:r>
    </w:p>
    <w:p w14:paraId="1D337D87" w14:textId="77777777" w:rsidR="00C630E0" w:rsidRPr="00C630E0" w:rsidRDefault="00C630E0" w:rsidP="00C630E0">
      <w:pPr>
        <w:pStyle w:val="EndNoteBibliography"/>
        <w:spacing w:after="0"/>
      </w:pPr>
      <w:r w:rsidRPr="00C630E0">
        <w:t>2.</w:t>
      </w:r>
      <w:r w:rsidRPr="00C630E0">
        <w:tab/>
        <w:t>Maxwell SE, Cole DA. Bias in cross-sectional analyses of longitudinal mediation. Psychological methods. 2007;12(1):23-44.</w:t>
      </w:r>
    </w:p>
    <w:p w14:paraId="1093D34A" w14:textId="77777777" w:rsidR="00C630E0" w:rsidRPr="00C630E0" w:rsidRDefault="00C630E0" w:rsidP="00C630E0">
      <w:pPr>
        <w:pStyle w:val="EndNoteBibliography"/>
        <w:spacing w:after="0"/>
      </w:pPr>
      <w:r w:rsidRPr="00C630E0">
        <w:t>3.</w:t>
      </w:r>
      <w:r w:rsidRPr="00C630E0">
        <w:tab/>
        <w:t>Maxwell SE, Cole DA, Mitchell MA. Bias in cross-sectional analyses of longitudinal mediation: Partial and complete mediation under an autoregressive model. Multivariate Behavioral Research. 2011;46(5):816-41.</w:t>
      </w:r>
    </w:p>
    <w:p w14:paraId="52A78B90" w14:textId="77777777" w:rsidR="00C630E0" w:rsidRPr="00C630E0" w:rsidRDefault="00C630E0" w:rsidP="00C630E0">
      <w:pPr>
        <w:pStyle w:val="EndNoteBibliography"/>
        <w:spacing w:after="0"/>
      </w:pPr>
      <w:r w:rsidRPr="00C630E0">
        <w:t>4.</w:t>
      </w:r>
      <w:r w:rsidRPr="00C630E0">
        <w:tab/>
        <w:t>Marsh HW, Byrne BM, Yeung AS. Causal ordering of academic self-concept and achievement: Reanalysis of a pioneering study and ... Educational Psychologist. 1999;34(3):155-67.</w:t>
      </w:r>
    </w:p>
    <w:p w14:paraId="1464C5B6" w14:textId="77777777" w:rsidR="00C630E0" w:rsidRPr="00C630E0" w:rsidRDefault="00C630E0" w:rsidP="00C630E0">
      <w:pPr>
        <w:pStyle w:val="EndNoteBibliography"/>
        <w:spacing w:after="0"/>
      </w:pPr>
      <w:r w:rsidRPr="00C630E0">
        <w:t>5.</w:t>
      </w:r>
      <w:r w:rsidRPr="00C630E0">
        <w:tab/>
        <w:t>Arens AK, Marsh HW, Pekrun R, Lichtenfeld S, Murayama K, vom Hofe R. Math self-concept, grades, and achievement test scores: Long-term reciprocal effects across five waves and three achievement tracks. Journal of Educational Psychology. 2017;109(5):621-34.</w:t>
      </w:r>
    </w:p>
    <w:p w14:paraId="191675B2" w14:textId="77777777" w:rsidR="00C630E0" w:rsidRPr="00C630E0" w:rsidRDefault="00C630E0" w:rsidP="00C630E0">
      <w:pPr>
        <w:pStyle w:val="EndNoteBibliography"/>
        <w:spacing w:after="0"/>
      </w:pPr>
      <w:r w:rsidRPr="00C630E0">
        <w:t>6.</w:t>
      </w:r>
      <w:r w:rsidRPr="00C630E0">
        <w:tab/>
        <w:t>Guay F, Marsh HW, Boivin M. Academic self-concept and academic achievement: Developmental perspectives on their causal ordering. Journal of Educational Psychology. 2003;95(1):124-36.</w:t>
      </w:r>
    </w:p>
    <w:p w14:paraId="0C12BD54" w14:textId="77777777" w:rsidR="00C630E0" w:rsidRPr="00C630E0" w:rsidRDefault="00C630E0" w:rsidP="00C630E0">
      <w:pPr>
        <w:pStyle w:val="EndNoteBibliography"/>
        <w:spacing w:after="0"/>
      </w:pPr>
      <w:r w:rsidRPr="00C630E0">
        <w:t>7.</w:t>
      </w:r>
      <w:r w:rsidRPr="00C630E0">
        <w:tab/>
        <w:t>Marsh HW, Craven RG. Reciprocal effects of self-concept and performance from a multidimensional perspective: Beyond seductive pleasure and unidimensional perspectives. Perspectives on Psychological Science. 2006;1(2):133-63.</w:t>
      </w:r>
    </w:p>
    <w:p w14:paraId="08694116" w14:textId="77777777" w:rsidR="00C630E0" w:rsidRPr="00C630E0" w:rsidRDefault="00C630E0" w:rsidP="00C630E0">
      <w:pPr>
        <w:pStyle w:val="EndNoteBibliography"/>
        <w:spacing w:after="0"/>
      </w:pPr>
      <w:r w:rsidRPr="00C630E0">
        <w:t>8.</w:t>
      </w:r>
      <w:r w:rsidRPr="00C630E0">
        <w:tab/>
        <w:t>Dwyer JH. Statistical models for the social and behavioral sciences. New York, NY: Oxford University Press; 1983.</w:t>
      </w:r>
    </w:p>
    <w:p w14:paraId="0E6A8D10" w14:textId="77777777" w:rsidR="00C630E0" w:rsidRPr="00C630E0" w:rsidRDefault="00C630E0" w:rsidP="00C630E0">
      <w:pPr>
        <w:pStyle w:val="EndNoteBibliography"/>
        <w:spacing w:after="0"/>
      </w:pPr>
      <w:r w:rsidRPr="00C630E0">
        <w:lastRenderedPageBreak/>
        <w:t>9.</w:t>
      </w:r>
      <w:r w:rsidRPr="00C630E0">
        <w:tab/>
        <w:t>Kenny DA. Cross-lagged panel correlation: A test for spuriousness. Psychological Bulletin. 1975;82(6):887-903.</w:t>
      </w:r>
    </w:p>
    <w:p w14:paraId="4B3E3BC8" w14:textId="77777777" w:rsidR="00C630E0" w:rsidRPr="00C630E0" w:rsidRDefault="00C630E0" w:rsidP="00C630E0">
      <w:pPr>
        <w:pStyle w:val="EndNoteBibliography"/>
        <w:spacing w:after="0"/>
      </w:pPr>
      <w:r w:rsidRPr="00C630E0">
        <w:t>10.</w:t>
      </w:r>
      <w:r w:rsidRPr="00C630E0">
        <w:tab/>
        <w:t>Marsh HW, Craven RG, Parker PD, Parada RH, Guo J, Dicke T, et al. Temporal ordering effects of adolescent depression, relational aggression, and victimization over six waves: Fully latent reciprocal effects models. Developmental psychology. 2016;52(12):1994-2009.</w:t>
      </w:r>
    </w:p>
    <w:p w14:paraId="6105E2A2" w14:textId="77777777" w:rsidR="00C630E0" w:rsidRPr="00C630E0" w:rsidRDefault="00C630E0" w:rsidP="00C630E0">
      <w:pPr>
        <w:pStyle w:val="EndNoteBibliography"/>
        <w:spacing w:after="0"/>
      </w:pPr>
      <w:r w:rsidRPr="00C630E0">
        <w:t>11.</w:t>
      </w:r>
      <w:r w:rsidRPr="00C630E0">
        <w:tab/>
        <w:t>Marshall SL, Parker PD, Ciarrochi J, Heaven PCL. Is self-esteem a cause or consequence of social support? A 4-year longitudinal study. Child Development. 2014;85(3):1275-91.</w:t>
      </w:r>
    </w:p>
    <w:p w14:paraId="004F1DF3" w14:textId="77777777" w:rsidR="00C630E0" w:rsidRPr="00C630E0" w:rsidRDefault="00C630E0" w:rsidP="00C630E0">
      <w:pPr>
        <w:pStyle w:val="EndNoteBibliography"/>
        <w:spacing w:after="0"/>
      </w:pPr>
      <w:r w:rsidRPr="00C630E0">
        <w:t>12.</w:t>
      </w:r>
      <w:r w:rsidRPr="00C630E0">
        <w:tab/>
        <w:t>Williams J, MacKinnon DP. Resampling and distribution of the product methods for testing indirect effects in complex models. Structural Equation Modeling: A Multidisciplinary Journal. 2008;15(1):23-51.</w:t>
      </w:r>
    </w:p>
    <w:p w14:paraId="3D8C0B9C" w14:textId="5B0399A0" w:rsidR="008E5DAB" w:rsidRPr="004E55F0" w:rsidRDefault="00C630E0" w:rsidP="00D80AA6">
      <w:pPr>
        <w:pStyle w:val="EndNoteBibliography"/>
        <w:rPr>
          <w:szCs w:val="24"/>
        </w:rPr>
      </w:pPr>
      <w:r w:rsidRPr="00C630E0">
        <w:t>13.</w:t>
      </w:r>
      <w:r w:rsidRPr="00C630E0">
        <w:tab/>
        <w:t>MacKinnon DP, Lockwood CM, Williams J. Confidence limits for the indirect effect: Distribution of the product and resampling methods. Multivariate Behavioral Research. 2004;39(1):99-128.</w:t>
      </w:r>
      <w:r w:rsidR="008E5DAB">
        <w:fldChar w:fldCharType="end"/>
      </w:r>
    </w:p>
    <w:sectPr w:rsidR="008E5DAB" w:rsidRPr="004E55F0" w:rsidSect="00D80AA6">
      <w:headerReference w:type="default" r:id="rId8"/>
      <w:type w:val="continuous"/>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F751785" w16cid:durableId="21655FA6"/>
  <w16cid:commentId w16cid:paraId="3AF0033B" w16cid:durableId="21655FA7"/>
  <w16cid:commentId w16cid:paraId="5B246E57" w16cid:durableId="2177C22C"/>
  <w16cid:commentId w16cid:paraId="5ED9582A" w16cid:durableId="2177C22D"/>
  <w16cid:commentId w16cid:paraId="4FEDFD8A" w16cid:durableId="2177C22E"/>
  <w16cid:commentId w16cid:paraId="36408A13" w16cid:durableId="21655FA8"/>
  <w16cid:commentId w16cid:paraId="5784E30E" w16cid:durableId="21655FA9"/>
  <w16cid:commentId w16cid:paraId="153DCF45" w16cid:durableId="21655FAA"/>
  <w16cid:commentId w16cid:paraId="4295C722" w16cid:durableId="2183D97F"/>
  <w16cid:commentId w16cid:paraId="148B40FE" w16cid:durableId="2177C232"/>
  <w16cid:commentId w16cid:paraId="43263376" w16cid:durableId="2183DD47"/>
  <w16cid:commentId w16cid:paraId="5533626B" w16cid:durableId="2183DA20"/>
  <w16cid:commentId w16cid:paraId="2C17790E" w16cid:durableId="2177C233"/>
  <w16cid:commentId w16cid:paraId="45B5F86B" w16cid:durableId="2183D654"/>
  <w16cid:commentId w16cid:paraId="231DE5E2" w16cid:durableId="2177C7A9"/>
  <w16cid:commentId w16cid:paraId="019A4CBE" w16cid:durableId="2177C76F"/>
  <w16cid:commentId w16cid:paraId="22558C9D" w16cid:durableId="2183D657"/>
  <w16cid:commentId w16cid:paraId="100F3C94" w16cid:durableId="2177C82E"/>
  <w16cid:commentId w16cid:paraId="6EE6636B" w16cid:durableId="2183DF39"/>
  <w16cid:commentId w16cid:paraId="42EC0732" w16cid:durableId="2177CA29"/>
  <w16cid:commentId w16cid:paraId="06E878B0" w16cid:durableId="2183E101"/>
  <w16cid:commentId w16cid:paraId="4279AC49" w16cid:durableId="2177CD1D"/>
  <w16cid:commentId w16cid:paraId="49951040" w16cid:durableId="2183D65B"/>
  <w16cid:commentId w16cid:paraId="720DC4F6" w16cid:durableId="2177C235"/>
  <w16cid:commentId w16cid:paraId="5980F6C2" w16cid:durableId="2183D65D"/>
  <w16cid:commentId w16cid:paraId="64096E56" w16cid:durableId="2183D65E"/>
  <w16cid:commentId w16cid:paraId="0020A66D" w16cid:durableId="2183EA53"/>
  <w16cid:commentId w16cid:paraId="00F90BA2" w16cid:durableId="2183ED60"/>
  <w16cid:commentId w16cid:paraId="184288F6" w16cid:durableId="2177C237"/>
  <w16cid:commentId w16cid:paraId="463C9E65" w16cid:durableId="2177C238"/>
  <w16cid:commentId w16cid:paraId="77FF14D8" w16cid:durableId="2177E748"/>
  <w16cid:commentId w16cid:paraId="2AACB273" w16cid:durableId="2183D662"/>
  <w16cid:commentId w16cid:paraId="776E0497" w16cid:durableId="2183FF15"/>
  <w16cid:commentId w16cid:paraId="585D89AB" w16cid:durableId="2183D663"/>
  <w16cid:commentId w16cid:paraId="1114B835" w16cid:durableId="20470A65"/>
  <w16cid:commentId w16cid:paraId="5F9FEFAD" w16cid:durableId="218401AA"/>
  <w16cid:commentId w16cid:paraId="7D597743" w16cid:durableId="2183D665"/>
  <w16cid:commentId w16cid:paraId="35DFBDEC" w16cid:durableId="2177C23B"/>
  <w16cid:commentId w16cid:paraId="3D07DFF6" w16cid:durableId="2183D667"/>
  <w16cid:commentId w16cid:paraId="29466E28" w16cid:durableId="2177EC03"/>
  <w16cid:commentId w16cid:paraId="1CC647D4" w16cid:durableId="218409FC"/>
  <w16cid:commentId w16cid:paraId="5CD8D9BC" w16cid:durableId="2177F0CC"/>
  <w16cid:commentId w16cid:paraId="334E8EFB" w16cid:durableId="2177C23C"/>
  <w16cid:commentId w16cid:paraId="1FE08DB8" w16cid:durableId="2183D66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CE4F97" w14:textId="77777777" w:rsidR="008E1CD6" w:rsidRDefault="008E1CD6" w:rsidP="00092757">
      <w:pPr>
        <w:spacing w:after="0" w:line="240" w:lineRule="auto"/>
      </w:pPr>
      <w:r>
        <w:separator/>
      </w:r>
    </w:p>
  </w:endnote>
  <w:endnote w:type="continuationSeparator" w:id="0">
    <w:p w14:paraId="70C6AABB" w14:textId="77777777" w:rsidR="008E1CD6" w:rsidRDefault="008E1CD6" w:rsidP="000927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7D64E7" w14:textId="77777777" w:rsidR="008E1CD6" w:rsidRDefault="008E1CD6" w:rsidP="00092757">
      <w:pPr>
        <w:spacing w:after="0" w:line="240" w:lineRule="auto"/>
      </w:pPr>
      <w:r>
        <w:separator/>
      </w:r>
    </w:p>
  </w:footnote>
  <w:footnote w:type="continuationSeparator" w:id="0">
    <w:p w14:paraId="25157FCE" w14:textId="77777777" w:rsidR="008E1CD6" w:rsidRDefault="008E1CD6" w:rsidP="000927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D31951" w14:textId="6A0F6B71" w:rsidR="00E621EF" w:rsidRDefault="00E621EF" w:rsidP="00DB61EC">
    <w:pPr>
      <w:pStyle w:val="Header"/>
      <w:jc w:val="both"/>
    </w:pPr>
    <w:r>
      <w:rPr>
        <w:rFonts w:ascii="Times New Roman" w:hAnsi="Times New Roman" w:cs="Times New Roman"/>
        <w:sz w:val="24"/>
        <w:szCs w:val="24"/>
      </w:rPr>
      <w:t>TESTING MODELS OF RECIPROCAL RELATIONS</w:t>
    </w:r>
    <w:r>
      <w:t xml:space="preserve"> </w:t>
    </w:r>
    <w:r>
      <w:tab/>
    </w:r>
    <w:sdt>
      <w:sdtPr>
        <w:id w:val="-72391497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825BE4">
          <w:rPr>
            <w:noProof/>
          </w:rPr>
          <w:t>11</w:t>
        </w:r>
        <w:r>
          <w:rPr>
            <w:noProof/>
          </w:rPr>
          <w:fldChar w:fldCharType="end"/>
        </w:r>
      </w:sdtContent>
    </w:sdt>
  </w:p>
  <w:p w14:paraId="567F3375" w14:textId="77777777" w:rsidR="00E621EF" w:rsidRDefault="00E621EF">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E4DA6"/>
    <w:multiLevelType w:val="hybridMultilevel"/>
    <w:tmpl w:val="1FC4EF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78D6931"/>
    <w:multiLevelType w:val="hybridMultilevel"/>
    <w:tmpl w:val="A0C8C1F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7A2DF4"/>
    <w:multiLevelType w:val="hybridMultilevel"/>
    <w:tmpl w:val="36CED80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1B009D"/>
    <w:multiLevelType w:val="hybridMultilevel"/>
    <w:tmpl w:val="ED0C99A6"/>
    <w:lvl w:ilvl="0" w:tplc="4F20ED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1621320"/>
    <w:multiLevelType w:val="hybridMultilevel"/>
    <w:tmpl w:val="6D7A538C"/>
    <w:lvl w:ilvl="0" w:tplc="C1F2F0F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60331A3"/>
    <w:multiLevelType w:val="hybridMultilevel"/>
    <w:tmpl w:val="BD38B15C"/>
    <w:lvl w:ilvl="0" w:tplc="93FA66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79A1462"/>
    <w:multiLevelType w:val="hybridMultilevel"/>
    <w:tmpl w:val="65549FD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E931D6A"/>
    <w:multiLevelType w:val="hybridMultilevel"/>
    <w:tmpl w:val="59DA6BA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02971FE"/>
    <w:multiLevelType w:val="hybridMultilevel"/>
    <w:tmpl w:val="A39035BA"/>
    <w:lvl w:ilvl="0" w:tplc="987088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25F5EC4"/>
    <w:multiLevelType w:val="hybridMultilevel"/>
    <w:tmpl w:val="60DC3724"/>
    <w:lvl w:ilvl="0" w:tplc="B4628E3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C253DBF"/>
    <w:multiLevelType w:val="hybridMultilevel"/>
    <w:tmpl w:val="8A7C39F0"/>
    <w:lvl w:ilvl="0" w:tplc="0DE45E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995DFF"/>
    <w:multiLevelType w:val="hybridMultilevel"/>
    <w:tmpl w:val="9DD43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993A36"/>
    <w:multiLevelType w:val="hybridMultilevel"/>
    <w:tmpl w:val="7D86EB28"/>
    <w:lvl w:ilvl="0" w:tplc="A72CE3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F801AB"/>
    <w:multiLevelType w:val="hybridMultilevel"/>
    <w:tmpl w:val="3692FC18"/>
    <w:lvl w:ilvl="0" w:tplc="74766EC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D1731FC"/>
    <w:multiLevelType w:val="hybridMultilevel"/>
    <w:tmpl w:val="4796B614"/>
    <w:lvl w:ilvl="0" w:tplc="85E89450">
      <w:start w:val="1"/>
      <w:numFmt w:val="low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FDE2B3D"/>
    <w:multiLevelType w:val="hybridMultilevel"/>
    <w:tmpl w:val="17A470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31105DC"/>
    <w:multiLevelType w:val="hybridMultilevel"/>
    <w:tmpl w:val="03B6BAF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7DD0C2A"/>
    <w:multiLevelType w:val="hybridMultilevel"/>
    <w:tmpl w:val="D37CF1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8623A74"/>
    <w:multiLevelType w:val="hybridMultilevel"/>
    <w:tmpl w:val="6CDC9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7B3AD4"/>
    <w:multiLevelType w:val="hybridMultilevel"/>
    <w:tmpl w:val="60CE2722"/>
    <w:lvl w:ilvl="0" w:tplc="8200B6E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9"/>
  </w:num>
  <w:num w:numId="4">
    <w:abstractNumId w:val="18"/>
  </w:num>
  <w:num w:numId="5">
    <w:abstractNumId w:val="6"/>
  </w:num>
  <w:num w:numId="6">
    <w:abstractNumId w:val="8"/>
  </w:num>
  <w:num w:numId="7">
    <w:abstractNumId w:val="16"/>
  </w:num>
  <w:num w:numId="8">
    <w:abstractNumId w:val="13"/>
  </w:num>
  <w:num w:numId="9">
    <w:abstractNumId w:val="7"/>
  </w:num>
  <w:num w:numId="10">
    <w:abstractNumId w:val="14"/>
  </w:num>
  <w:num w:numId="11">
    <w:abstractNumId w:val="19"/>
  </w:num>
  <w:num w:numId="12">
    <w:abstractNumId w:val="4"/>
  </w:num>
  <w:num w:numId="13">
    <w:abstractNumId w:val="5"/>
  </w:num>
  <w:num w:numId="14">
    <w:abstractNumId w:val="12"/>
  </w:num>
  <w:num w:numId="15">
    <w:abstractNumId w:val="15"/>
  </w:num>
  <w:num w:numId="16">
    <w:abstractNumId w:val="0"/>
  </w:num>
  <w:num w:numId="17">
    <w:abstractNumId w:val="10"/>
  </w:num>
  <w:num w:numId="18">
    <w:abstractNumId w:val="17"/>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sasprttm2wf9pevd2kx9sfmtz5vdtx9a9pr&quot;&gt;MasterLibrary&lt;record-ids&gt;&lt;item&gt;1566&lt;/item&gt;&lt;item&gt;2524&lt;/item&gt;&lt;item&gt;2525&lt;/item&gt;&lt;item&gt;2529&lt;/item&gt;&lt;item&gt;3437&lt;/item&gt;&lt;item&gt;3439&lt;/item&gt;&lt;item&gt;3453&lt;/item&gt;&lt;item&gt;3454&lt;/item&gt;&lt;item&gt;3465&lt;/item&gt;&lt;item&gt;3466&lt;/item&gt;&lt;item&gt;3467&lt;/item&gt;&lt;item&gt;3468&lt;/item&gt;&lt;item&gt;3478&lt;/item&gt;&lt;/record-ids&gt;&lt;/item&gt;&lt;/Libraries&gt;"/>
  </w:docVars>
  <w:rsids>
    <w:rsidRoot w:val="005E2936"/>
    <w:rsid w:val="00004D0B"/>
    <w:rsid w:val="00007B01"/>
    <w:rsid w:val="0001043B"/>
    <w:rsid w:val="000140E9"/>
    <w:rsid w:val="00014639"/>
    <w:rsid w:val="000151BD"/>
    <w:rsid w:val="000161DA"/>
    <w:rsid w:val="0001762D"/>
    <w:rsid w:val="00020388"/>
    <w:rsid w:val="00021860"/>
    <w:rsid w:val="00024C81"/>
    <w:rsid w:val="00025904"/>
    <w:rsid w:val="000262D6"/>
    <w:rsid w:val="00027284"/>
    <w:rsid w:val="0003018A"/>
    <w:rsid w:val="00031780"/>
    <w:rsid w:val="000321F9"/>
    <w:rsid w:val="000327F5"/>
    <w:rsid w:val="00034C17"/>
    <w:rsid w:val="00036981"/>
    <w:rsid w:val="0004017D"/>
    <w:rsid w:val="00045B69"/>
    <w:rsid w:val="00047938"/>
    <w:rsid w:val="00053237"/>
    <w:rsid w:val="00053565"/>
    <w:rsid w:val="0005521C"/>
    <w:rsid w:val="000553B5"/>
    <w:rsid w:val="00055A6F"/>
    <w:rsid w:val="00056F26"/>
    <w:rsid w:val="000579BD"/>
    <w:rsid w:val="00057D24"/>
    <w:rsid w:val="000600D8"/>
    <w:rsid w:val="00061BC3"/>
    <w:rsid w:val="0006231A"/>
    <w:rsid w:val="00063603"/>
    <w:rsid w:val="00065A74"/>
    <w:rsid w:val="000660FC"/>
    <w:rsid w:val="0006619A"/>
    <w:rsid w:val="00066931"/>
    <w:rsid w:val="000701F5"/>
    <w:rsid w:val="0007206A"/>
    <w:rsid w:val="000726D1"/>
    <w:rsid w:val="000769E6"/>
    <w:rsid w:val="00077E96"/>
    <w:rsid w:val="000800B6"/>
    <w:rsid w:val="00080C55"/>
    <w:rsid w:val="00080E3B"/>
    <w:rsid w:val="00084675"/>
    <w:rsid w:val="00085369"/>
    <w:rsid w:val="00085A6A"/>
    <w:rsid w:val="000867A7"/>
    <w:rsid w:val="00087B99"/>
    <w:rsid w:val="00092757"/>
    <w:rsid w:val="000931F1"/>
    <w:rsid w:val="00094060"/>
    <w:rsid w:val="0009521A"/>
    <w:rsid w:val="0009523E"/>
    <w:rsid w:val="00095CCD"/>
    <w:rsid w:val="00097833"/>
    <w:rsid w:val="000A06B3"/>
    <w:rsid w:val="000A08D4"/>
    <w:rsid w:val="000A1FD2"/>
    <w:rsid w:val="000A2394"/>
    <w:rsid w:val="000A6B15"/>
    <w:rsid w:val="000A6C9A"/>
    <w:rsid w:val="000A787F"/>
    <w:rsid w:val="000B0275"/>
    <w:rsid w:val="000B0A96"/>
    <w:rsid w:val="000B1951"/>
    <w:rsid w:val="000B2D5A"/>
    <w:rsid w:val="000B3B4E"/>
    <w:rsid w:val="000B4E00"/>
    <w:rsid w:val="000B4E3D"/>
    <w:rsid w:val="000B5351"/>
    <w:rsid w:val="000B66E7"/>
    <w:rsid w:val="000B7E47"/>
    <w:rsid w:val="000C12A4"/>
    <w:rsid w:val="000D16D8"/>
    <w:rsid w:val="000D183F"/>
    <w:rsid w:val="000D2521"/>
    <w:rsid w:val="000D2ECC"/>
    <w:rsid w:val="000D4190"/>
    <w:rsid w:val="000D6CCA"/>
    <w:rsid w:val="000D6E50"/>
    <w:rsid w:val="000E0E16"/>
    <w:rsid w:val="000E2869"/>
    <w:rsid w:val="000E3F0B"/>
    <w:rsid w:val="000E7EE7"/>
    <w:rsid w:val="000F3800"/>
    <w:rsid w:val="000F6CE5"/>
    <w:rsid w:val="0010144C"/>
    <w:rsid w:val="001018FD"/>
    <w:rsid w:val="00101A21"/>
    <w:rsid w:val="00103421"/>
    <w:rsid w:val="00110743"/>
    <w:rsid w:val="001138CE"/>
    <w:rsid w:val="00113A37"/>
    <w:rsid w:val="00114569"/>
    <w:rsid w:val="00115AA7"/>
    <w:rsid w:val="00115C85"/>
    <w:rsid w:val="001172BA"/>
    <w:rsid w:val="00124874"/>
    <w:rsid w:val="00124CFC"/>
    <w:rsid w:val="00124FE1"/>
    <w:rsid w:val="0012633E"/>
    <w:rsid w:val="00126E30"/>
    <w:rsid w:val="00131015"/>
    <w:rsid w:val="001340AD"/>
    <w:rsid w:val="00134D42"/>
    <w:rsid w:val="001356A0"/>
    <w:rsid w:val="0013702D"/>
    <w:rsid w:val="001421D3"/>
    <w:rsid w:val="0014238B"/>
    <w:rsid w:val="0014490D"/>
    <w:rsid w:val="001459BC"/>
    <w:rsid w:val="00146134"/>
    <w:rsid w:val="00147FF8"/>
    <w:rsid w:val="001500BF"/>
    <w:rsid w:val="00150B6B"/>
    <w:rsid w:val="001514D1"/>
    <w:rsid w:val="00151A43"/>
    <w:rsid w:val="0015490D"/>
    <w:rsid w:val="00155309"/>
    <w:rsid w:val="001614C6"/>
    <w:rsid w:val="001614E9"/>
    <w:rsid w:val="00162196"/>
    <w:rsid w:val="001635D6"/>
    <w:rsid w:val="001638BC"/>
    <w:rsid w:val="001704C8"/>
    <w:rsid w:val="0017246A"/>
    <w:rsid w:val="00173060"/>
    <w:rsid w:val="001739A0"/>
    <w:rsid w:val="0017569D"/>
    <w:rsid w:val="0018005E"/>
    <w:rsid w:val="001807F0"/>
    <w:rsid w:val="00183BB8"/>
    <w:rsid w:val="00183BC6"/>
    <w:rsid w:val="00184120"/>
    <w:rsid w:val="0018670E"/>
    <w:rsid w:val="001869AE"/>
    <w:rsid w:val="00190DA8"/>
    <w:rsid w:val="00191943"/>
    <w:rsid w:val="00191BA1"/>
    <w:rsid w:val="001A0919"/>
    <w:rsid w:val="001A18DF"/>
    <w:rsid w:val="001A44B6"/>
    <w:rsid w:val="001A4BA5"/>
    <w:rsid w:val="001A6A65"/>
    <w:rsid w:val="001A6D49"/>
    <w:rsid w:val="001A74FF"/>
    <w:rsid w:val="001B0E5D"/>
    <w:rsid w:val="001B2C34"/>
    <w:rsid w:val="001B30BA"/>
    <w:rsid w:val="001B5389"/>
    <w:rsid w:val="001B6881"/>
    <w:rsid w:val="001C02E1"/>
    <w:rsid w:val="001C3138"/>
    <w:rsid w:val="001C34C5"/>
    <w:rsid w:val="001C52BB"/>
    <w:rsid w:val="001C60C1"/>
    <w:rsid w:val="001D09AC"/>
    <w:rsid w:val="001D38A9"/>
    <w:rsid w:val="001D46CE"/>
    <w:rsid w:val="001D53BF"/>
    <w:rsid w:val="001D596C"/>
    <w:rsid w:val="001E0C98"/>
    <w:rsid w:val="001E16A0"/>
    <w:rsid w:val="001E56B5"/>
    <w:rsid w:val="001F0C49"/>
    <w:rsid w:val="001F19D3"/>
    <w:rsid w:val="001F256F"/>
    <w:rsid w:val="001F3269"/>
    <w:rsid w:val="00204C1E"/>
    <w:rsid w:val="002057A5"/>
    <w:rsid w:val="0020654E"/>
    <w:rsid w:val="002074F1"/>
    <w:rsid w:val="002147FC"/>
    <w:rsid w:val="00215967"/>
    <w:rsid w:val="00216527"/>
    <w:rsid w:val="00216763"/>
    <w:rsid w:val="0021687B"/>
    <w:rsid w:val="00220702"/>
    <w:rsid w:val="002221E9"/>
    <w:rsid w:val="0022342D"/>
    <w:rsid w:val="0022404B"/>
    <w:rsid w:val="00224F8B"/>
    <w:rsid w:val="002303FE"/>
    <w:rsid w:val="00231A08"/>
    <w:rsid w:val="00231EB7"/>
    <w:rsid w:val="002323F4"/>
    <w:rsid w:val="00241B36"/>
    <w:rsid w:val="00244ACA"/>
    <w:rsid w:val="00247015"/>
    <w:rsid w:val="002500DF"/>
    <w:rsid w:val="002504AF"/>
    <w:rsid w:val="002546CF"/>
    <w:rsid w:val="00255E86"/>
    <w:rsid w:val="002562B9"/>
    <w:rsid w:val="00256C34"/>
    <w:rsid w:val="00256FA1"/>
    <w:rsid w:val="00261803"/>
    <w:rsid w:val="00263A24"/>
    <w:rsid w:val="00266FD5"/>
    <w:rsid w:val="002704CB"/>
    <w:rsid w:val="00270A69"/>
    <w:rsid w:val="0027292A"/>
    <w:rsid w:val="00276ACE"/>
    <w:rsid w:val="0027757C"/>
    <w:rsid w:val="00281E41"/>
    <w:rsid w:val="00285D38"/>
    <w:rsid w:val="00286516"/>
    <w:rsid w:val="00286A9C"/>
    <w:rsid w:val="002870B0"/>
    <w:rsid w:val="00291486"/>
    <w:rsid w:val="00291873"/>
    <w:rsid w:val="00291AE8"/>
    <w:rsid w:val="00293EBB"/>
    <w:rsid w:val="0029497D"/>
    <w:rsid w:val="00296220"/>
    <w:rsid w:val="00296621"/>
    <w:rsid w:val="0029746A"/>
    <w:rsid w:val="002A042E"/>
    <w:rsid w:val="002A223E"/>
    <w:rsid w:val="002A34E6"/>
    <w:rsid w:val="002A715E"/>
    <w:rsid w:val="002A7CE9"/>
    <w:rsid w:val="002B0B7E"/>
    <w:rsid w:val="002B1BA4"/>
    <w:rsid w:val="002B4998"/>
    <w:rsid w:val="002B6516"/>
    <w:rsid w:val="002B6B9A"/>
    <w:rsid w:val="002B703A"/>
    <w:rsid w:val="002B7964"/>
    <w:rsid w:val="002C300B"/>
    <w:rsid w:val="002D3595"/>
    <w:rsid w:val="002D68DB"/>
    <w:rsid w:val="002D7492"/>
    <w:rsid w:val="002E04EB"/>
    <w:rsid w:val="002E1959"/>
    <w:rsid w:val="002E24D0"/>
    <w:rsid w:val="002E4869"/>
    <w:rsid w:val="002E4A00"/>
    <w:rsid w:val="002E60C4"/>
    <w:rsid w:val="002E6DE9"/>
    <w:rsid w:val="002F00FC"/>
    <w:rsid w:val="002F59A9"/>
    <w:rsid w:val="002F6C78"/>
    <w:rsid w:val="002F7E8E"/>
    <w:rsid w:val="00300797"/>
    <w:rsid w:val="00301FF1"/>
    <w:rsid w:val="003054DC"/>
    <w:rsid w:val="003118BB"/>
    <w:rsid w:val="003125FA"/>
    <w:rsid w:val="003168C4"/>
    <w:rsid w:val="0032063C"/>
    <w:rsid w:val="00320B71"/>
    <w:rsid w:val="00321343"/>
    <w:rsid w:val="003219AD"/>
    <w:rsid w:val="0032601A"/>
    <w:rsid w:val="00326BBE"/>
    <w:rsid w:val="00331C39"/>
    <w:rsid w:val="003322E5"/>
    <w:rsid w:val="00332483"/>
    <w:rsid w:val="00334CCC"/>
    <w:rsid w:val="00335CFE"/>
    <w:rsid w:val="003364EF"/>
    <w:rsid w:val="00337FBF"/>
    <w:rsid w:val="0034219A"/>
    <w:rsid w:val="003431A2"/>
    <w:rsid w:val="003454E2"/>
    <w:rsid w:val="0034619F"/>
    <w:rsid w:val="003463C0"/>
    <w:rsid w:val="003511EA"/>
    <w:rsid w:val="00351B06"/>
    <w:rsid w:val="003520FA"/>
    <w:rsid w:val="00354D17"/>
    <w:rsid w:val="00356669"/>
    <w:rsid w:val="003568C9"/>
    <w:rsid w:val="0036102E"/>
    <w:rsid w:val="003610FF"/>
    <w:rsid w:val="003612EC"/>
    <w:rsid w:val="00361580"/>
    <w:rsid w:val="003616B2"/>
    <w:rsid w:val="003619CF"/>
    <w:rsid w:val="0036262D"/>
    <w:rsid w:val="0036296C"/>
    <w:rsid w:val="0036373D"/>
    <w:rsid w:val="00363D6C"/>
    <w:rsid w:val="003708EA"/>
    <w:rsid w:val="00370D0B"/>
    <w:rsid w:val="00380516"/>
    <w:rsid w:val="00381E81"/>
    <w:rsid w:val="00382B7F"/>
    <w:rsid w:val="0038308F"/>
    <w:rsid w:val="003835AD"/>
    <w:rsid w:val="0038541F"/>
    <w:rsid w:val="003902C7"/>
    <w:rsid w:val="00392DB6"/>
    <w:rsid w:val="00394F1A"/>
    <w:rsid w:val="00395E65"/>
    <w:rsid w:val="00396145"/>
    <w:rsid w:val="00396B81"/>
    <w:rsid w:val="003A061C"/>
    <w:rsid w:val="003A1ACA"/>
    <w:rsid w:val="003A21B5"/>
    <w:rsid w:val="003A3475"/>
    <w:rsid w:val="003A3499"/>
    <w:rsid w:val="003B230D"/>
    <w:rsid w:val="003B24C7"/>
    <w:rsid w:val="003B2F9E"/>
    <w:rsid w:val="003B4BEC"/>
    <w:rsid w:val="003B4C04"/>
    <w:rsid w:val="003B5220"/>
    <w:rsid w:val="003B5704"/>
    <w:rsid w:val="003B7FFD"/>
    <w:rsid w:val="003C1742"/>
    <w:rsid w:val="003C1C7B"/>
    <w:rsid w:val="003C2418"/>
    <w:rsid w:val="003C6CC0"/>
    <w:rsid w:val="003C7E6C"/>
    <w:rsid w:val="003D1F1F"/>
    <w:rsid w:val="003D2C93"/>
    <w:rsid w:val="003D499E"/>
    <w:rsid w:val="003D4CDE"/>
    <w:rsid w:val="003D51C8"/>
    <w:rsid w:val="003E3928"/>
    <w:rsid w:val="003E4F42"/>
    <w:rsid w:val="003E5136"/>
    <w:rsid w:val="003E61C7"/>
    <w:rsid w:val="003E730F"/>
    <w:rsid w:val="003F003E"/>
    <w:rsid w:val="003F0342"/>
    <w:rsid w:val="003F1A7C"/>
    <w:rsid w:val="003F214A"/>
    <w:rsid w:val="003F2ACF"/>
    <w:rsid w:val="003F343F"/>
    <w:rsid w:val="003F5529"/>
    <w:rsid w:val="003F56A6"/>
    <w:rsid w:val="003F5C94"/>
    <w:rsid w:val="003F5DE4"/>
    <w:rsid w:val="00402D7C"/>
    <w:rsid w:val="00403794"/>
    <w:rsid w:val="00403BFF"/>
    <w:rsid w:val="004053DB"/>
    <w:rsid w:val="00405C87"/>
    <w:rsid w:val="0040638C"/>
    <w:rsid w:val="00407E32"/>
    <w:rsid w:val="00414238"/>
    <w:rsid w:val="00416EEC"/>
    <w:rsid w:val="004170C8"/>
    <w:rsid w:val="0041789B"/>
    <w:rsid w:val="00417CF6"/>
    <w:rsid w:val="00420AEA"/>
    <w:rsid w:val="00420AEE"/>
    <w:rsid w:val="00424ECE"/>
    <w:rsid w:val="00425884"/>
    <w:rsid w:val="00427DE6"/>
    <w:rsid w:val="0043029D"/>
    <w:rsid w:val="00431DB1"/>
    <w:rsid w:val="00435282"/>
    <w:rsid w:val="00435576"/>
    <w:rsid w:val="004359B2"/>
    <w:rsid w:val="00436232"/>
    <w:rsid w:val="00440681"/>
    <w:rsid w:val="00442028"/>
    <w:rsid w:val="0045043B"/>
    <w:rsid w:val="00451A38"/>
    <w:rsid w:val="0045230E"/>
    <w:rsid w:val="0045279F"/>
    <w:rsid w:val="004550DE"/>
    <w:rsid w:val="00455795"/>
    <w:rsid w:val="00455C46"/>
    <w:rsid w:val="004573BD"/>
    <w:rsid w:val="00461723"/>
    <w:rsid w:val="0046289F"/>
    <w:rsid w:val="00462E2B"/>
    <w:rsid w:val="00464998"/>
    <w:rsid w:val="00466864"/>
    <w:rsid w:val="00467C39"/>
    <w:rsid w:val="00470CEC"/>
    <w:rsid w:val="00470E25"/>
    <w:rsid w:val="004722A5"/>
    <w:rsid w:val="00472A87"/>
    <w:rsid w:val="00473636"/>
    <w:rsid w:val="00474659"/>
    <w:rsid w:val="00476AD3"/>
    <w:rsid w:val="004776CA"/>
    <w:rsid w:val="004778F1"/>
    <w:rsid w:val="0048122C"/>
    <w:rsid w:val="004816D2"/>
    <w:rsid w:val="00481BF7"/>
    <w:rsid w:val="004832E8"/>
    <w:rsid w:val="0048333D"/>
    <w:rsid w:val="0048338A"/>
    <w:rsid w:val="00487CAF"/>
    <w:rsid w:val="00487DCA"/>
    <w:rsid w:val="00490A33"/>
    <w:rsid w:val="00492AD6"/>
    <w:rsid w:val="00493348"/>
    <w:rsid w:val="004948F3"/>
    <w:rsid w:val="00495A50"/>
    <w:rsid w:val="00495FD6"/>
    <w:rsid w:val="00497DDD"/>
    <w:rsid w:val="004A097D"/>
    <w:rsid w:val="004A137F"/>
    <w:rsid w:val="004A252A"/>
    <w:rsid w:val="004A3058"/>
    <w:rsid w:val="004A5B3E"/>
    <w:rsid w:val="004A78DA"/>
    <w:rsid w:val="004B02D7"/>
    <w:rsid w:val="004B0AB8"/>
    <w:rsid w:val="004B28EA"/>
    <w:rsid w:val="004B3831"/>
    <w:rsid w:val="004B4498"/>
    <w:rsid w:val="004B4823"/>
    <w:rsid w:val="004B5539"/>
    <w:rsid w:val="004B6F05"/>
    <w:rsid w:val="004C05DC"/>
    <w:rsid w:val="004C0729"/>
    <w:rsid w:val="004C2986"/>
    <w:rsid w:val="004C3143"/>
    <w:rsid w:val="004C4B9A"/>
    <w:rsid w:val="004C5102"/>
    <w:rsid w:val="004C5EEF"/>
    <w:rsid w:val="004C636B"/>
    <w:rsid w:val="004D32A1"/>
    <w:rsid w:val="004D331B"/>
    <w:rsid w:val="004D3633"/>
    <w:rsid w:val="004D68DD"/>
    <w:rsid w:val="004D7841"/>
    <w:rsid w:val="004E0040"/>
    <w:rsid w:val="004E1FE2"/>
    <w:rsid w:val="004E4D17"/>
    <w:rsid w:val="004E523E"/>
    <w:rsid w:val="004E55F0"/>
    <w:rsid w:val="004E5DA5"/>
    <w:rsid w:val="004E6961"/>
    <w:rsid w:val="004E6FAE"/>
    <w:rsid w:val="004E73CD"/>
    <w:rsid w:val="004F28AA"/>
    <w:rsid w:val="004F2D32"/>
    <w:rsid w:val="004F3C7D"/>
    <w:rsid w:val="004F43E8"/>
    <w:rsid w:val="004F52B8"/>
    <w:rsid w:val="004F7B42"/>
    <w:rsid w:val="00500B07"/>
    <w:rsid w:val="0050202A"/>
    <w:rsid w:val="005067A4"/>
    <w:rsid w:val="0050690E"/>
    <w:rsid w:val="00511F45"/>
    <w:rsid w:val="0051235A"/>
    <w:rsid w:val="00512E89"/>
    <w:rsid w:val="00514BF5"/>
    <w:rsid w:val="00514C04"/>
    <w:rsid w:val="005151C4"/>
    <w:rsid w:val="0052137E"/>
    <w:rsid w:val="005237B9"/>
    <w:rsid w:val="00526411"/>
    <w:rsid w:val="00526A06"/>
    <w:rsid w:val="005310BA"/>
    <w:rsid w:val="00532DFC"/>
    <w:rsid w:val="00534EC6"/>
    <w:rsid w:val="00537970"/>
    <w:rsid w:val="00541EC0"/>
    <w:rsid w:val="00542E7F"/>
    <w:rsid w:val="00543085"/>
    <w:rsid w:val="00546535"/>
    <w:rsid w:val="00546CA7"/>
    <w:rsid w:val="00547C7E"/>
    <w:rsid w:val="0055212F"/>
    <w:rsid w:val="00552921"/>
    <w:rsid w:val="00556037"/>
    <w:rsid w:val="005609F4"/>
    <w:rsid w:val="005625F3"/>
    <w:rsid w:val="00562B93"/>
    <w:rsid w:val="0056404A"/>
    <w:rsid w:val="00571D8D"/>
    <w:rsid w:val="005759F5"/>
    <w:rsid w:val="005760DA"/>
    <w:rsid w:val="00576462"/>
    <w:rsid w:val="00576744"/>
    <w:rsid w:val="00581C94"/>
    <w:rsid w:val="00581CEA"/>
    <w:rsid w:val="0058206C"/>
    <w:rsid w:val="00583310"/>
    <w:rsid w:val="0058343D"/>
    <w:rsid w:val="0058391A"/>
    <w:rsid w:val="00584B04"/>
    <w:rsid w:val="005852F0"/>
    <w:rsid w:val="0058652A"/>
    <w:rsid w:val="00591A0C"/>
    <w:rsid w:val="0059258B"/>
    <w:rsid w:val="00593F13"/>
    <w:rsid w:val="005942F8"/>
    <w:rsid w:val="00594D4C"/>
    <w:rsid w:val="0059578C"/>
    <w:rsid w:val="0059685F"/>
    <w:rsid w:val="005A21CD"/>
    <w:rsid w:val="005A2472"/>
    <w:rsid w:val="005A2FBB"/>
    <w:rsid w:val="005A31D4"/>
    <w:rsid w:val="005A4A81"/>
    <w:rsid w:val="005B2503"/>
    <w:rsid w:val="005B2AC6"/>
    <w:rsid w:val="005B332E"/>
    <w:rsid w:val="005B5C0A"/>
    <w:rsid w:val="005B5ED9"/>
    <w:rsid w:val="005C0322"/>
    <w:rsid w:val="005C04AD"/>
    <w:rsid w:val="005C0D54"/>
    <w:rsid w:val="005C0D93"/>
    <w:rsid w:val="005C2638"/>
    <w:rsid w:val="005C3DA8"/>
    <w:rsid w:val="005C7E86"/>
    <w:rsid w:val="005D1609"/>
    <w:rsid w:val="005D2246"/>
    <w:rsid w:val="005D2308"/>
    <w:rsid w:val="005D7CB5"/>
    <w:rsid w:val="005E2936"/>
    <w:rsid w:val="005E3689"/>
    <w:rsid w:val="005E4F66"/>
    <w:rsid w:val="005E53F0"/>
    <w:rsid w:val="005E6004"/>
    <w:rsid w:val="005E766E"/>
    <w:rsid w:val="005F3290"/>
    <w:rsid w:val="005F3A5C"/>
    <w:rsid w:val="005F549C"/>
    <w:rsid w:val="005F6F3A"/>
    <w:rsid w:val="006025AA"/>
    <w:rsid w:val="006030DD"/>
    <w:rsid w:val="0060734E"/>
    <w:rsid w:val="006079A7"/>
    <w:rsid w:val="006107A0"/>
    <w:rsid w:val="00613542"/>
    <w:rsid w:val="00613744"/>
    <w:rsid w:val="00613E14"/>
    <w:rsid w:val="006147C1"/>
    <w:rsid w:val="00615ACD"/>
    <w:rsid w:val="00615C18"/>
    <w:rsid w:val="00615FC0"/>
    <w:rsid w:val="0062053E"/>
    <w:rsid w:val="00621871"/>
    <w:rsid w:val="006219E1"/>
    <w:rsid w:val="00621B7D"/>
    <w:rsid w:val="0062464C"/>
    <w:rsid w:val="00625626"/>
    <w:rsid w:val="00625C52"/>
    <w:rsid w:val="0062727E"/>
    <w:rsid w:val="00630303"/>
    <w:rsid w:val="0063091D"/>
    <w:rsid w:val="00631DC0"/>
    <w:rsid w:val="00632106"/>
    <w:rsid w:val="006322BC"/>
    <w:rsid w:val="00635A36"/>
    <w:rsid w:val="006403BF"/>
    <w:rsid w:val="0064080B"/>
    <w:rsid w:val="00640B04"/>
    <w:rsid w:val="00641475"/>
    <w:rsid w:val="0064325A"/>
    <w:rsid w:val="00644198"/>
    <w:rsid w:val="00644BC6"/>
    <w:rsid w:val="0064671E"/>
    <w:rsid w:val="00650055"/>
    <w:rsid w:val="00651A53"/>
    <w:rsid w:val="00652677"/>
    <w:rsid w:val="00653B0A"/>
    <w:rsid w:val="00654BB8"/>
    <w:rsid w:val="0065542D"/>
    <w:rsid w:val="0066065E"/>
    <w:rsid w:val="00672351"/>
    <w:rsid w:val="00672A0F"/>
    <w:rsid w:val="00676148"/>
    <w:rsid w:val="00676A20"/>
    <w:rsid w:val="00681796"/>
    <w:rsid w:val="00681EAD"/>
    <w:rsid w:val="00682204"/>
    <w:rsid w:val="0068224D"/>
    <w:rsid w:val="0068310B"/>
    <w:rsid w:val="006834A2"/>
    <w:rsid w:val="00684F3C"/>
    <w:rsid w:val="0069155E"/>
    <w:rsid w:val="00692685"/>
    <w:rsid w:val="00697B96"/>
    <w:rsid w:val="006A01FE"/>
    <w:rsid w:val="006A079C"/>
    <w:rsid w:val="006A0D07"/>
    <w:rsid w:val="006A118F"/>
    <w:rsid w:val="006A37C1"/>
    <w:rsid w:val="006A5158"/>
    <w:rsid w:val="006A63CA"/>
    <w:rsid w:val="006B18EC"/>
    <w:rsid w:val="006B220D"/>
    <w:rsid w:val="006B22FD"/>
    <w:rsid w:val="006B3487"/>
    <w:rsid w:val="006B391D"/>
    <w:rsid w:val="006B408F"/>
    <w:rsid w:val="006B40FA"/>
    <w:rsid w:val="006B6FAB"/>
    <w:rsid w:val="006C287E"/>
    <w:rsid w:val="006D2329"/>
    <w:rsid w:val="006D23F6"/>
    <w:rsid w:val="006D624C"/>
    <w:rsid w:val="006D6E50"/>
    <w:rsid w:val="006D7EDF"/>
    <w:rsid w:val="006E161D"/>
    <w:rsid w:val="006E46BF"/>
    <w:rsid w:val="006E5028"/>
    <w:rsid w:val="006E591A"/>
    <w:rsid w:val="006E5EC0"/>
    <w:rsid w:val="006F0B27"/>
    <w:rsid w:val="006F1D45"/>
    <w:rsid w:val="006F2BCC"/>
    <w:rsid w:val="006F2D08"/>
    <w:rsid w:val="006F2E43"/>
    <w:rsid w:val="006F53EE"/>
    <w:rsid w:val="006F5570"/>
    <w:rsid w:val="00701163"/>
    <w:rsid w:val="0070459F"/>
    <w:rsid w:val="00704A48"/>
    <w:rsid w:val="0070782E"/>
    <w:rsid w:val="00707FEF"/>
    <w:rsid w:val="007100CD"/>
    <w:rsid w:val="0071035B"/>
    <w:rsid w:val="0071284D"/>
    <w:rsid w:val="0072066F"/>
    <w:rsid w:val="00721ABA"/>
    <w:rsid w:val="00731116"/>
    <w:rsid w:val="007322A1"/>
    <w:rsid w:val="00733679"/>
    <w:rsid w:val="00736193"/>
    <w:rsid w:val="00736A03"/>
    <w:rsid w:val="00742B34"/>
    <w:rsid w:val="007437ED"/>
    <w:rsid w:val="00745324"/>
    <w:rsid w:val="00745802"/>
    <w:rsid w:val="00745D15"/>
    <w:rsid w:val="00747A06"/>
    <w:rsid w:val="00747ADE"/>
    <w:rsid w:val="00752250"/>
    <w:rsid w:val="0076208F"/>
    <w:rsid w:val="007670E0"/>
    <w:rsid w:val="00774F81"/>
    <w:rsid w:val="007757DA"/>
    <w:rsid w:val="007777B9"/>
    <w:rsid w:val="00780266"/>
    <w:rsid w:val="007840D1"/>
    <w:rsid w:val="00785775"/>
    <w:rsid w:val="00790352"/>
    <w:rsid w:val="007943C9"/>
    <w:rsid w:val="00797933"/>
    <w:rsid w:val="007A1438"/>
    <w:rsid w:val="007A333F"/>
    <w:rsid w:val="007A3380"/>
    <w:rsid w:val="007A3A8D"/>
    <w:rsid w:val="007A3BCF"/>
    <w:rsid w:val="007A3E82"/>
    <w:rsid w:val="007A466B"/>
    <w:rsid w:val="007A6893"/>
    <w:rsid w:val="007A747E"/>
    <w:rsid w:val="007B0642"/>
    <w:rsid w:val="007B1BF3"/>
    <w:rsid w:val="007B2F72"/>
    <w:rsid w:val="007B4FD6"/>
    <w:rsid w:val="007B5953"/>
    <w:rsid w:val="007B70CC"/>
    <w:rsid w:val="007C0B76"/>
    <w:rsid w:val="007C1154"/>
    <w:rsid w:val="007C1930"/>
    <w:rsid w:val="007C338A"/>
    <w:rsid w:val="007C5F03"/>
    <w:rsid w:val="007C7BC5"/>
    <w:rsid w:val="007D05CE"/>
    <w:rsid w:val="007D0929"/>
    <w:rsid w:val="007D136A"/>
    <w:rsid w:val="007D1AAF"/>
    <w:rsid w:val="007D2212"/>
    <w:rsid w:val="007D255F"/>
    <w:rsid w:val="007D28A4"/>
    <w:rsid w:val="007D28AE"/>
    <w:rsid w:val="007D3964"/>
    <w:rsid w:val="007D3D1F"/>
    <w:rsid w:val="007D4217"/>
    <w:rsid w:val="007D47AA"/>
    <w:rsid w:val="007D7D60"/>
    <w:rsid w:val="007E0876"/>
    <w:rsid w:val="007E497F"/>
    <w:rsid w:val="007E5D19"/>
    <w:rsid w:val="007E69BC"/>
    <w:rsid w:val="007E76E0"/>
    <w:rsid w:val="007F549F"/>
    <w:rsid w:val="007F76DF"/>
    <w:rsid w:val="007F78A7"/>
    <w:rsid w:val="00801343"/>
    <w:rsid w:val="00801913"/>
    <w:rsid w:val="00803801"/>
    <w:rsid w:val="00803DCC"/>
    <w:rsid w:val="00804D28"/>
    <w:rsid w:val="008076B7"/>
    <w:rsid w:val="008109C8"/>
    <w:rsid w:val="00813AEF"/>
    <w:rsid w:val="008144DE"/>
    <w:rsid w:val="00814768"/>
    <w:rsid w:val="008155A1"/>
    <w:rsid w:val="0081734A"/>
    <w:rsid w:val="00820FEA"/>
    <w:rsid w:val="00821195"/>
    <w:rsid w:val="00822FD5"/>
    <w:rsid w:val="00825BE4"/>
    <w:rsid w:val="00825FF7"/>
    <w:rsid w:val="00827387"/>
    <w:rsid w:val="00830DFC"/>
    <w:rsid w:val="00831FE7"/>
    <w:rsid w:val="00832AF1"/>
    <w:rsid w:val="00835987"/>
    <w:rsid w:val="00835AFE"/>
    <w:rsid w:val="008362E6"/>
    <w:rsid w:val="008365E4"/>
    <w:rsid w:val="0083786B"/>
    <w:rsid w:val="008378CA"/>
    <w:rsid w:val="00840ECF"/>
    <w:rsid w:val="00843D1D"/>
    <w:rsid w:val="008465D4"/>
    <w:rsid w:val="00847CF3"/>
    <w:rsid w:val="00853132"/>
    <w:rsid w:val="00855C78"/>
    <w:rsid w:val="0085720D"/>
    <w:rsid w:val="00857224"/>
    <w:rsid w:val="0086150C"/>
    <w:rsid w:val="0086251D"/>
    <w:rsid w:val="00864AE4"/>
    <w:rsid w:val="00864B30"/>
    <w:rsid w:val="0086598B"/>
    <w:rsid w:val="00865A55"/>
    <w:rsid w:val="008660EA"/>
    <w:rsid w:val="0086744D"/>
    <w:rsid w:val="008707A7"/>
    <w:rsid w:val="00871B05"/>
    <w:rsid w:val="00873D58"/>
    <w:rsid w:val="00875949"/>
    <w:rsid w:val="008808FB"/>
    <w:rsid w:val="00881925"/>
    <w:rsid w:val="0088282F"/>
    <w:rsid w:val="008846F7"/>
    <w:rsid w:val="008848F7"/>
    <w:rsid w:val="008871DF"/>
    <w:rsid w:val="00891075"/>
    <w:rsid w:val="00893D01"/>
    <w:rsid w:val="0089573A"/>
    <w:rsid w:val="00897971"/>
    <w:rsid w:val="008A02C6"/>
    <w:rsid w:val="008A09D9"/>
    <w:rsid w:val="008A0DB4"/>
    <w:rsid w:val="008A1BB6"/>
    <w:rsid w:val="008A52CB"/>
    <w:rsid w:val="008A55CE"/>
    <w:rsid w:val="008A6E4C"/>
    <w:rsid w:val="008B1D44"/>
    <w:rsid w:val="008B224B"/>
    <w:rsid w:val="008B47B8"/>
    <w:rsid w:val="008B47C8"/>
    <w:rsid w:val="008C012B"/>
    <w:rsid w:val="008C0EB6"/>
    <w:rsid w:val="008C1029"/>
    <w:rsid w:val="008C1343"/>
    <w:rsid w:val="008C1864"/>
    <w:rsid w:val="008C42CD"/>
    <w:rsid w:val="008C6124"/>
    <w:rsid w:val="008C68F5"/>
    <w:rsid w:val="008D0EAB"/>
    <w:rsid w:val="008D16E4"/>
    <w:rsid w:val="008D1A3C"/>
    <w:rsid w:val="008D3351"/>
    <w:rsid w:val="008D4718"/>
    <w:rsid w:val="008D5A10"/>
    <w:rsid w:val="008D63C7"/>
    <w:rsid w:val="008E0C48"/>
    <w:rsid w:val="008E1CD6"/>
    <w:rsid w:val="008E5DAB"/>
    <w:rsid w:val="008E683F"/>
    <w:rsid w:val="008F13C9"/>
    <w:rsid w:val="008F56F7"/>
    <w:rsid w:val="008F5932"/>
    <w:rsid w:val="0090057A"/>
    <w:rsid w:val="00900E3D"/>
    <w:rsid w:val="009038C8"/>
    <w:rsid w:val="009051CE"/>
    <w:rsid w:val="00906D94"/>
    <w:rsid w:val="009074BB"/>
    <w:rsid w:val="00910655"/>
    <w:rsid w:val="009154C3"/>
    <w:rsid w:val="00915668"/>
    <w:rsid w:val="00915DC8"/>
    <w:rsid w:val="00916442"/>
    <w:rsid w:val="0091744D"/>
    <w:rsid w:val="00920709"/>
    <w:rsid w:val="009216AC"/>
    <w:rsid w:val="00924552"/>
    <w:rsid w:val="0092465B"/>
    <w:rsid w:val="00926281"/>
    <w:rsid w:val="009304DC"/>
    <w:rsid w:val="00931044"/>
    <w:rsid w:val="0093181B"/>
    <w:rsid w:val="0093385A"/>
    <w:rsid w:val="009345C5"/>
    <w:rsid w:val="009375F0"/>
    <w:rsid w:val="009409B7"/>
    <w:rsid w:val="00941670"/>
    <w:rsid w:val="00942CEE"/>
    <w:rsid w:val="009437D3"/>
    <w:rsid w:val="00944CF6"/>
    <w:rsid w:val="00945B59"/>
    <w:rsid w:val="00946C48"/>
    <w:rsid w:val="00950422"/>
    <w:rsid w:val="00953598"/>
    <w:rsid w:val="0095560C"/>
    <w:rsid w:val="009558E1"/>
    <w:rsid w:val="0095623F"/>
    <w:rsid w:val="00961BDE"/>
    <w:rsid w:val="00962605"/>
    <w:rsid w:val="0096344E"/>
    <w:rsid w:val="009639B2"/>
    <w:rsid w:val="00964824"/>
    <w:rsid w:val="009649CC"/>
    <w:rsid w:val="009679A6"/>
    <w:rsid w:val="00967F46"/>
    <w:rsid w:val="009764AB"/>
    <w:rsid w:val="00976AE5"/>
    <w:rsid w:val="00981A90"/>
    <w:rsid w:val="00981CCD"/>
    <w:rsid w:val="00984695"/>
    <w:rsid w:val="00985034"/>
    <w:rsid w:val="0098680F"/>
    <w:rsid w:val="00986F63"/>
    <w:rsid w:val="0099077A"/>
    <w:rsid w:val="009920DC"/>
    <w:rsid w:val="00992975"/>
    <w:rsid w:val="00992DF4"/>
    <w:rsid w:val="00993D33"/>
    <w:rsid w:val="00993E91"/>
    <w:rsid w:val="00995FBB"/>
    <w:rsid w:val="00996FA1"/>
    <w:rsid w:val="009A034C"/>
    <w:rsid w:val="009A0C32"/>
    <w:rsid w:val="009A2A7E"/>
    <w:rsid w:val="009A4AE4"/>
    <w:rsid w:val="009A4B7F"/>
    <w:rsid w:val="009A53F8"/>
    <w:rsid w:val="009A7B17"/>
    <w:rsid w:val="009B0A85"/>
    <w:rsid w:val="009B1619"/>
    <w:rsid w:val="009B22B3"/>
    <w:rsid w:val="009B641A"/>
    <w:rsid w:val="009B650A"/>
    <w:rsid w:val="009B7402"/>
    <w:rsid w:val="009C19EC"/>
    <w:rsid w:val="009C6138"/>
    <w:rsid w:val="009C6F43"/>
    <w:rsid w:val="009D0FCB"/>
    <w:rsid w:val="009D115F"/>
    <w:rsid w:val="009D3576"/>
    <w:rsid w:val="009D35F3"/>
    <w:rsid w:val="009D4A09"/>
    <w:rsid w:val="009E1CF6"/>
    <w:rsid w:val="009E25DA"/>
    <w:rsid w:val="009E2832"/>
    <w:rsid w:val="009E2D03"/>
    <w:rsid w:val="009E54DF"/>
    <w:rsid w:val="009F2114"/>
    <w:rsid w:val="009F772B"/>
    <w:rsid w:val="00A00A84"/>
    <w:rsid w:val="00A00D1F"/>
    <w:rsid w:val="00A034D4"/>
    <w:rsid w:val="00A04780"/>
    <w:rsid w:val="00A062C3"/>
    <w:rsid w:val="00A06561"/>
    <w:rsid w:val="00A073D7"/>
    <w:rsid w:val="00A077F6"/>
    <w:rsid w:val="00A106C0"/>
    <w:rsid w:val="00A13EA1"/>
    <w:rsid w:val="00A16B37"/>
    <w:rsid w:val="00A203D5"/>
    <w:rsid w:val="00A22018"/>
    <w:rsid w:val="00A24D88"/>
    <w:rsid w:val="00A2760C"/>
    <w:rsid w:val="00A301EA"/>
    <w:rsid w:val="00A309E0"/>
    <w:rsid w:val="00A31317"/>
    <w:rsid w:val="00A354E6"/>
    <w:rsid w:val="00A36E64"/>
    <w:rsid w:val="00A37872"/>
    <w:rsid w:val="00A37978"/>
    <w:rsid w:val="00A401E6"/>
    <w:rsid w:val="00A404D3"/>
    <w:rsid w:val="00A40EA3"/>
    <w:rsid w:val="00A4141D"/>
    <w:rsid w:val="00A4190C"/>
    <w:rsid w:val="00A442D0"/>
    <w:rsid w:val="00A4454A"/>
    <w:rsid w:val="00A44EC4"/>
    <w:rsid w:val="00A4507F"/>
    <w:rsid w:val="00A45205"/>
    <w:rsid w:val="00A457F7"/>
    <w:rsid w:val="00A46A59"/>
    <w:rsid w:val="00A47A5B"/>
    <w:rsid w:val="00A523B4"/>
    <w:rsid w:val="00A53BBD"/>
    <w:rsid w:val="00A558C8"/>
    <w:rsid w:val="00A55978"/>
    <w:rsid w:val="00A56028"/>
    <w:rsid w:val="00A56777"/>
    <w:rsid w:val="00A56D6E"/>
    <w:rsid w:val="00A631A2"/>
    <w:rsid w:val="00A65350"/>
    <w:rsid w:val="00A673BE"/>
    <w:rsid w:val="00A7043C"/>
    <w:rsid w:val="00A704E8"/>
    <w:rsid w:val="00A71D97"/>
    <w:rsid w:val="00A72491"/>
    <w:rsid w:val="00A72686"/>
    <w:rsid w:val="00A75D68"/>
    <w:rsid w:val="00A76473"/>
    <w:rsid w:val="00A8488D"/>
    <w:rsid w:val="00A84B00"/>
    <w:rsid w:val="00A91659"/>
    <w:rsid w:val="00A91FD1"/>
    <w:rsid w:val="00A92437"/>
    <w:rsid w:val="00A95DE7"/>
    <w:rsid w:val="00AA0C07"/>
    <w:rsid w:val="00AA4A62"/>
    <w:rsid w:val="00AA6777"/>
    <w:rsid w:val="00AA6B92"/>
    <w:rsid w:val="00AB04DB"/>
    <w:rsid w:val="00AB08F1"/>
    <w:rsid w:val="00AB5B57"/>
    <w:rsid w:val="00AB5E9E"/>
    <w:rsid w:val="00AC1728"/>
    <w:rsid w:val="00AC4C70"/>
    <w:rsid w:val="00AC5C2D"/>
    <w:rsid w:val="00AC611D"/>
    <w:rsid w:val="00AC71E6"/>
    <w:rsid w:val="00AD083A"/>
    <w:rsid w:val="00AD09B5"/>
    <w:rsid w:val="00AD25D1"/>
    <w:rsid w:val="00AD4683"/>
    <w:rsid w:val="00AD5AA5"/>
    <w:rsid w:val="00AD6731"/>
    <w:rsid w:val="00AD78A7"/>
    <w:rsid w:val="00AE05D3"/>
    <w:rsid w:val="00AE457B"/>
    <w:rsid w:val="00AE4A76"/>
    <w:rsid w:val="00AE5151"/>
    <w:rsid w:val="00AE55E1"/>
    <w:rsid w:val="00AE6BF4"/>
    <w:rsid w:val="00AE6FDD"/>
    <w:rsid w:val="00AE7072"/>
    <w:rsid w:val="00AE7C01"/>
    <w:rsid w:val="00AF1A65"/>
    <w:rsid w:val="00AF21D0"/>
    <w:rsid w:val="00AF3BC9"/>
    <w:rsid w:val="00AF4B51"/>
    <w:rsid w:val="00AF5B8F"/>
    <w:rsid w:val="00AF6C18"/>
    <w:rsid w:val="00AF716A"/>
    <w:rsid w:val="00B00988"/>
    <w:rsid w:val="00B01079"/>
    <w:rsid w:val="00B01606"/>
    <w:rsid w:val="00B02494"/>
    <w:rsid w:val="00B05082"/>
    <w:rsid w:val="00B05089"/>
    <w:rsid w:val="00B05164"/>
    <w:rsid w:val="00B05B72"/>
    <w:rsid w:val="00B07ACB"/>
    <w:rsid w:val="00B121B2"/>
    <w:rsid w:val="00B121C8"/>
    <w:rsid w:val="00B14279"/>
    <w:rsid w:val="00B144F3"/>
    <w:rsid w:val="00B1550F"/>
    <w:rsid w:val="00B159B6"/>
    <w:rsid w:val="00B15F72"/>
    <w:rsid w:val="00B17360"/>
    <w:rsid w:val="00B201A1"/>
    <w:rsid w:val="00B2043A"/>
    <w:rsid w:val="00B2055F"/>
    <w:rsid w:val="00B22ECE"/>
    <w:rsid w:val="00B27A4A"/>
    <w:rsid w:val="00B320AA"/>
    <w:rsid w:val="00B322EA"/>
    <w:rsid w:val="00B34917"/>
    <w:rsid w:val="00B34DF4"/>
    <w:rsid w:val="00B41AE8"/>
    <w:rsid w:val="00B42814"/>
    <w:rsid w:val="00B42B8A"/>
    <w:rsid w:val="00B43AE4"/>
    <w:rsid w:val="00B46B46"/>
    <w:rsid w:val="00B50371"/>
    <w:rsid w:val="00B50676"/>
    <w:rsid w:val="00B54D25"/>
    <w:rsid w:val="00B5706D"/>
    <w:rsid w:val="00B608BD"/>
    <w:rsid w:val="00B60E48"/>
    <w:rsid w:val="00B61E12"/>
    <w:rsid w:val="00B63D7A"/>
    <w:rsid w:val="00B64952"/>
    <w:rsid w:val="00B65B8E"/>
    <w:rsid w:val="00B664A4"/>
    <w:rsid w:val="00B66DAD"/>
    <w:rsid w:val="00B7023A"/>
    <w:rsid w:val="00B712CB"/>
    <w:rsid w:val="00B73321"/>
    <w:rsid w:val="00B74945"/>
    <w:rsid w:val="00B75420"/>
    <w:rsid w:val="00B7567B"/>
    <w:rsid w:val="00B76150"/>
    <w:rsid w:val="00B82B5A"/>
    <w:rsid w:val="00B83CEF"/>
    <w:rsid w:val="00B8574A"/>
    <w:rsid w:val="00B862F9"/>
    <w:rsid w:val="00B87B32"/>
    <w:rsid w:val="00B92CCC"/>
    <w:rsid w:val="00B93334"/>
    <w:rsid w:val="00B93599"/>
    <w:rsid w:val="00B94FA7"/>
    <w:rsid w:val="00B953C2"/>
    <w:rsid w:val="00B97408"/>
    <w:rsid w:val="00B976B3"/>
    <w:rsid w:val="00BA076B"/>
    <w:rsid w:val="00BA15A2"/>
    <w:rsid w:val="00BA2886"/>
    <w:rsid w:val="00BA3EFC"/>
    <w:rsid w:val="00BA44E3"/>
    <w:rsid w:val="00BA55DF"/>
    <w:rsid w:val="00BA616A"/>
    <w:rsid w:val="00BA670D"/>
    <w:rsid w:val="00BA67DC"/>
    <w:rsid w:val="00BB1840"/>
    <w:rsid w:val="00BB611B"/>
    <w:rsid w:val="00BB793F"/>
    <w:rsid w:val="00BB794F"/>
    <w:rsid w:val="00BB7DD4"/>
    <w:rsid w:val="00BC176A"/>
    <w:rsid w:val="00BD47BA"/>
    <w:rsid w:val="00BD7774"/>
    <w:rsid w:val="00BE08D8"/>
    <w:rsid w:val="00BE2BE0"/>
    <w:rsid w:val="00BE2C45"/>
    <w:rsid w:val="00BE372E"/>
    <w:rsid w:val="00BE5BD2"/>
    <w:rsid w:val="00BE668A"/>
    <w:rsid w:val="00BF74B0"/>
    <w:rsid w:val="00BF74C4"/>
    <w:rsid w:val="00BF75D0"/>
    <w:rsid w:val="00C003A2"/>
    <w:rsid w:val="00C0049A"/>
    <w:rsid w:val="00C007F6"/>
    <w:rsid w:val="00C00B13"/>
    <w:rsid w:val="00C028BF"/>
    <w:rsid w:val="00C04053"/>
    <w:rsid w:val="00C053FD"/>
    <w:rsid w:val="00C05CFA"/>
    <w:rsid w:val="00C07B17"/>
    <w:rsid w:val="00C07E95"/>
    <w:rsid w:val="00C1088A"/>
    <w:rsid w:val="00C153FC"/>
    <w:rsid w:val="00C15D0C"/>
    <w:rsid w:val="00C1681C"/>
    <w:rsid w:val="00C16F6B"/>
    <w:rsid w:val="00C20C23"/>
    <w:rsid w:val="00C20C75"/>
    <w:rsid w:val="00C20F58"/>
    <w:rsid w:val="00C21AF7"/>
    <w:rsid w:val="00C2360B"/>
    <w:rsid w:val="00C23A21"/>
    <w:rsid w:val="00C24A55"/>
    <w:rsid w:val="00C2654D"/>
    <w:rsid w:val="00C26E68"/>
    <w:rsid w:val="00C312FA"/>
    <w:rsid w:val="00C31F50"/>
    <w:rsid w:val="00C32925"/>
    <w:rsid w:val="00C33E01"/>
    <w:rsid w:val="00C344C7"/>
    <w:rsid w:val="00C358E5"/>
    <w:rsid w:val="00C363B8"/>
    <w:rsid w:val="00C408FC"/>
    <w:rsid w:val="00C40979"/>
    <w:rsid w:val="00C41903"/>
    <w:rsid w:val="00C4198A"/>
    <w:rsid w:val="00C4363F"/>
    <w:rsid w:val="00C45442"/>
    <w:rsid w:val="00C53B3F"/>
    <w:rsid w:val="00C56E5F"/>
    <w:rsid w:val="00C630E0"/>
    <w:rsid w:val="00C657F6"/>
    <w:rsid w:val="00C65ECD"/>
    <w:rsid w:val="00C666F9"/>
    <w:rsid w:val="00C668EB"/>
    <w:rsid w:val="00C6717E"/>
    <w:rsid w:val="00C675B5"/>
    <w:rsid w:val="00C7144B"/>
    <w:rsid w:val="00C747A8"/>
    <w:rsid w:val="00C80F27"/>
    <w:rsid w:val="00C81171"/>
    <w:rsid w:val="00C81DCD"/>
    <w:rsid w:val="00C8225E"/>
    <w:rsid w:val="00C83A07"/>
    <w:rsid w:val="00C83A18"/>
    <w:rsid w:val="00C847A0"/>
    <w:rsid w:val="00C853B6"/>
    <w:rsid w:val="00C86154"/>
    <w:rsid w:val="00C86944"/>
    <w:rsid w:val="00C90009"/>
    <w:rsid w:val="00C92F85"/>
    <w:rsid w:val="00C94355"/>
    <w:rsid w:val="00CA163D"/>
    <w:rsid w:val="00CA192C"/>
    <w:rsid w:val="00CA2704"/>
    <w:rsid w:val="00CA39FB"/>
    <w:rsid w:val="00CA54C0"/>
    <w:rsid w:val="00CA573B"/>
    <w:rsid w:val="00CA663C"/>
    <w:rsid w:val="00CA69DE"/>
    <w:rsid w:val="00CB39DD"/>
    <w:rsid w:val="00CB57C4"/>
    <w:rsid w:val="00CB665A"/>
    <w:rsid w:val="00CB70C7"/>
    <w:rsid w:val="00CC0A1A"/>
    <w:rsid w:val="00CC0B05"/>
    <w:rsid w:val="00CC304B"/>
    <w:rsid w:val="00CD0662"/>
    <w:rsid w:val="00CD280B"/>
    <w:rsid w:val="00CD5EB7"/>
    <w:rsid w:val="00CD7C14"/>
    <w:rsid w:val="00CD7E38"/>
    <w:rsid w:val="00CE122C"/>
    <w:rsid w:val="00CE3770"/>
    <w:rsid w:val="00CE38F6"/>
    <w:rsid w:val="00CE438A"/>
    <w:rsid w:val="00CE7372"/>
    <w:rsid w:val="00CE7B64"/>
    <w:rsid w:val="00CF0511"/>
    <w:rsid w:val="00CF1FB9"/>
    <w:rsid w:val="00CF2E69"/>
    <w:rsid w:val="00CF323C"/>
    <w:rsid w:val="00CF44E8"/>
    <w:rsid w:val="00CF5617"/>
    <w:rsid w:val="00CF6C25"/>
    <w:rsid w:val="00D00517"/>
    <w:rsid w:val="00D02009"/>
    <w:rsid w:val="00D024C9"/>
    <w:rsid w:val="00D05B4A"/>
    <w:rsid w:val="00D05CEA"/>
    <w:rsid w:val="00D06A4D"/>
    <w:rsid w:val="00D071D1"/>
    <w:rsid w:val="00D07238"/>
    <w:rsid w:val="00D07900"/>
    <w:rsid w:val="00D1008E"/>
    <w:rsid w:val="00D109E5"/>
    <w:rsid w:val="00D11F31"/>
    <w:rsid w:val="00D13A2B"/>
    <w:rsid w:val="00D15876"/>
    <w:rsid w:val="00D20480"/>
    <w:rsid w:val="00D2441F"/>
    <w:rsid w:val="00D2463C"/>
    <w:rsid w:val="00D24D2F"/>
    <w:rsid w:val="00D268FB"/>
    <w:rsid w:val="00D303FB"/>
    <w:rsid w:val="00D32AF4"/>
    <w:rsid w:val="00D3305A"/>
    <w:rsid w:val="00D34F11"/>
    <w:rsid w:val="00D34FA7"/>
    <w:rsid w:val="00D362EC"/>
    <w:rsid w:val="00D3767F"/>
    <w:rsid w:val="00D40152"/>
    <w:rsid w:val="00D4246C"/>
    <w:rsid w:val="00D42477"/>
    <w:rsid w:val="00D42E7D"/>
    <w:rsid w:val="00D44179"/>
    <w:rsid w:val="00D44745"/>
    <w:rsid w:val="00D47E2F"/>
    <w:rsid w:val="00D5101C"/>
    <w:rsid w:val="00D51E63"/>
    <w:rsid w:val="00D53849"/>
    <w:rsid w:val="00D5428B"/>
    <w:rsid w:val="00D54A6A"/>
    <w:rsid w:val="00D552E1"/>
    <w:rsid w:val="00D5617D"/>
    <w:rsid w:val="00D56920"/>
    <w:rsid w:val="00D60F74"/>
    <w:rsid w:val="00D6300E"/>
    <w:rsid w:val="00D648DB"/>
    <w:rsid w:val="00D7218F"/>
    <w:rsid w:val="00D7449D"/>
    <w:rsid w:val="00D80AA6"/>
    <w:rsid w:val="00D832D4"/>
    <w:rsid w:val="00D93A25"/>
    <w:rsid w:val="00D94F9C"/>
    <w:rsid w:val="00D95861"/>
    <w:rsid w:val="00DA0CDD"/>
    <w:rsid w:val="00DA584B"/>
    <w:rsid w:val="00DA5F71"/>
    <w:rsid w:val="00DA7EE7"/>
    <w:rsid w:val="00DB038C"/>
    <w:rsid w:val="00DB1D97"/>
    <w:rsid w:val="00DB340A"/>
    <w:rsid w:val="00DB49D3"/>
    <w:rsid w:val="00DB61EC"/>
    <w:rsid w:val="00DB68C6"/>
    <w:rsid w:val="00DB7CFE"/>
    <w:rsid w:val="00DC0D3A"/>
    <w:rsid w:val="00DC2CB9"/>
    <w:rsid w:val="00DC6E47"/>
    <w:rsid w:val="00DC767B"/>
    <w:rsid w:val="00DD350F"/>
    <w:rsid w:val="00DD48FD"/>
    <w:rsid w:val="00DD613E"/>
    <w:rsid w:val="00DD64E9"/>
    <w:rsid w:val="00DE0542"/>
    <w:rsid w:val="00DE079A"/>
    <w:rsid w:val="00DE3BCA"/>
    <w:rsid w:val="00DE4DEB"/>
    <w:rsid w:val="00DE562B"/>
    <w:rsid w:val="00DE704F"/>
    <w:rsid w:val="00DF1EB5"/>
    <w:rsid w:val="00E00523"/>
    <w:rsid w:val="00E00A78"/>
    <w:rsid w:val="00E01BBA"/>
    <w:rsid w:val="00E0220F"/>
    <w:rsid w:val="00E06DE3"/>
    <w:rsid w:val="00E0764C"/>
    <w:rsid w:val="00E12A21"/>
    <w:rsid w:val="00E12F8D"/>
    <w:rsid w:val="00E13BBE"/>
    <w:rsid w:val="00E15409"/>
    <w:rsid w:val="00E161C7"/>
    <w:rsid w:val="00E17327"/>
    <w:rsid w:val="00E17E61"/>
    <w:rsid w:val="00E17EE7"/>
    <w:rsid w:val="00E205EB"/>
    <w:rsid w:val="00E20B5A"/>
    <w:rsid w:val="00E226B1"/>
    <w:rsid w:val="00E22E50"/>
    <w:rsid w:val="00E23216"/>
    <w:rsid w:val="00E24B06"/>
    <w:rsid w:val="00E26E8A"/>
    <w:rsid w:val="00E3125B"/>
    <w:rsid w:val="00E31DD0"/>
    <w:rsid w:val="00E3362D"/>
    <w:rsid w:val="00E339FD"/>
    <w:rsid w:val="00E35263"/>
    <w:rsid w:val="00E35295"/>
    <w:rsid w:val="00E35477"/>
    <w:rsid w:val="00E3651A"/>
    <w:rsid w:val="00E421F2"/>
    <w:rsid w:val="00E428A7"/>
    <w:rsid w:val="00E43D0E"/>
    <w:rsid w:val="00E440A9"/>
    <w:rsid w:val="00E4593D"/>
    <w:rsid w:val="00E462BF"/>
    <w:rsid w:val="00E4724A"/>
    <w:rsid w:val="00E4746F"/>
    <w:rsid w:val="00E51669"/>
    <w:rsid w:val="00E524A6"/>
    <w:rsid w:val="00E53BF8"/>
    <w:rsid w:val="00E5623D"/>
    <w:rsid w:val="00E60AAB"/>
    <w:rsid w:val="00E61E19"/>
    <w:rsid w:val="00E61E73"/>
    <w:rsid w:val="00E621EF"/>
    <w:rsid w:val="00E62689"/>
    <w:rsid w:val="00E641D2"/>
    <w:rsid w:val="00E66588"/>
    <w:rsid w:val="00E671C2"/>
    <w:rsid w:val="00E674ED"/>
    <w:rsid w:val="00E711B5"/>
    <w:rsid w:val="00E71B5D"/>
    <w:rsid w:val="00E7349F"/>
    <w:rsid w:val="00E741DE"/>
    <w:rsid w:val="00E774E2"/>
    <w:rsid w:val="00E8119B"/>
    <w:rsid w:val="00E82564"/>
    <w:rsid w:val="00E86DB4"/>
    <w:rsid w:val="00E87399"/>
    <w:rsid w:val="00E90623"/>
    <w:rsid w:val="00E9458B"/>
    <w:rsid w:val="00E948D8"/>
    <w:rsid w:val="00E94DDE"/>
    <w:rsid w:val="00E962A9"/>
    <w:rsid w:val="00E96885"/>
    <w:rsid w:val="00E97975"/>
    <w:rsid w:val="00E97A23"/>
    <w:rsid w:val="00EA56C1"/>
    <w:rsid w:val="00EA5B10"/>
    <w:rsid w:val="00EA6217"/>
    <w:rsid w:val="00EA6D14"/>
    <w:rsid w:val="00EB2CE7"/>
    <w:rsid w:val="00EB455C"/>
    <w:rsid w:val="00EB54BB"/>
    <w:rsid w:val="00EB70B8"/>
    <w:rsid w:val="00EB7F92"/>
    <w:rsid w:val="00EC04B9"/>
    <w:rsid w:val="00EC0E39"/>
    <w:rsid w:val="00EC333F"/>
    <w:rsid w:val="00EC3785"/>
    <w:rsid w:val="00EC4809"/>
    <w:rsid w:val="00EC64DC"/>
    <w:rsid w:val="00EC7EDA"/>
    <w:rsid w:val="00ED0C4F"/>
    <w:rsid w:val="00ED154D"/>
    <w:rsid w:val="00ED1A1C"/>
    <w:rsid w:val="00ED339F"/>
    <w:rsid w:val="00ED4FA4"/>
    <w:rsid w:val="00ED7BF0"/>
    <w:rsid w:val="00EE1288"/>
    <w:rsid w:val="00EE16FA"/>
    <w:rsid w:val="00EE2501"/>
    <w:rsid w:val="00EE3B10"/>
    <w:rsid w:val="00EE476C"/>
    <w:rsid w:val="00EE510C"/>
    <w:rsid w:val="00EE64A6"/>
    <w:rsid w:val="00EE654F"/>
    <w:rsid w:val="00EE7336"/>
    <w:rsid w:val="00EF08F1"/>
    <w:rsid w:val="00EF0CAB"/>
    <w:rsid w:val="00EF28FA"/>
    <w:rsid w:val="00EF444A"/>
    <w:rsid w:val="00EF5591"/>
    <w:rsid w:val="00EF799F"/>
    <w:rsid w:val="00F05050"/>
    <w:rsid w:val="00F06FAC"/>
    <w:rsid w:val="00F20DC6"/>
    <w:rsid w:val="00F21E68"/>
    <w:rsid w:val="00F23155"/>
    <w:rsid w:val="00F236BF"/>
    <w:rsid w:val="00F23E37"/>
    <w:rsid w:val="00F25B97"/>
    <w:rsid w:val="00F330CC"/>
    <w:rsid w:val="00F340AD"/>
    <w:rsid w:val="00F429C5"/>
    <w:rsid w:val="00F42B5A"/>
    <w:rsid w:val="00F44BA3"/>
    <w:rsid w:val="00F45881"/>
    <w:rsid w:val="00F45AF5"/>
    <w:rsid w:val="00F460B8"/>
    <w:rsid w:val="00F52410"/>
    <w:rsid w:val="00F5387F"/>
    <w:rsid w:val="00F53FE5"/>
    <w:rsid w:val="00F54E76"/>
    <w:rsid w:val="00F55234"/>
    <w:rsid w:val="00F554F5"/>
    <w:rsid w:val="00F56D5B"/>
    <w:rsid w:val="00F576A1"/>
    <w:rsid w:val="00F600E1"/>
    <w:rsid w:val="00F607BB"/>
    <w:rsid w:val="00F607E4"/>
    <w:rsid w:val="00F61401"/>
    <w:rsid w:val="00F63FB1"/>
    <w:rsid w:val="00F669EB"/>
    <w:rsid w:val="00F70CC9"/>
    <w:rsid w:val="00F730AC"/>
    <w:rsid w:val="00F7624C"/>
    <w:rsid w:val="00F805C2"/>
    <w:rsid w:val="00F8075B"/>
    <w:rsid w:val="00F827EE"/>
    <w:rsid w:val="00F82B05"/>
    <w:rsid w:val="00F8523E"/>
    <w:rsid w:val="00F85ACC"/>
    <w:rsid w:val="00F86B85"/>
    <w:rsid w:val="00F86CF4"/>
    <w:rsid w:val="00F90E4E"/>
    <w:rsid w:val="00F914AE"/>
    <w:rsid w:val="00F9291A"/>
    <w:rsid w:val="00F9353E"/>
    <w:rsid w:val="00F938E3"/>
    <w:rsid w:val="00F93F18"/>
    <w:rsid w:val="00FA107D"/>
    <w:rsid w:val="00FA1B29"/>
    <w:rsid w:val="00FA22DE"/>
    <w:rsid w:val="00FA420E"/>
    <w:rsid w:val="00FA79B3"/>
    <w:rsid w:val="00FB2138"/>
    <w:rsid w:val="00FB2771"/>
    <w:rsid w:val="00FB4222"/>
    <w:rsid w:val="00FB5B9A"/>
    <w:rsid w:val="00FB5CC5"/>
    <w:rsid w:val="00FB5D7B"/>
    <w:rsid w:val="00FB7266"/>
    <w:rsid w:val="00FB72EC"/>
    <w:rsid w:val="00FC557A"/>
    <w:rsid w:val="00FC5A9A"/>
    <w:rsid w:val="00FC5D61"/>
    <w:rsid w:val="00FD034A"/>
    <w:rsid w:val="00FD17D7"/>
    <w:rsid w:val="00FD4F86"/>
    <w:rsid w:val="00FD60E3"/>
    <w:rsid w:val="00FD7432"/>
    <w:rsid w:val="00FD7770"/>
    <w:rsid w:val="00FE0CBF"/>
    <w:rsid w:val="00FE482B"/>
    <w:rsid w:val="00FE53AE"/>
    <w:rsid w:val="00FF117B"/>
    <w:rsid w:val="00FF47F1"/>
    <w:rsid w:val="00FF55EE"/>
    <w:rsid w:val="00FF5F57"/>
    <w:rsid w:val="00FF704A"/>
    <w:rsid w:val="00FF79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6CDFB"/>
  <w15:chartTrackingRefBased/>
  <w15:docId w15:val="{A86C9BAB-1751-4D4B-9817-252472722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5C2D"/>
    <w:pPr>
      <w:ind w:left="720"/>
      <w:contextualSpacing/>
    </w:pPr>
  </w:style>
  <w:style w:type="paragraph" w:styleId="Header">
    <w:name w:val="header"/>
    <w:basedOn w:val="Normal"/>
    <w:link w:val="HeaderChar"/>
    <w:uiPriority w:val="99"/>
    <w:unhideWhenUsed/>
    <w:rsid w:val="000927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2757"/>
  </w:style>
  <w:style w:type="paragraph" w:styleId="Footer">
    <w:name w:val="footer"/>
    <w:basedOn w:val="Normal"/>
    <w:link w:val="FooterChar"/>
    <w:uiPriority w:val="99"/>
    <w:unhideWhenUsed/>
    <w:rsid w:val="000927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2757"/>
  </w:style>
  <w:style w:type="character" w:styleId="CommentReference">
    <w:name w:val="annotation reference"/>
    <w:basedOn w:val="DefaultParagraphFont"/>
    <w:uiPriority w:val="99"/>
    <w:semiHidden/>
    <w:unhideWhenUsed/>
    <w:rsid w:val="00950422"/>
    <w:rPr>
      <w:sz w:val="16"/>
      <w:szCs w:val="16"/>
    </w:rPr>
  </w:style>
  <w:style w:type="paragraph" w:styleId="CommentText">
    <w:name w:val="annotation text"/>
    <w:basedOn w:val="Normal"/>
    <w:link w:val="CommentTextChar"/>
    <w:uiPriority w:val="99"/>
    <w:semiHidden/>
    <w:unhideWhenUsed/>
    <w:rsid w:val="00950422"/>
    <w:pPr>
      <w:spacing w:line="240" w:lineRule="auto"/>
    </w:pPr>
    <w:rPr>
      <w:sz w:val="20"/>
      <w:szCs w:val="20"/>
    </w:rPr>
  </w:style>
  <w:style w:type="character" w:customStyle="1" w:styleId="CommentTextChar">
    <w:name w:val="Comment Text Char"/>
    <w:basedOn w:val="DefaultParagraphFont"/>
    <w:link w:val="CommentText"/>
    <w:uiPriority w:val="99"/>
    <w:semiHidden/>
    <w:rsid w:val="00950422"/>
    <w:rPr>
      <w:sz w:val="20"/>
      <w:szCs w:val="20"/>
    </w:rPr>
  </w:style>
  <w:style w:type="paragraph" w:styleId="CommentSubject">
    <w:name w:val="annotation subject"/>
    <w:basedOn w:val="CommentText"/>
    <w:next w:val="CommentText"/>
    <w:link w:val="CommentSubjectChar"/>
    <w:uiPriority w:val="99"/>
    <w:semiHidden/>
    <w:unhideWhenUsed/>
    <w:rsid w:val="00950422"/>
    <w:rPr>
      <w:b/>
      <w:bCs/>
    </w:rPr>
  </w:style>
  <w:style w:type="character" w:customStyle="1" w:styleId="CommentSubjectChar">
    <w:name w:val="Comment Subject Char"/>
    <w:basedOn w:val="CommentTextChar"/>
    <w:link w:val="CommentSubject"/>
    <w:uiPriority w:val="99"/>
    <w:semiHidden/>
    <w:rsid w:val="00950422"/>
    <w:rPr>
      <w:b/>
      <w:bCs/>
      <w:sz w:val="20"/>
      <w:szCs w:val="20"/>
    </w:rPr>
  </w:style>
  <w:style w:type="paragraph" w:styleId="BalloonText">
    <w:name w:val="Balloon Text"/>
    <w:basedOn w:val="Normal"/>
    <w:link w:val="BalloonTextChar"/>
    <w:uiPriority w:val="99"/>
    <w:semiHidden/>
    <w:unhideWhenUsed/>
    <w:rsid w:val="009504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422"/>
    <w:rPr>
      <w:rFonts w:ascii="Segoe UI" w:hAnsi="Segoe UI" w:cs="Segoe UI"/>
      <w:sz w:val="18"/>
      <w:szCs w:val="18"/>
    </w:rPr>
  </w:style>
  <w:style w:type="paragraph" w:customStyle="1" w:styleId="Default">
    <w:name w:val="Default"/>
    <w:rsid w:val="00C32925"/>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8465D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465D4"/>
    <w:rPr>
      <w:rFonts w:ascii="Times New Roman" w:hAnsi="Times New Roman" w:cs="Times New Roman"/>
      <w:noProof/>
      <w:sz w:val="24"/>
    </w:rPr>
  </w:style>
  <w:style w:type="paragraph" w:customStyle="1" w:styleId="EndNoteBibliography">
    <w:name w:val="EndNote Bibliography"/>
    <w:basedOn w:val="Normal"/>
    <w:link w:val="EndNoteBibliographyChar"/>
    <w:rsid w:val="008465D4"/>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465D4"/>
    <w:rPr>
      <w:rFonts w:ascii="Times New Roman" w:hAnsi="Times New Roman" w:cs="Times New Roman"/>
      <w:noProof/>
      <w:sz w:val="24"/>
    </w:rPr>
  </w:style>
  <w:style w:type="character" w:styleId="Hyperlink">
    <w:name w:val="Hyperlink"/>
    <w:basedOn w:val="DefaultParagraphFont"/>
    <w:uiPriority w:val="99"/>
    <w:unhideWhenUsed/>
    <w:rsid w:val="00216527"/>
    <w:rPr>
      <w:color w:val="0563C1" w:themeColor="hyperlink"/>
      <w:u w:val="single"/>
    </w:rPr>
  </w:style>
  <w:style w:type="table" w:styleId="TableGrid">
    <w:name w:val="Table Grid"/>
    <w:basedOn w:val="TableNormal"/>
    <w:uiPriority w:val="39"/>
    <w:rsid w:val="00C003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00523"/>
    <w:rPr>
      <w:color w:val="605E5C"/>
      <w:shd w:val="clear" w:color="auto" w:fill="E1DFDD"/>
    </w:rPr>
  </w:style>
  <w:style w:type="character" w:customStyle="1" w:styleId="UnresolvedMention2">
    <w:name w:val="Unresolved Mention2"/>
    <w:basedOn w:val="DefaultParagraphFont"/>
    <w:uiPriority w:val="99"/>
    <w:semiHidden/>
    <w:unhideWhenUsed/>
    <w:rsid w:val="00615C18"/>
    <w:rPr>
      <w:color w:val="605E5C"/>
      <w:shd w:val="clear" w:color="auto" w:fill="E1DFDD"/>
    </w:rPr>
  </w:style>
  <w:style w:type="paragraph" w:styleId="Revision">
    <w:name w:val="Revision"/>
    <w:hidden/>
    <w:uiPriority w:val="99"/>
    <w:semiHidden/>
    <w:rsid w:val="00593F13"/>
    <w:pPr>
      <w:spacing w:after="0" w:line="240" w:lineRule="auto"/>
    </w:pPr>
  </w:style>
  <w:style w:type="paragraph" w:styleId="FootnoteText">
    <w:name w:val="footnote text"/>
    <w:basedOn w:val="Normal"/>
    <w:link w:val="FootnoteTextChar"/>
    <w:uiPriority w:val="99"/>
    <w:semiHidden/>
    <w:unhideWhenUsed/>
    <w:rsid w:val="009A034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034C"/>
    <w:rPr>
      <w:sz w:val="20"/>
      <w:szCs w:val="20"/>
    </w:rPr>
  </w:style>
  <w:style w:type="character" w:styleId="FootnoteReference">
    <w:name w:val="footnote reference"/>
    <w:basedOn w:val="DefaultParagraphFont"/>
    <w:uiPriority w:val="99"/>
    <w:semiHidden/>
    <w:unhideWhenUsed/>
    <w:rsid w:val="009A034C"/>
    <w:rPr>
      <w:vertAlign w:val="superscript"/>
    </w:rPr>
  </w:style>
  <w:style w:type="character" w:customStyle="1" w:styleId="cs1-lock-free">
    <w:name w:val="cs1-lock-free"/>
    <w:basedOn w:val="DefaultParagraphFont"/>
    <w:rsid w:val="002A7CE9"/>
  </w:style>
  <w:style w:type="paragraph" w:customStyle="1" w:styleId="textbox">
    <w:name w:val="textbox"/>
    <w:basedOn w:val="Normal"/>
    <w:rsid w:val="008E5DAB"/>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613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845353">
      <w:bodyDiv w:val="1"/>
      <w:marLeft w:val="0"/>
      <w:marRight w:val="0"/>
      <w:marTop w:val="0"/>
      <w:marBottom w:val="0"/>
      <w:divBdr>
        <w:top w:val="none" w:sz="0" w:space="0" w:color="auto"/>
        <w:left w:val="none" w:sz="0" w:space="0" w:color="auto"/>
        <w:bottom w:val="none" w:sz="0" w:space="0" w:color="auto"/>
        <w:right w:val="none" w:sz="0" w:space="0" w:color="auto"/>
      </w:divBdr>
    </w:div>
    <w:div w:id="339771161">
      <w:bodyDiv w:val="1"/>
      <w:marLeft w:val="0"/>
      <w:marRight w:val="0"/>
      <w:marTop w:val="0"/>
      <w:marBottom w:val="0"/>
      <w:divBdr>
        <w:top w:val="none" w:sz="0" w:space="0" w:color="auto"/>
        <w:left w:val="none" w:sz="0" w:space="0" w:color="auto"/>
        <w:bottom w:val="none" w:sz="0" w:space="0" w:color="auto"/>
        <w:right w:val="none" w:sz="0" w:space="0" w:color="auto"/>
      </w:divBdr>
    </w:div>
    <w:div w:id="345443170">
      <w:bodyDiv w:val="1"/>
      <w:marLeft w:val="0"/>
      <w:marRight w:val="0"/>
      <w:marTop w:val="0"/>
      <w:marBottom w:val="0"/>
      <w:divBdr>
        <w:top w:val="none" w:sz="0" w:space="0" w:color="auto"/>
        <w:left w:val="none" w:sz="0" w:space="0" w:color="auto"/>
        <w:bottom w:val="none" w:sz="0" w:space="0" w:color="auto"/>
        <w:right w:val="none" w:sz="0" w:space="0" w:color="auto"/>
      </w:divBdr>
    </w:div>
    <w:div w:id="395124965">
      <w:bodyDiv w:val="1"/>
      <w:marLeft w:val="0"/>
      <w:marRight w:val="0"/>
      <w:marTop w:val="0"/>
      <w:marBottom w:val="0"/>
      <w:divBdr>
        <w:top w:val="none" w:sz="0" w:space="0" w:color="auto"/>
        <w:left w:val="none" w:sz="0" w:space="0" w:color="auto"/>
        <w:bottom w:val="none" w:sz="0" w:space="0" w:color="auto"/>
        <w:right w:val="none" w:sz="0" w:space="0" w:color="auto"/>
      </w:divBdr>
    </w:div>
    <w:div w:id="430931152">
      <w:bodyDiv w:val="1"/>
      <w:marLeft w:val="0"/>
      <w:marRight w:val="0"/>
      <w:marTop w:val="0"/>
      <w:marBottom w:val="0"/>
      <w:divBdr>
        <w:top w:val="none" w:sz="0" w:space="0" w:color="auto"/>
        <w:left w:val="none" w:sz="0" w:space="0" w:color="auto"/>
        <w:bottom w:val="none" w:sz="0" w:space="0" w:color="auto"/>
        <w:right w:val="none" w:sz="0" w:space="0" w:color="auto"/>
      </w:divBdr>
    </w:div>
    <w:div w:id="469327995">
      <w:bodyDiv w:val="1"/>
      <w:marLeft w:val="0"/>
      <w:marRight w:val="0"/>
      <w:marTop w:val="0"/>
      <w:marBottom w:val="0"/>
      <w:divBdr>
        <w:top w:val="none" w:sz="0" w:space="0" w:color="auto"/>
        <w:left w:val="none" w:sz="0" w:space="0" w:color="auto"/>
        <w:bottom w:val="none" w:sz="0" w:space="0" w:color="auto"/>
        <w:right w:val="none" w:sz="0" w:space="0" w:color="auto"/>
      </w:divBdr>
    </w:div>
    <w:div w:id="823740148">
      <w:bodyDiv w:val="1"/>
      <w:marLeft w:val="0"/>
      <w:marRight w:val="0"/>
      <w:marTop w:val="0"/>
      <w:marBottom w:val="0"/>
      <w:divBdr>
        <w:top w:val="none" w:sz="0" w:space="0" w:color="auto"/>
        <w:left w:val="none" w:sz="0" w:space="0" w:color="auto"/>
        <w:bottom w:val="none" w:sz="0" w:space="0" w:color="auto"/>
        <w:right w:val="none" w:sz="0" w:space="0" w:color="auto"/>
      </w:divBdr>
    </w:div>
    <w:div w:id="856969346">
      <w:bodyDiv w:val="1"/>
      <w:marLeft w:val="0"/>
      <w:marRight w:val="0"/>
      <w:marTop w:val="0"/>
      <w:marBottom w:val="0"/>
      <w:divBdr>
        <w:top w:val="none" w:sz="0" w:space="0" w:color="auto"/>
        <w:left w:val="none" w:sz="0" w:space="0" w:color="auto"/>
        <w:bottom w:val="none" w:sz="0" w:space="0" w:color="auto"/>
        <w:right w:val="none" w:sz="0" w:space="0" w:color="auto"/>
      </w:divBdr>
    </w:div>
    <w:div w:id="911046471">
      <w:bodyDiv w:val="1"/>
      <w:marLeft w:val="0"/>
      <w:marRight w:val="0"/>
      <w:marTop w:val="0"/>
      <w:marBottom w:val="0"/>
      <w:divBdr>
        <w:top w:val="none" w:sz="0" w:space="0" w:color="auto"/>
        <w:left w:val="none" w:sz="0" w:space="0" w:color="auto"/>
        <w:bottom w:val="none" w:sz="0" w:space="0" w:color="auto"/>
        <w:right w:val="none" w:sz="0" w:space="0" w:color="auto"/>
      </w:divBdr>
    </w:div>
    <w:div w:id="1135950721">
      <w:bodyDiv w:val="1"/>
      <w:marLeft w:val="0"/>
      <w:marRight w:val="0"/>
      <w:marTop w:val="0"/>
      <w:marBottom w:val="0"/>
      <w:divBdr>
        <w:top w:val="none" w:sz="0" w:space="0" w:color="auto"/>
        <w:left w:val="none" w:sz="0" w:space="0" w:color="auto"/>
        <w:bottom w:val="none" w:sz="0" w:space="0" w:color="auto"/>
        <w:right w:val="none" w:sz="0" w:space="0" w:color="auto"/>
      </w:divBdr>
    </w:div>
    <w:div w:id="1225722507">
      <w:bodyDiv w:val="1"/>
      <w:marLeft w:val="0"/>
      <w:marRight w:val="0"/>
      <w:marTop w:val="0"/>
      <w:marBottom w:val="0"/>
      <w:divBdr>
        <w:top w:val="none" w:sz="0" w:space="0" w:color="auto"/>
        <w:left w:val="none" w:sz="0" w:space="0" w:color="auto"/>
        <w:bottom w:val="none" w:sz="0" w:space="0" w:color="auto"/>
        <w:right w:val="none" w:sz="0" w:space="0" w:color="auto"/>
      </w:divBdr>
    </w:div>
    <w:div w:id="1599174847">
      <w:bodyDiv w:val="1"/>
      <w:marLeft w:val="0"/>
      <w:marRight w:val="0"/>
      <w:marTop w:val="0"/>
      <w:marBottom w:val="0"/>
      <w:divBdr>
        <w:top w:val="none" w:sz="0" w:space="0" w:color="auto"/>
        <w:left w:val="none" w:sz="0" w:space="0" w:color="auto"/>
        <w:bottom w:val="none" w:sz="0" w:space="0" w:color="auto"/>
        <w:right w:val="none" w:sz="0" w:space="0" w:color="auto"/>
      </w:divBdr>
    </w:div>
    <w:div w:id="1871842495">
      <w:bodyDiv w:val="1"/>
      <w:marLeft w:val="0"/>
      <w:marRight w:val="0"/>
      <w:marTop w:val="0"/>
      <w:marBottom w:val="0"/>
      <w:divBdr>
        <w:top w:val="none" w:sz="0" w:space="0" w:color="auto"/>
        <w:left w:val="none" w:sz="0" w:space="0" w:color="auto"/>
        <w:bottom w:val="none" w:sz="0" w:space="0" w:color="auto"/>
        <w:right w:val="none" w:sz="0" w:space="0" w:color="auto"/>
      </w:divBdr>
    </w:div>
    <w:div w:id="2128814863">
      <w:bodyDiv w:val="1"/>
      <w:marLeft w:val="0"/>
      <w:marRight w:val="0"/>
      <w:marTop w:val="0"/>
      <w:marBottom w:val="0"/>
      <w:divBdr>
        <w:top w:val="none" w:sz="0" w:space="0" w:color="auto"/>
        <w:left w:val="none" w:sz="0" w:space="0" w:color="auto"/>
        <w:bottom w:val="none" w:sz="0" w:space="0" w:color="auto"/>
        <w:right w:val="none" w:sz="0" w:space="0" w:color="auto"/>
      </w:divBdr>
      <w:divsChild>
        <w:div w:id="2028436999">
          <w:marLeft w:val="0"/>
          <w:marRight w:val="0"/>
          <w:marTop w:val="0"/>
          <w:marBottom w:val="0"/>
          <w:divBdr>
            <w:top w:val="none" w:sz="0" w:space="0" w:color="auto"/>
            <w:left w:val="none" w:sz="0" w:space="0" w:color="auto"/>
            <w:bottom w:val="none" w:sz="0" w:space="0" w:color="auto"/>
            <w:right w:val="none" w:sz="0" w:space="0" w:color="auto"/>
          </w:divBdr>
          <w:divsChild>
            <w:div w:id="1124882902">
              <w:marLeft w:val="0"/>
              <w:marRight w:val="0"/>
              <w:marTop w:val="0"/>
              <w:marBottom w:val="0"/>
              <w:divBdr>
                <w:top w:val="none" w:sz="0" w:space="0" w:color="auto"/>
                <w:left w:val="none" w:sz="0" w:space="0" w:color="auto"/>
                <w:bottom w:val="none" w:sz="0" w:space="0" w:color="auto"/>
                <w:right w:val="none" w:sz="0" w:space="0" w:color="auto"/>
              </w:divBdr>
              <w:divsChild>
                <w:div w:id="243229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33"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2AB6D-4CAC-4D13-92E7-AF1C32F7D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1</Pages>
  <Words>4151</Words>
  <Characters>2366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College of Education</Company>
  <LinksUpToDate>false</LinksUpToDate>
  <CharactersWithSpaces>2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Paul Richard</dc:creator>
  <cp:keywords/>
  <dc:description/>
  <cp:lastModifiedBy>Hernandez, Paul Richard</cp:lastModifiedBy>
  <cp:revision>4</cp:revision>
  <cp:lastPrinted>2019-11-05T20:10:00Z</cp:lastPrinted>
  <dcterms:created xsi:type="dcterms:W3CDTF">2020-03-24T15:14:00Z</dcterms:created>
  <dcterms:modified xsi:type="dcterms:W3CDTF">2020-03-24T15:37:00Z</dcterms:modified>
</cp:coreProperties>
</file>